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465ED" w14:textId="769E0F5F" w:rsidR="008072EA" w:rsidRPr="00D9575E" w:rsidRDefault="00EC1599" w:rsidP="00B269C3">
      <w:pPr>
        <w:jc w:val="both"/>
        <w:rPr>
          <w:rFonts w:asciiTheme="majorHAnsi" w:hAnsiTheme="majorHAnsi" w:cstheme="majorHAnsi"/>
          <w:sz w:val="32"/>
          <w:szCs w:val="32"/>
          <w:lang w:val="en-US"/>
        </w:rPr>
      </w:pPr>
      <w:r w:rsidRPr="00D9575E">
        <w:rPr>
          <w:rFonts w:asciiTheme="majorHAnsi" w:hAnsiTheme="majorHAnsi" w:cstheme="majorHAnsi"/>
          <w:sz w:val="32"/>
          <w:szCs w:val="32"/>
          <w:lang w:val="en-US"/>
        </w:rPr>
        <w:t>Search documentation</w:t>
      </w:r>
    </w:p>
    <w:p w14:paraId="24395AA6" w14:textId="77777777" w:rsidR="00475685" w:rsidRPr="00F235BF" w:rsidRDefault="00475685" w:rsidP="00475685">
      <w:pPr>
        <w:rPr>
          <w:rFonts w:cstheme="minorHAnsi"/>
          <w:sz w:val="28"/>
          <w:szCs w:val="28"/>
          <w:lang w:val="en-US"/>
        </w:rPr>
      </w:pPr>
      <w:r w:rsidRPr="00F235BF">
        <w:rPr>
          <w:rFonts w:cstheme="minorHAnsi"/>
          <w:sz w:val="28"/>
          <w:szCs w:val="28"/>
          <w:lang w:val="en-US"/>
        </w:rPr>
        <w:t>Key concepts in the search strategy</w:t>
      </w:r>
    </w:p>
    <w:p w14:paraId="47575CEF" w14:textId="241B749E" w:rsidR="00475685" w:rsidRPr="00167776" w:rsidRDefault="00475685" w:rsidP="00475685">
      <w:pPr>
        <w:rPr>
          <w:rFonts w:cstheme="minorHAnsi"/>
          <w:lang w:val="en-US"/>
        </w:rPr>
      </w:pPr>
      <w:r w:rsidRPr="00167776">
        <w:rPr>
          <w:rFonts w:cstheme="minorHAnsi"/>
          <w:lang w:val="en-US"/>
        </w:rPr>
        <w:t>Concept 1: Train-the-trainer education</w:t>
      </w:r>
    </w:p>
    <w:p w14:paraId="048D741A" w14:textId="7D738F6E" w:rsidR="008C6248" w:rsidRPr="00167776" w:rsidRDefault="00475685" w:rsidP="00475685">
      <w:pPr>
        <w:rPr>
          <w:rFonts w:cstheme="minorHAnsi"/>
          <w:lang w:val="en-US"/>
        </w:rPr>
      </w:pPr>
      <w:r w:rsidRPr="00167776">
        <w:rPr>
          <w:rFonts w:cstheme="minorHAnsi"/>
          <w:lang w:val="en-US"/>
        </w:rPr>
        <w:t xml:space="preserve">The concept of </w:t>
      </w:r>
      <w:r w:rsidR="00D00FCB">
        <w:rPr>
          <w:rFonts w:cstheme="minorHAnsi"/>
          <w:lang w:val="en-US"/>
        </w:rPr>
        <w:t>'</w:t>
      </w:r>
      <w:r w:rsidR="00C10FC3" w:rsidRPr="00167776">
        <w:rPr>
          <w:rFonts w:cstheme="minorHAnsi"/>
          <w:lang w:val="en-US"/>
        </w:rPr>
        <w:t>t</w:t>
      </w:r>
      <w:r w:rsidRPr="00167776">
        <w:rPr>
          <w:rFonts w:cstheme="minorHAnsi"/>
          <w:lang w:val="en-US"/>
        </w:rPr>
        <w:t>rain-the-trainer</w:t>
      </w:r>
      <w:r w:rsidR="00D00FCB">
        <w:rPr>
          <w:rFonts w:cstheme="minorHAnsi"/>
          <w:lang w:val="en-US"/>
        </w:rPr>
        <w:t>'</w:t>
      </w:r>
      <w:r w:rsidRPr="00167776">
        <w:rPr>
          <w:rFonts w:cstheme="minorHAnsi"/>
          <w:lang w:val="en-US"/>
        </w:rPr>
        <w:t xml:space="preserve"> was searched for in </w:t>
      </w:r>
      <w:r w:rsidR="0082021E" w:rsidRPr="00167776">
        <w:rPr>
          <w:rFonts w:cstheme="minorHAnsi"/>
          <w:lang w:val="en-US"/>
        </w:rPr>
        <w:t>two</w:t>
      </w:r>
      <w:r w:rsidRPr="00167776">
        <w:rPr>
          <w:rFonts w:cstheme="minorHAnsi"/>
          <w:lang w:val="en-US"/>
        </w:rPr>
        <w:t xml:space="preserve"> parts</w:t>
      </w:r>
      <w:r w:rsidR="002F473F" w:rsidRPr="00167776">
        <w:rPr>
          <w:rFonts w:cstheme="minorHAnsi"/>
          <w:lang w:val="en-US"/>
        </w:rPr>
        <w:t>:</w:t>
      </w:r>
      <w:r w:rsidRPr="00167776">
        <w:rPr>
          <w:rFonts w:cstheme="minorHAnsi"/>
          <w:lang w:val="en-US"/>
        </w:rPr>
        <w:t xml:space="preserve"> </w:t>
      </w:r>
    </w:p>
    <w:p w14:paraId="5588DE7A" w14:textId="2E0CAB6D" w:rsidR="00C34250" w:rsidRPr="00167776" w:rsidRDefault="00C34250" w:rsidP="008C6248">
      <w:pPr>
        <w:pStyle w:val="Listeafsnit"/>
        <w:numPr>
          <w:ilvl w:val="0"/>
          <w:numId w:val="24"/>
        </w:numPr>
        <w:rPr>
          <w:rFonts w:cstheme="minorHAnsi"/>
          <w:lang w:val="en-US"/>
        </w:rPr>
      </w:pPr>
      <w:r w:rsidRPr="00167776">
        <w:rPr>
          <w:rFonts w:cstheme="minorHAnsi"/>
          <w:lang w:val="en-US"/>
        </w:rPr>
        <w:t>R</w:t>
      </w:r>
      <w:r w:rsidR="002D0324" w:rsidRPr="00167776">
        <w:rPr>
          <w:rFonts w:cstheme="minorHAnsi"/>
          <w:lang w:val="en-US"/>
        </w:rPr>
        <w:t xml:space="preserve">elevant subject headings, e.g. the Medical Subject Heading (MeSH) </w:t>
      </w:r>
      <w:r w:rsidR="002D0324" w:rsidRPr="00167776">
        <w:rPr>
          <w:rFonts w:cstheme="minorHAnsi"/>
          <w:i/>
          <w:iCs/>
          <w:lang w:val="en-US"/>
        </w:rPr>
        <w:t>Teacher Training</w:t>
      </w:r>
      <w:r w:rsidR="003D0CF6" w:rsidRPr="00167776">
        <w:rPr>
          <w:rFonts w:cstheme="minorHAnsi"/>
          <w:lang w:val="en-US"/>
        </w:rPr>
        <w:t>.</w:t>
      </w:r>
    </w:p>
    <w:p w14:paraId="62A18E49" w14:textId="30720E2B" w:rsidR="000A3FF7" w:rsidRPr="00167776" w:rsidRDefault="00445D8B" w:rsidP="008C6248">
      <w:pPr>
        <w:pStyle w:val="Listeafsnit"/>
        <w:numPr>
          <w:ilvl w:val="0"/>
          <w:numId w:val="24"/>
        </w:numPr>
        <w:rPr>
          <w:rFonts w:cstheme="minorHAnsi"/>
          <w:lang w:val="en-US"/>
        </w:rPr>
      </w:pPr>
      <w:r w:rsidRPr="00167776">
        <w:rPr>
          <w:rFonts w:cstheme="minorHAnsi"/>
          <w:lang w:val="en-US"/>
        </w:rPr>
        <w:t xml:space="preserve">Free-text </w:t>
      </w:r>
      <w:r w:rsidR="003D0CF6" w:rsidRPr="00167776">
        <w:rPr>
          <w:rFonts w:cstheme="minorHAnsi"/>
          <w:lang w:val="en-US"/>
        </w:rPr>
        <w:t>searche</w:t>
      </w:r>
      <w:r w:rsidR="00ED78ED" w:rsidRPr="00167776">
        <w:rPr>
          <w:rFonts w:cstheme="minorHAnsi"/>
          <w:lang w:val="en-US"/>
        </w:rPr>
        <w:t>s</w:t>
      </w:r>
      <w:r w:rsidR="003D0CF6" w:rsidRPr="00167776">
        <w:rPr>
          <w:rFonts w:cstheme="minorHAnsi"/>
          <w:lang w:val="en-US"/>
        </w:rPr>
        <w:t xml:space="preserve"> in</w:t>
      </w:r>
      <w:r w:rsidRPr="00167776">
        <w:rPr>
          <w:rFonts w:cstheme="minorHAnsi"/>
          <w:lang w:val="en-US"/>
        </w:rPr>
        <w:t xml:space="preserve"> the title, abstract and keyword fields.</w:t>
      </w:r>
      <w:r w:rsidR="00475685" w:rsidRPr="00167776">
        <w:rPr>
          <w:rFonts w:cstheme="minorHAnsi"/>
          <w:lang w:val="en-US"/>
        </w:rPr>
        <w:t xml:space="preserve"> </w:t>
      </w:r>
      <w:r w:rsidR="009C0354" w:rsidRPr="00167776">
        <w:rPr>
          <w:rFonts w:cstheme="minorHAnsi"/>
          <w:lang w:val="en-US"/>
        </w:rPr>
        <w:t xml:space="preserve">We used </w:t>
      </w:r>
      <w:r w:rsidR="001F6F55" w:rsidRPr="00167776">
        <w:rPr>
          <w:rFonts w:cstheme="minorHAnsi"/>
          <w:lang w:val="en-US"/>
        </w:rPr>
        <w:t>established concepts, e.g.</w:t>
      </w:r>
      <w:r w:rsidR="00D00FCB">
        <w:rPr>
          <w:rFonts w:cstheme="minorHAnsi"/>
          <w:lang w:val="en-US"/>
        </w:rPr>
        <w:t xml:space="preserve">' </w:t>
      </w:r>
      <w:r w:rsidR="001F6F55" w:rsidRPr="00167776">
        <w:rPr>
          <w:rFonts w:cstheme="minorHAnsi"/>
          <w:lang w:val="en-US"/>
        </w:rPr>
        <w:t>cascade training</w:t>
      </w:r>
      <w:r w:rsidR="00D00FCB">
        <w:rPr>
          <w:rFonts w:cstheme="minorHAnsi"/>
          <w:lang w:val="en-US"/>
        </w:rPr>
        <w:t>'</w:t>
      </w:r>
      <w:r w:rsidR="001F6F55" w:rsidRPr="00167776">
        <w:rPr>
          <w:rFonts w:cstheme="minorHAnsi"/>
          <w:lang w:val="en-US"/>
        </w:rPr>
        <w:t xml:space="preserve"> a</w:t>
      </w:r>
      <w:r w:rsidR="009718EC">
        <w:rPr>
          <w:rFonts w:cstheme="minorHAnsi"/>
          <w:lang w:val="en-US"/>
        </w:rPr>
        <w:t>nd</w:t>
      </w:r>
      <w:r w:rsidR="000A3FF7" w:rsidRPr="00167776">
        <w:rPr>
          <w:rFonts w:cstheme="minorHAnsi"/>
          <w:lang w:val="en-US"/>
        </w:rPr>
        <w:t xml:space="preserve"> key terms</w:t>
      </w:r>
      <w:r w:rsidR="009E02CC" w:rsidRPr="00167776">
        <w:rPr>
          <w:rFonts w:cstheme="minorHAnsi"/>
          <w:lang w:val="en-US"/>
        </w:rPr>
        <w:t xml:space="preserve">, e.g. </w:t>
      </w:r>
      <w:r w:rsidR="00D00FCB">
        <w:rPr>
          <w:rFonts w:cstheme="minorHAnsi"/>
          <w:lang w:val="en-US"/>
        </w:rPr>
        <w:t>'</w:t>
      </w:r>
      <w:r w:rsidR="009E02CC" w:rsidRPr="00167776">
        <w:rPr>
          <w:rFonts w:cstheme="minorHAnsi"/>
          <w:lang w:val="en-US"/>
        </w:rPr>
        <w:t>train</w:t>
      </w:r>
      <w:r w:rsidR="00D00FCB">
        <w:rPr>
          <w:rFonts w:cstheme="minorHAnsi"/>
          <w:lang w:val="en-US"/>
        </w:rPr>
        <w:t>'</w:t>
      </w:r>
      <w:r w:rsidR="009E02CC" w:rsidRPr="00167776">
        <w:rPr>
          <w:rFonts w:cstheme="minorHAnsi"/>
          <w:lang w:val="en-US"/>
        </w:rPr>
        <w:t xml:space="preserve"> and </w:t>
      </w:r>
      <w:r w:rsidR="00D00FCB">
        <w:rPr>
          <w:rFonts w:cstheme="minorHAnsi"/>
          <w:lang w:val="en-US"/>
        </w:rPr>
        <w:t>'</w:t>
      </w:r>
      <w:r w:rsidR="009E02CC" w:rsidRPr="00167776">
        <w:rPr>
          <w:rFonts w:cstheme="minorHAnsi"/>
          <w:lang w:val="en-US"/>
        </w:rPr>
        <w:t>trainer</w:t>
      </w:r>
      <w:r w:rsidR="00D00FCB">
        <w:rPr>
          <w:rFonts w:cstheme="minorHAnsi"/>
          <w:lang w:val="en-US"/>
        </w:rPr>
        <w:t>'</w:t>
      </w:r>
      <w:r w:rsidR="000A3FF7" w:rsidRPr="00167776">
        <w:rPr>
          <w:rFonts w:cstheme="minorHAnsi"/>
          <w:lang w:val="en-US"/>
        </w:rPr>
        <w:t xml:space="preserve"> combined with a proximity operator, e.g. 'adj3'</w:t>
      </w:r>
      <w:r w:rsidR="009E02CC" w:rsidRPr="00167776">
        <w:rPr>
          <w:rFonts w:cstheme="minorHAnsi"/>
          <w:lang w:val="en-US"/>
        </w:rPr>
        <w:t>.</w:t>
      </w:r>
    </w:p>
    <w:p w14:paraId="1312D565" w14:textId="77777777" w:rsidR="006B26AC" w:rsidRPr="00167776" w:rsidRDefault="006B26AC" w:rsidP="00475685">
      <w:pPr>
        <w:rPr>
          <w:rFonts w:cstheme="minorHAnsi"/>
          <w:lang w:val="en-US"/>
        </w:rPr>
      </w:pPr>
    </w:p>
    <w:p w14:paraId="5B14CF1E" w14:textId="01F92744" w:rsidR="00475685" w:rsidRPr="00167776" w:rsidRDefault="00475685" w:rsidP="00475685">
      <w:pPr>
        <w:rPr>
          <w:rFonts w:cstheme="minorHAnsi"/>
          <w:lang w:val="en-US"/>
        </w:rPr>
      </w:pPr>
      <w:r w:rsidRPr="00167776">
        <w:rPr>
          <w:rFonts w:cstheme="minorHAnsi"/>
          <w:lang w:val="en-US"/>
        </w:rPr>
        <w:t>Concept 2: Healthcare professionals</w:t>
      </w:r>
    </w:p>
    <w:p w14:paraId="4AB5AB56" w14:textId="4B2BB391" w:rsidR="007040CA" w:rsidRPr="00167776" w:rsidRDefault="00475685" w:rsidP="00475685">
      <w:pPr>
        <w:rPr>
          <w:rFonts w:cstheme="minorHAnsi"/>
          <w:lang w:val="en-US"/>
        </w:rPr>
      </w:pPr>
      <w:r w:rsidRPr="00167776">
        <w:rPr>
          <w:rFonts w:cstheme="minorHAnsi"/>
          <w:lang w:val="en-US"/>
        </w:rPr>
        <w:t xml:space="preserve">The concept of </w:t>
      </w:r>
      <w:r w:rsidR="00D00FCB">
        <w:rPr>
          <w:rFonts w:cstheme="minorHAnsi"/>
          <w:lang w:val="en-US"/>
        </w:rPr>
        <w:t>'</w:t>
      </w:r>
      <w:r w:rsidRPr="00167776">
        <w:rPr>
          <w:rFonts w:cstheme="minorHAnsi"/>
          <w:lang w:val="en-US"/>
        </w:rPr>
        <w:t>healthcare professionals</w:t>
      </w:r>
      <w:r w:rsidR="00D00FCB">
        <w:rPr>
          <w:rFonts w:cstheme="minorHAnsi"/>
          <w:lang w:val="en-US"/>
        </w:rPr>
        <w:t>'</w:t>
      </w:r>
      <w:r w:rsidRPr="00167776">
        <w:rPr>
          <w:rFonts w:cstheme="minorHAnsi"/>
          <w:lang w:val="en-US"/>
        </w:rPr>
        <w:t xml:space="preserve"> was searched for </w:t>
      </w:r>
      <w:r w:rsidR="00316BEF" w:rsidRPr="00167776">
        <w:rPr>
          <w:rFonts w:cstheme="minorHAnsi"/>
          <w:lang w:val="en-US"/>
        </w:rPr>
        <w:t>in two parts:</w:t>
      </w:r>
      <w:r w:rsidRPr="00167776">
        <w:rPr>
          <w:rFonts w:cstheme="minorHAnsi"/>
          <w:lang w:val="en-US"/>
        </w:rPr>
        <w:t xml:space="preserve"> </w:t>
      </w:r>
    </w:p>
    <w:p w14:paraId="4D73B161" w14:textId="229643DE" w:rsidR="007040CA" w:rsidRPr="00167776" w:rsidRDefault="00B724E0" w:rsidP="007040CA">
      <w:pPr>
        <w:pStyle w:val="Listeafsnit"/>
        <w:numPr>
          <w:ilvl w:val="0"/>
          <w:numId w:val="25"/>
        </w:numPr>
        <w:rPr>
          <w:rFonts w:cstheme="minorHAnsi"/>
          <w:lang w:val="en-US"/>
        </w:rPr>
      </w:pPr>
      <w:r w:rsidRPr="00167776">
        <w:rPr>
          <w:rFonts w:cstheme="minorHAnsi"/>
          <w:lang w:val="en-US"/>
        </w:rPr>
        <w:t xml:space="preserve">Relevant </w:t>
      </w:r>
      <w:r w:rsidR="00DE110A" w:rsidRPr="00167776">
        <w:rPr>
          <w:rFonts w:cstheme="minorHAnsi"/>
          <w:lang w:val="en-US"/>
        </w:rPr>
        <w:t>subject headings, e.g. the Medical Subject Heading (</w:t>
      </w:r>
      <w:r w:rsidR="00475685" w:rsidRPr="00167776">
        <w:rPr>
          <w:rFonts w:cstheme="minorHAnsi"/>
          <w:lang w:val="en-US"/>
        </w:rPr>
        <w:t>MeSH</w:t>
      </w:r>
      <w:r w:rsidR="00DE110A" w:rsidRPr="00167776">
        <w:rPr>
          <w:rFonts w:cstheme="minorHAnsi"/>
          <w:lang w:val="en-US"/>
        </w:rPr>
        <w:t>)</w:t>
      </w:r>
      <w:r w:rsidR="00475685" w:rsidRPr="00167776">
        <w:rPr>
          <w:rFonts w:cstheme="minorHAnsi"/>
          <w:lang w:val="en-US"/>
        </w:rPr>
        <w:t xml:space="preserve"> </w:t>
      </w:r>
      <w:r w:rsidR="00475685" w:rsidRPr="00167776">
        <w:rPr>
          <w:rFonts w:cstheme="minorHAnsi"/>
          <w:i/>
          <w:iCs/>
          <w:lang w:val="en-US"/>
        </w:rPr>
        <w:t>Health Personnel</w:t>
      </w:r>
      <w:r w:rsidR="009718EC">
        <w:rPr>
          <w:rFonts w:cstheme="minorHAnsi"/>
          <w:i/>
          <w:iCs/>
          <w:lang w:val="en-US"/>
        </w:rPr>
        <w:t>,</w:t>
      </w:r>
      <w:r w:rsidR="00475685" w:rsidRPr="00167776">
        <w:rPr>
          <w:rFonts w:cstheme="minorHAnsi"/>
          <w:lang w:val="en-US"/>
        </w:rPr>
        <w:t xml:space="preserve"> exploded to contain all </w:t>
      </w:r>
      <w:r w:rsidR="00DE110A" w:rsidRPr="00167776">
        <w:rPr>
          <w:rFonts w:cstheme="minorHAnsi"/>
          <w:lang w:val="en-US"/>
        </w:rPr>
        <w:t>subject headings below</w:t>
      </w:r>
      <w:r w:rsidR="00475685" w:rsidRPr="00167776">
        <w:rPr>
          <w:rFonts w:cstheme="minorHAnsi"/>
          <w:lang w:val="en-US"/>
        </w:rPr>
        <w:t xml:space="preserve">. </w:t>
      </w:r>
    </w:p>
    <w:p w14:paraId="67E43B3F" w14:textId="60BEFC5A" w:rsidR="00B957A4" w:rsidRPr="00BF3E20" w:rsidRDefault="00DE110A" w:rsidP="00BF3E20">
      <w:pPr>
        <w:pStyle w:val="Listeafsnit"/>
        <w:numPr>
          <w:ilvl w:val="0"/>
          <w:numId w:val="25"/>
        </w:numPr>
        <w:rPr>
          <w:rFonts w:cstheme="minorHAnsi"/>
          <w:lang w:val="en-US"/>
        </w:rPr>
      </w:pPr>
      <w:r w:rsidRPr="00BF3E20">
        <w:rPr>
          <w:rFonts w:cstheme="minorHAnsi"/>
          <w:lang w:val="en-US"/>
        </w:rPr>
        <w:t>F</w:t>
      </w:r>
      <w:r w:rsidR="00475685" w:rsidRPr="00BF3E20">
        <w:rPr>
          <w:rFonts w:cstheme="minorHAnsi"/>
          <w:lang w:val="en-US"/>
        </w:rPr>
        <w:t>ree</w:t>
      </w:r>
      <w:r w:rsidRPr="00BF3E20">
        <w:rPr>
          <w:rFonts w:cstheme="minorHAnsi"/>
          <w:lang w:val="en-US"/>
        </w:rPr>
        <w:t>-</w:t>
      </w:r>
      <w:r w:rsidR="00475685" w:rsidRPr="00BF3E20">
        <w:rPr>
          <w:rFonts w:cstheme="minorHAnsi"/>
          <w:lang w:val="en-US"/>
        </w:rPr>
        <w:t>text search</w:t>
      </w:r>
      <w:r w:rsidR="00316BEF" w:rsidRPr="00BF3E20">
        <w:rPr>
          <w:rFonts w:cstheme="minorHAnsi"/>
          <w:lang w:val="en-US"/>
        </w:rPr>
        <w:t>es</w:t>
      </w:r>
      <w:r w:rsidR="00BF3E20">
        <w:rPr>
          <w:rFonts w:cstheme="minorHAnsi"/>
          <w:lang w:val="en-US"/>
        </w:rPr>
        <w:t xml:space="preserve"> in</w:t>
      </w:r>
      <w:r w:rsidR="00475685" w:rsidRPr="00BF3E20">
        <w:rPr>
          <w:rFonts w:cstheme="minorHAnsi"/>
          <w:lang w:val="en-US"/>
        </w:rPr>
        <w:t xml:space="preserve"> the ti</w:t>
      </w:r>
      <w:r w:rsidR="00F9630C" w:rsidRPr="00BF3E20">
        <w:rPr>
          <w:rFonts w:cstheme="minorHAnsi"/>
          <w:lang w:val="en-US"/>
        </w:rPr>
        <w:t>tle</w:t>
      </w:r>
      <w:r w:rsidR="00475685" w:rsidRPr="00BF3E20">
        <w:rPr>
          <w:rFonts w:cstheme="minorHAnsi"/>
          <w:lang w:val="en-US"/>
        </w:rPr>
        <w:t>, ab</w:t>
      </w:r>
      <w:r w:rsidR="00F9630C" w:rsidRPr="00BF3E20">
        <w:rPr>
          <w:rFonts w:cstheme="minorHAnsi"/>
          <w:lang w:val="en-US"/>
        </w:rPr>
        <w:t>stract and keyword</w:t>
      </w:r>
      <w:r w:rsidR="00DA07B8" w:rsidRPr="00BF3E20">
        <w:rPr>
          <w:rFonts w:cstheme="minorHAnsi"/>
          <w:lang w:val="en-US"/>
        </w:rPr>
        <w:t xml:space="preserve"> fields</w:t>
      </w:r>
      <w:r w:rsidR="00475685" w:rsidRPr="00BF3E20">
        <w:rPr>
          <w:rFonts w:cstheme="minorHAnsi"/>
          <w:lang w:val="en-US"/>
        </w:rPr>
        <w:t xml:space="preserve">. </w:t>
      </w:r>
      <w:r w:rsidR="00B957A4" w:rsidRPr="00BF3E20">
        <w:rPr>
          <w:rFonts w:cstheme="minorHAnsi"/>
          <w:lang w:val="en-US"/>
        </w:rPr>
        <w:t xml:space="preserve">We used key terms, e.g. </w:t>
      </w:r>
      <w:r w:rsidR="00D00FCB" w:rsidRPr="00BF3E20">
        <w:rPr>
          <w:rFonts w:cstheme="minorHAnsi"/>
          <w:lang w:val="en-US"/>
        </w:rPr>
        <w:t>'</w:t>
      </w:r>
      <w:r w:rsidR="00537512" w:rsidRPr="00BF3E20">
        <w:rPr>
          <w:rFonts w:cstheme="minorHAnsi"/>
          <w:lang w:val="en-US"/>
        </w:rPr>
        <w:t>healthcare</w:t>
      </w:r>
      <w:r w:rsidR="00D00FCB" w:rsidRPr="00BF3E20">
        <w:rPr>
          <w:rFonts w:cstheme="minorHAnsi"/>
          <w:lang w:val="en-US"/>
        </w:rPr>
        <w:t>'</w:t>
      </w:r>
      <w:r w:rsidR="00B957A4" w:rsidRPr="00BF3E20">
        <w:rPr>
          <w:rFonts w:cstheme="minorHAnsi"/>
          <w:lang w:val="en-US"/>
        </w:rPr>
        <w:t xml:space="preserve"> and </w:t>
      </w:r>
      <w:r w:rsidR="00D00FCB" w:rsidRPr="00BF3E20">
        <w:rPr>
          <w:rFonts w:cstheme="minorHAnsi"/>
          <w:lang w:val="en-US"/>
        </w:rPr>
        <w:t>'</w:t>
      </w:r>
      <w:r w:rsidR="00EC1CFB" w:rsidRPr="00BF3E20">
        <w:rPr>
          <w:rFonts w:cstheme="minorHAnsi"/>
          <w:lang w:val="en-US"/>
        </w:rPr>
        <w:t>professional</w:t>
      </w:r>
      <w:r w:rsidR="00D00FCB" w:rsidRPr="00BF3E20">
        <w:rPr>
          <w:rFonts w:cstheme="minorHAnsi"/>
          <w:lang w:val="en-US"/>
        </w:rPr>
        <w:t>'</w:t>
      </w:r>
      <w:r w:rsidR="00B957A4" w:rsidRPr="00BF3E20">
        <w:rPr>
          <w:rFonts w:cstheme="minorHAnsi"/>
          <w:lang w:val="en-US"/>
        </w:rPr>
        <w:t xml:space="preserve"> combined with a proximity operator, e.g. 'adj3'.</w:t>
      </w:r>
    </w:p>
    <w:p w14:paraId="66F81C05" w14:textId="77777777" w:rsidR="00EC1CFB" w:rsidRPr="00167776" w:rsidRDefault="00EC1CFB" w:rsidP="00475685">
      <w:pPr>
        <w:rPr>
          <w:rFonts w:cstheme="minorHAnsi"/>
          <w:lang w:val="en-US"/>
        </w:rPr>
      </w:pPr>
    </w:p>
    <w:p w14:paraId="58D173BD" w14:textId="3DD6729F" w:rsidR="00475685" w:rsidRPr="00D9575E" w:rsidRDefault="00475685" w:rsidP="00475685">
      <w:pPr>
        <w:rPr>
          <w:rFonts w:cstheme="minorHAnsi"/>
          <w:sz w:val="28"/>
          <w:szCs w:val="28"/>
          <w:lang w:val="en-US"/>
        </w:rPr>
      </w:pPr>
      <w:r w:rsidRPr="00D9575E">
        <w:rPr>
          <w:rFonts w:cstheme="minorHAnsi"/>
          <w:sz w:val="28"/>
          <w:szCs w:val="28"/>
          <w:lang w:val="en-US"/>
        </w:rPr>
        <w:t>Concepts not used</w:t>
      </w:r>
    </w:p>
    <w:p w14:paraId="76520508" w14:textId="77777777" w:rsidR="00475685" w:rsidRPr="00167776" w:rsidRDefault="00475685" w:rsidP="00475685">
      <w:pPr>
        <w:rPr>
          <w:rFonts w:cstheme="minorHAnsi"/>
          <w:lang w:val="en-US"/>
        </w:rPr>
      </w:pPr>
      <w:r w:rsidRPr="00167776">
        <w:rPr>
          <w:rFonts w:cstheme="minorHAnsi"/>
          <w:lang w:val="en-US"/>
        </w:rPr>
        <w:t>Diabetes Mellitus</w:t>
      </w:r>
    </w:p>
    <w:p w14:paraId="7AF13C62" w14:textId="1FC72CE5" w:rsidR="00180DF5" w:rsidRPr="00167776" w:rsidRDefault="0040727F" w:rsidP="00475685">
      <w:pPr>
        <w:rPr>
          <w:rFonts w:cstheme="minorHAnsi"/>
          <w:lang w:val="en-US"/>
        </w:rPr>
      </w:pPr>
      <w:r w:rsidRPr="00167776">
        <w:rPr>
          <w:rFonts w:cstheme="minorHAnsi"/>
          <w:lang w:val="en-US"/>
        </w:rPr>
        <w:t>Our</w:t>
      </w:r>
      <w:r w:rsidR="00475685" w:rsidRPr="00167776">
        <w:rPr>
          <w:rFonts w:cstheme="minorHAnsi"/>
          <w:lang w:val="en-US"/>
        </w:rPr>
        <w:t xml:space="preserve"> initial plan was to search for research articles focused on diabetes mellitus only. This was changed </w:t>
      </w:r>
      <w:r w:rsidR="00E0225E" w:rsidRPr="00167776">
        <w:rPr>
          <w:rFonts w:cstheme="minorHAnsi"/>
          <w:lang w:val="en-US"/>
        </w:rPr>
        <w:t>after</w:t>
      </w:r>
      <w:r w:rsidR="00AD0337" w:rsidRPr="00167776">
        <w:rPr>
          <w:rFonts w:cstheme="minorHAnsi"/>
          <w:lang w:val="en-US"/>
        </w:rPr>
        <w:t xml:space="preserve"> our</w:t>
      </w:r>
      <w:r w:rsidR="00475685" w:rsidRPr="00167776">
        <w:rPr>
          <w:rFonts w:cstheme="minorHAnsi"/>
          <w:lang w:val="en-US"/>
        </w:rPr>
        <w:t xml:space="preserve"> preliminary searches because</w:t>
      </w:r>
      <w:r w:rsidR="008C6AE9" w:rsidRPr="00167776">
        <w:rPr>
          <w:rFonts w:cstheme="minorHAnsi"/>
          <w:lang w:val="en-US"/>
        </w:rPr>
        <w:t>:</w:t>
      </w:r>
      <w:r w:rsidR="00475685" w:rsidRPr="00167776">
        <w:rPr>
          <w:rFonts w:cstheme="minorHAnsi"/>
          <w:lang w:val="en-US"/>
        </w:rPr>
        <w:t xml:space="preserve"> </w:t>
      </w:r>
    </w:p>
    <w:p w14:paraId="1C2EA7C1" w14:textId="68A48118" w:rsidR="00180DF5" w:rsidRPr="00167776" w:rsidRDefault="00475685" w:rsidP="00180DF5">
      <w:pPr>
        <w:pStyle w:val="Listeafsnit"/>
        <w:numPr>
          <w:ilvl w:val="0"/>
          <w:numId w:val="26"/>
        </w:numPr>
        <w:rPr>
          <w:rFonts w:cstheme="minorHAnsi"/>
          <w:lang w:val="en-US"/>
        </w:rPr>
      </w:pPr>
      <w:r w:rsidRPr="00167776">
        <w:rPr>
          <w:rFonts w:cstheme="minorHAnsi"/>
          <w:lang w:val="en-US"/>
        </w:rPr>
        <w:t xml:space="preserve">through the search process, we also searched for train-the-trainer courses in other healthcare fields and found that these articles </w:t>
      </w:r>
      <w:r w:rsidR="003238C7" w:rsidRPr="00167776">
        <w:rPr>
          <w:rFonts w:cstheme="minorHAnsi"/>
          <w:lang w:val="en-US"/>
        </w:rPr>
        <w:t>had similar learning outcomes and w</w:t>
      </w:r>
      <w:r w:rsidR="00804B24" w:rsidRPr="00167776">
        <w:rPr>
          <w:rFonts w:cstheme="minorHAnsi"/>
          <w:lang w:val="en-US"/>
        </w:rPr>
        <w:t>ere</w:t>
      </w:r>
      <w:r w:rsidR="003238C7" w:rsidRPr="00167776">
        <w:rPr>
          <w:rFonts w:cstheme="minorHAnsi"/>
          <w:lang w:val="en-US"/>
        </w:rPr>
        <w:t xml:space="preserve"> therefore </w:t>
      </w:r>
      <w:r w:rsidR="00804B24" w:rsidRPr="00167776">
        <w:rPr>
          <w:rFonts w:cstheme="minorHAnsi"/>
          <w:lang w:val="en-US"/>
        </w:rPr>
        <w:t>considered</w:t>
      </w:r>
      <w:r w:rsidR="003238C7" w:rsidRPr="00167776">
        <w:rPr>
          <w:rFonts w:cstheme="minorHAnsi"/>
          <w:lang w:val="en-US"/>
        </w:rPr>
        <w:t xml:space="preserve"> relevan</w:t>
      </w:r>
      <w:r w:rsidR="005128E6" w:rsidRPr="00167776">
        <w:rPr>
          <w:rFonts w:cstheme="minorHAnsi"/>
          <w:lang w:val="en-US"/>
        </w:rPr>
        <w:t>t</w:t>
      </w:r>
      <w:r w:rsidR="00817AA1" w:rsidRPr="00167776">
        <w:rPr>
          <w:rFonts w:cstheme="minorHAnsi"/>
          <w:lang w:val="en-US"/>
        </w:rPr>
        <w:t>.</w:t>
      </w:r>
    </w:p>
    <w:p w14:paraId="4397E8E9" w14:textId="601F05E2" w:rsidR="00475685" w:rsidRPr="00167776" w:rsidRDefault="00475685" w:rsidP="007375E6">
      <w:pPr>
        <w:pStyle w:val="Listeafsnit"/>
        <w:numPr>
          <w:ilvl w:val="0"/>
          <w:numId w:val="26"/>
        </w:numPr>
        <w:rPr>
          <w:rFonts w:cstheme="minorHAnsi"/>
          <w:lang w:val="en-US"/>
        </w:rPr>
      </w:pPr>
      <w:r w:rsidRPr="00167776">
        <w:rPr>
          <w:rFonts w:cstheme="minorHAnsi"/>
          <w:lang w:val="en-US"/>
        </w:rPr>
        <w:t>In the initial MEDLINE search</w:t>
      </w:r>
      <w:r w:rsidR="00935411" w:rsidRPr="00167776">
        <w:rPr>
          <w:rFonts w:cstheme="minorHAnsi"/>
          <w:lang w:val="en-US"/>
        </w:rPr>
        <w:t>,</w:t>
      </w:r>
      <w:r w:rsidRPr="00167776">
        <w:rPr>
          <w:rFonts w:cstheme="minorHAnsi"/>
          <w:lang w:val="en-US"/>
        </w:rPr>
        <w:t xml:space="preserve"> which was limited to diabetes mellitus, there </w:t>
      </w:r>
      <w:r w:rsidR="005128E6" w:rsidRPr="00167776">
        <w:rPr>
          <w:rFonts w:cstheme="minorHAnsi"/>
          <w:lang w:val="en-US"/>
        </w:rPr>
        <w:t>were no</w:t>
      </w:r>
      <w:r w:rsidR="00884C16" w:rsidRPr="00167776">
        <w:rPr>
          <w:rFonts w:cstheme="minorHAnsi"/>
          <w:lang w:val="en-US"/>
        </w:rPr>
        <w:t xml:space="preserve"> relev</w:t>
      </w:r>
      <w:r w:rsidRPr="00167776">
        <w:rPr>
          <w:rFonts w:cstheme="minorHAnsi"/>
          <w:lang w:val="en-US"/>
        </w:rPr>
        <w:t xml:space="preserve">ant </w:t>
      </w:r>
      <w:r w:rsidR="00935411" w:rsidRPr="00167776">
        <w:rPr>
          <w:rFonts w:cstheme="minorHAnsi"/>
          <w:lang w:val="en-US"/>
        </w:rPr>
        <w:t xml:space="preserve">records </w:t>
      </w:r>
      <w:r w:rsidRPr="00167776">
        <w:rPr>
          <w:rFonts w:cstheme="minorHAnsi"/>
          <w:lang w:val="en-US"/>
        </w:rPr>
        <w:t xml:space="preserve">among the first 200. </w:t>
      </w:r>
    </w:p>
    <w:p w14:paraId="209AEFE3" w14:textId="77777777" w:rsidR="00EE5005" w:rsidRPr="00167776" w:rsidRDefault="00EE5005" w:rsidP="00475685">
      <w:pPr>
        <w:rPr>
          <w:rFonts w:cstheme="minorHAnsi"/>
          <w:lang w:val="en-US"/>
        </w:rPr>
      </w:pPr>
    </w:p>
    <w:p w14:paraId="35CF06CA" w14:textId="6A678660" w:rsidR="00475685" w:rsidRPr="00D9575E" w:rsidRDefault="00475685" w:rsidP="00475685">
      <w:pPr>
        <w:rPr>
          <w:rFonts w:cstheme="minorHAnsi"/>
          <w:sz w:val="28"/>
          <w:szCs w:val="28"/>
          <w:lang w:val="en-US"/>
        </w:rPr>
      </w:pPr>
      <w:r w:rsidRPr="00D9575E">
        <w:rPr>
          <w:rFonts w:cstheme="minorHAnsi"/>
          <w:sz w:val="28"/>
          <w:szCs w:val="28"/>
          <w:lang w:val="en-US"/>
        </w:rPr>
        <w:t>Information sources and methods</w:t>
      </w:r>
    </w:p>
    <w:p w14:paraId="7139768A" w14:textId="3A9DD98E" w:rsidR="00475685" w:rsidRPr="00167776" w:rsidRDefault="00475685" w:rsidP="00475685">
      <w:pPr>
        <w:rPr>
          <w:rFonts w:cstheme="minorHAnsi"/>
          <w:lang w:val="en-US"/>
        </w:rPr>
      </w:pPr>
      <w:r w:rsidRPr="00167776">
        <w:rPr>
          <w:rFonts w:cstheme="minorHAnsi"/>
          <w:lang w:val="en-US"/>
        </w:rPr>
        <w:t>Initially, we have searched the databases MEDLINE, Embase</w:t>
      </w:r>
      <w:r w:rsidR="000917D7" w:rsidRPr="00167776">
        <w:rPr>
          <w:rFonts w:cstheme="minorHAnsi"/>
          <w:lang w:val="en-US"/>
        </w:rPr>
        <w:t>,</w:t>
      </w:r>
      <w:r w:rsidRPr="00167776">
        <w:rPr>
          <w:rFonts w:cstheme="minorHAnsi"/>
          <w:lang w:val="en-US"/>
        </w:rPr>
        <w:t xml:space="preserve"> CINAHL and ERIC from inception to 21 January 2020. </w:t>
      </w:r>
      <w:r w:rsidR="002440CA" w:rsidRPr="00167776">
        <w:rPr>
          <w:rFonts w:cstheme="minorHAnsi"/>
          <w:lang w:val="en-US"/>
        </w:rPr>
        <w:t>A</w:t>
      </w:r>
      <w:r w:rsidRPr="00167776">
        <w:rPr>
          <w:rFonts w:cstheme="minorHAnsi"/>
          <w:lang w:val="en-US"/>
        </w:rPr>
        <w:t xml:space="preserve">n updated search in all four databases was conducted on 10 September 2021. </w:t>
      </w:r>
    </w:p>
    <w:p w14:paraId="39437C04" w14:textId="77777777" w:rsidR="00EE5005" w:rsidRPr="00167776" w:rsidRDefault="00EE5005" w:rsidP="00475685">
      <w:pPr>
        <w:rPr>
          <w:rFonts w:cstheme="minorHAnsi"/>
          <w:lang w:val="en-US"/>
        </w:rPr>
      </w:pPr>
    </w:p>
    <w:p w14:paraId="44858A9D" w14:textId="72F1973A" w:rsidR="00475685" w:rsidRPr="00D9575E" w:rsidRDefault="00475685" w:rsidP="00475685">
      <w:pPr>
        <w:rPr>
          <w:rFonts w:cstheme="minorHAnsi"/>
          <w:sz w:val="28"/>
          <w:szCs w:val="28"/>
          <w:lang w:val="en-US"/>
        </w:rPr>
      </w:pPr>
      <w:r w:rsidRPr="00D9575E">
        <w:rPr>
          <w:rFonts w:cstheme="minorHAnsi"/>
          <w:sz w:val="28"/>
          <w:szCs w:val="28"/>
          <w:lang w:val="en-US"/>
        </w:rPr>
        <w:t>Contact with authors</w:t>
      </w:r>
    </w:p>
    <w:p w14:paraId="44C1DB8F" w14:textId="4FD2F860" w:rsidR="00475685" w:rsidRPr="00167776" w:rsidRDefault="00475685" w:rsidP="00475685">
      <w:pPr>
        <w:rPr>
          <w:rFonts w:cstheme="minorHAnsi"/>
          <w:lang w:val="en-US"/>
        </w:rPr>
      </w:pPr>
      <w:r w:rsidRPr="00167776">
        <w:rPr>
          <w:rFonts w:cstheme="minorHAnsi"/>
          <w:lang w:val="en-US"/>
        </w:rPr>
        <w:t>If no full</w:t>
      </w:r>
      <w:r w:rsidR="00297B5D" w:rsidRPr="00167776">
        <w:rPr>
          <w:rFonts w:cstheme="minorHAnsi"/>
          <w:lang w:val="en-US"/>
        </w:rPr>
        <w:t>-</w:t>
      </w:r>
      <w:r w:rsidRPr="00167776">
        <w:rPr>
          <w:rFonts w:cstheme="minorHAnsi"/>
          <w:lang w:val="en-US"/>
        </w:rPr>
        <w:t>text report was available online</w:t>
      </w:r>
      <w:r w:rsidR="00297B5D" w:rsidRPr="00167776">
        <w:rPr>
          <w:rFonts w:cstheme="minorHAnsi"/>
          <w:lang w:val="en-US"/>
        </w:rPr>
        <w:t>,</w:t>
      </w:r>
      <w:r w:rsidRPr="00167776">
        <w:rPr>
          <w:rFonts w:cstheme="minorHAnsi"/>
          <w:lang w:val="en-US"/>
        </w:rPr>
        <w:t xml:space="preserve"> </w:t>
      </w:r>
      <w:r w:rsidR="00265320">
        <w:rPr>
          <w:rFonts w:cstheme="minorHAnsi"/>
          <w:lang w:val="en-US"/>
        </w:rPr>
        <w:t xml:space="preserve">it </w:t>
      </w:r>
      <w:r w:rsidR="00550449" w:rsidRPr="00167776">
        <w:rPr>
          <w:rFonts w:cstheme="minorHAnsi"/>
          <w:lang w:val="en-US"/>
        </w:rPr>
        <w:t>could</w:t>
      </w:r>
      <w:r w:rsidR="00297B5D" w:rsidRPr="00167776">
        <w:rPr>
          <w:rFonts w:cstheme="minorHAnsi"/>
          <w:lang w:val="en-US"/>
        </w:rPr>
        <w:t xml:space="preserve"> not</w:t>
      </w:r>
      <w:r w:rsidR="00550449" w:rsidRPr="00167776">
        <w:rPr>
          <w:rFonts w:cstheme="minorHAnsi"/>
          <w:lang w:val="en-US"/>
        </w:rPr>
        <w:t xml:space="preserve"> be obtained from </w:t>
      </w:r>
      <w:r w:rsidRPr="00167776">
        <w:rPr>
          <w:rFonts w:cstheme="minorHAnsi"/>
          <w:lang w:val="en-US"/>
        </w:rPr>
        <w:t>the Danish Royal Library</w:t>
      </w:r>
      <w:r w:rsidR="00297B5D" w:rsidRPr="00167776">
        <w:rPr>
          <w:rFonts w:cstheme="minorHAnsi"/>
          <w:lang w:val="en-US"/>
        </w:rPr>
        <w:t>,</w:t>
      </w:r>
      <w:r w:rsidRPr="00167776">
        <w:rPr>
          <w:rFonts w:cstheme="minorHAnsi"/>
          <w:lang w:val="en-US"/>
        </w:rPr>
        <w:t xml:space="preserve"> or if relevant data was missing from the full</w:t>
      </w:r>
      <w:r w:rsidR="00297B5D" w:rsidRPr="00167776">
        <w:rPr>
          <w:rFonts w:cstheme="minorHAnsi"/>
          <w:lang w:val="en-US"/>
        </w:rPr>
        <w:t>-</w:t>
      </w:r>
      <w:r w:rsidRPr="00167776">
        <w:rPr>
          <w:rFonts w:cstheme="minorHAnsi"/>
          <w:lang w:val="en-US"/>
        </w:rPr>
        <w:t xml:space="preserve">text report and its supplementary material, </w:t>
      </w:r>
      <w:r w:rsidR="00BE0546">
        <w:rPr>
          <w:rFonts w:cstheme="minorHAnsi"/>
          <w:lang w:val="en-US"/>
        </w:rPr>
        <w:t>we sent</w:t>
      </w:r>
      <w:r w:rsidR="003E6CBA">
        <w:rPr>
          <w:rFonts w:cstheme="minorHAnsi"/>
          <w:lang w:val="en-US"/>
        </w:rPr>
        <w:t xml:space="preserve"> </w:t>
      </w:r>
      <w:r w:rsidRPr="00167776">
        <w:rPr>
          <w:rFonts w:cstheme="minorHAnsi"/>
          <w:lang w:val="en-US"/>
        </w:rPr>
        <w:t xml:space="preserve">an e-mail to the </w:t>
      </w:r>
      <w:r w:rsidRPr="00167776">
        <w:rPr>
          <w:rFonts w:cstheme="minorHAnsi"/>
          <w:lang w:val="en-US"/>
        </w:rPr>
        <w:lastRenderedPageBreak/>
        <w:t xml:space="preserve">first </w:t>
      </w:r>
      <w:r w:rsidR="00695D5C" w:rsidRPr="00167776">
        <w:rPr>
          <w:rFonts w:cstheme="minorHAnsi"/>
          <w:lang w:val="en-US"/>
        </w:rPr>
        <w:t>or corresponding</w:t>
      </w:r>
      <w:r w:rsidRPr="00167776">
        <w:rPr>
          <w:rFonts w:cstheme="minorHAnsi"/>
          <w:lang w:val="en-US"/>
        </w:rPr>
        <w:t xml:space="preserve"> author of the report. The author was then given </w:t>
      </w:r>
      <w:r w:rsidR="00303EFA" w:rsidRPr="00167776">
        <w:rPr>
          <w:rFonts w:cstheme="minorHAnsi"/>
          <w:lang w:val="en-US"/>
        </w:rPr>
        <w:t>one</w:t>
      </w:r>
      <w:r w:rsidRPr="00167776">
        <w:rPr>
          <w:rFonts w:cstheme="minorHAnsi"/>
          <w:lang w:val="en-US"/>
        </w:rPr>
        <w:t xml:space="preserve"> month to answer</w:t>
      </w:r>
      <w:r w:rsidR="003E6CBA">
        <w:rPr>
          <w:rFonts w:cstheme="minorHAnsi"/>
          <w:lang w:val="en-US"/>
        </w:rPr>
        <w:t xml:space="preserve"> before the report was excluded</w:t>
      </w:r>
      <w:r w:rsidRPr="00167776">
        <w:rPr>
          <w:rFonts w:cstheme="minorHAnsi"/>
          <w:lang w:val="en-US"/>
        </w:rPr>
        <w:t xml:space="preserve">. </w:t>
      </w:r>
      <w:r w:rsidR="00012626">
        <w:rPr>
          <w:rFonts w:cstheme="minorHAnsi"/>
          <w:lang w:val="en-US"/>
        </w:rPr>
        <w:t>All was used if the author had more than one e-mail address list</w:t>
      </w:r>
      <w:r w:rsidRPr="00167776">
        <w:rPr>
          <w:rFonts w:cstheme="minorHAnsi"/>
          <w:lang w:val="en-US"/>
        </w:rPr>
        <w:t xml:space="preserve">ed. </w:t>
      </w:r>
    </w:p>
    <w:p w14:paraId="3B4BEA47" w14:textId="77777777" w:rsidR="00EE5005" w:rsidRPr="00167776" w:rsidRDefault="00EE5005" w:rsidP="00475685">
      <w:pPr>
        <w:rPr>
          <w:rFonts w:cstheme="minorHAnsi"/>
          <w:lang w:val="en-US"/>
        </w:rPr>
      </w:pPr>
    </w:p>
    <w:p w14:paraId="26445B0D" w14:textId="13EB30B0" w:rsidR="00475685" w:rsidRPr="00C619AD" w:rsidRDefault="00C619AD" w:rsidP="00475685">
      <w:pPr>
        <w:rPr>
          <w:rFonts w:cstheme="minorHAnsi"/>
          <w:sz w:val="28"/>
          <w:szCs w:val="28"/>
          <w:lang w:val="en-US"/>
        </w:rPr>
      </w:pPr>
      <w:r>
        <w:rPr>
          <w:rFonts w:cstheme="minorHAnsi"/>
          <w:sz w:val="28"/>
          <w:szCs w:val="28"/>
          <w:lang w:val="en-US"/>
        </w:rPr>
        <w:t>Searches and results</w:t>
      </w:r>
    </w:p>
    <w:p w14:paraId="4BD85F5A" w14:textId="7816911F" w:rsidR="00D56790" w:rsidRPr="00167776" w:rsidRDefault="00475685" w:rsidP="00475685">
      <w:pPr>
        <w:rPr>
          <w:rFonts w:cstheme="minorHAnsi"/>
          <w:lang w:val="en-US"/>
        </w:rPr>
        <w:sectPr w:rsidR="00D56790" w:rsidRPr="00167776" w:rsidSect="00D8406B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701" w:right="1134" w:bottom="1701" w:left="1134" w:header="708" w:footer="708" w:gutter="0"/>
          <w:pgNumType w:start="1"/>
          <w:cols w:space="708"/>
          <w:titlePg/>
          <w:docGrid w:linePitch="360"/>
        </w:sectPr>
      </w:pPr>
      <w:r w:rsidRPr="00167776">
        <w:rPr>
          <w:rFonts w:cstheme="minorHAnsi"/>
          <w:lang w:val="en-US"/>
        </w:rPr>
        <w:t xml:space="preserve">All </w:t>
      </w:r>
      <w:r w:rsidR="00012626">
        <w:rPr>
          <w:rFonts w:cstheme="minorHAnsi"/>
          <w:lang w:val="en-US"/>
        </w:rPr>
        <w:t>complete</w:t>
      </w:r>
      <w:r w:rsidRPr="00167776">
        <w:rPr>
          <w:rFonts w:cstheme="minorHAnsi"/>
          <w:lang w:val="en-US"/>
        </w:rPr>
        <w:t xml:space="preserve"> search strategies with results and comments are listed in table 1. This include</w:t>
      </w:r>
      <w:r w:rsidR="00012626">
        <w:rPr>
          <w:rFonts w:cstheme="minorHAnsi"/>
          <w:lang w:val="en-US"/>
        </w:rPr>
        <w:t>s</w:t>
      </w:r>
      <w:r w:rsidRPr="00167776">
        <w:rPr>
          <w:rFonts w:cstheme="minorHAnsi"/>
          <w:lang w:val="en-US"/>
        </w:rPr>
        <w:t xml:space="preserve"> the added date limit used for the updated search. Because the Danish Royal </w:t>
      </w:r>
      <w:r w:rsidR="00D8316D" w:rsidRPr="00167776">
        <w:rPr>
          <w:rFonts w:cstheme="minorHAnsi"/>
          <w:lang w:val="en-US"/>
        </w:rPr>
        <w:t>L</w:t>
      </w:r>
      <w:r w:rsidRPr="00167776">
        <w:rPr>
          <w:rFonts w:cstheme="minorHAnsi"/>
          <w:lang w:val="en-US"/>
        </w:rPr>
        <w:t xml:space="preserve">ibrary changed its access to the database ERIC, the initial search was </w:t>
      </w:r>
      <w:r w:rsidR="002E3C48">
        <w:rPr>
          <w:rFonts w:cstheme="minorHAnsi"/>
          <w:lang w:val="en-US"/>
        </w:rPr>
        <w:t>don</w:t>
      </w:r>
      <w:r w:rsidRPr="00167776">
        <w:rPr>
          <w:rFonts w:cstheme="minorHAnsi"/>
          <w:lang w:val="en-US"/>
        </w:rPr>
        <w:t>e in the EBSCO interface and the updated search in the ProQuest interface.</w:t>
      </w:r>
    </w:p>
    <w:p w14:paraId="6630568E" w14:textId="677583D7" w:rsidR="000F466D" w:rsidRPr="00F235BF" w:rsidRDefault="000F466D" w:rsidP="00764CFF">
      <w:pPr>
        <w:rPr>
          <w:rFonts w:cstheme="minorHAnsi"/>
          <w:lang w:val="en-US"/>
        </w:rPr>
      </w:pPr>
    </w:p>
    <w:p w14:paraId="66CBD3F2" w14:textId="15556E9B" w:rsidR="000F466D" w:rsidRPr="00F235BF" w:rsidRDefault="00725F55" w:rsidP="00764CFF">
      <w:pPr>
        <w:rPr>
          <w:rFonts w:cstheme="minorHAnsi"/>
          <w:lang w:val="en-US"/>
        </w:rPr>
      </w:pPr>
      <w:r w:rsidRPr="00F235BF">
        <w:rPr>
          <w:rFonts w:cstheme="minorHAnsi"/>
          <w:lang w:val="en-US"/>
        </w:rPr>
        <w:t>Table 1. Search</w:t>
      </w:r>
      <w:r w:rsidR="00406432" w:rsidRPr="00F235BF">
        <w:rPr>
          <w:rFonts w:cstheme="minorHAnsi"/>
          <w:lang w:val="en-US"/>
        </w:rPr>
        <w:t>es</w:t>
      </w:r>
      <w:r w:rsidRPr="00F235BF">
        <w:rPr>
          <w:rFonts w:cstheme="minorHAnsi"/>
          <w:lang w:val="en-US"/>
        </w:rPr>
        <w:t xml:space="preserve"> for all four database sea</w:t>
      </w:r>
      <w:r w:rsidR="008B30CA" w:rsidRPr="00F235BF">
        <w:rPr>
          <w:rFonts w:cstheme="minorHAnsi"/>
          <w:lang w:val="en-US"/>
        </w:rPr>
        <w:t>r</w:t>
      </w:r>
      <w:r w:rsidRPr="00F235BF">
        <w:rPr>
          <w:rFonts w:cstheme="minorHAnsi"/>
          <w:lang w:val="en-US"/>
        </w:rPr>
        <w:t>ches.</w:t>
      </w:r>
    </w:p>
    <w:tbl>
      <w:tblPr>
        <w:tblStyle w:val="Tabel-Gitter"/>
        <w:tblW w:w="16019" w:type="dxa"/>
        <w:tblInd w:w="-1421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"/>
        <w:gridCol w:w="1701"/>
        <w:gridCol w:w="851"/>
        <w:gridCol w:w="283"/>
        <w:gridCol w:w="1701"/>
        <w:gridCol w:w="709"/>
        <w:gridCol w:w="284"/>
        <w:gridCol w:w="2268"/>
        <w:gridCol w:w="708"/>
        <w:gridCol w:w="284"/>
        <w:gridCol w:w="3685"/>
        <w:gridCol w:w="709"/>
        <w:gridCol w:w="2552"/>
      </w:tblGrid>
      <w:tr w:rsidR="00DE3FC1" w:rsidRPr="00F235BF" w14:paraId="4D27EFFE" w14:textId="77777777" w:rsidTr="00484BF7">
        <w:tc>
          <w:tcPr>
            <w:tcW w:w="284" w:type="dxa"/>
            <w:tcBorders>
              <w:left w:val="single" w:sz="2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395C0DCC" w14:textId="77777777" w:rsidR="000F466D" w:rsidRPr="00F235BF" w:rsidRDefault="000F466D" w:rsidP="008E69C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F235BF">
              <w:rPr>
                <w:rFonts w:cstheme="minorHAnsi"/>
                <w:sz w:val="18"/>
                <w:szCs w:val="18"/>
              </w:rPr>
              <w:t>#</w:t>
            </w:r>
          </w:p>
        </w:tc>
        <w:tc>
          <w:tcPr>
            <w:tcW w:w="2552" w:type="dxa"/>
            <w:gridSpan w:val="2"/>
            <w:tcBorders>
              <w:left w:val="single" w:sz="4" w:space="0" w:color="E7E6E6" w:themeColor="background2"/>
              <w:right w:val="single" w:sz="2" w:space="0" w:color="auto"/>
            </w:tcBorders>
            <w:shd w:val="clear" w:color="auto" w:fill="E7E6E6" w:themeFill="background2"/>
          </w:tcPr>
          <w:p w14:paraId="1B8A1238" w14:textId="77777777" w:rsidR="000F466D" w:rsidRPr="00F235BF" w:rsidRDefault="000F466D" w:rsidP="008E69C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F235BF">
              <w:rPr>
                <w:rFonts w:cstheme="minorHAnsi"/>
                <w:sz w:val="18"/>
                <w:szCs w:val="18"/>
                <w:shd w:val="clear" w:color="auto" w:fill="E7E6E6" w:themeFill="background2"/>
              </w:rPr>
              <w:t>[MEDLINE (Ovid)]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1AE9B049" w14:textId="77777777" w:rsidR="000F466D" w:rsidRPr="00F235BF" w:rsidRDefault="000F466D" w:rsidP="008E69C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F235BF">
              <w:rPr>
                <w:rFonts w:cstheme="minorHAnsi"/>
                <w:sz w:val="18"/>
                <w:szCs w:val="18"/>
              </w:rPr>
              <w:t>#</w:t>
            </w:r>
          </w:p>
        </w:tc>
        <w:tc>
          <w:tcPr>
            <w:tcW w:w="2410" w:type="dxa"/>
            <w:gridSpan w:val="2"/>
            <w:tcBorders>
              <w:left w:val="single" w:sz="4" w:space="0" w:color="E7E6E6" w:themeColor="background2"/>
              <w:right w:val="single" w:sz="2" w:space="0" w:color="auto"/>
            </w:tcBorders>
            <w:shd w:val="clear" w:color="auto" w:fill="E7E6E6" w:themeFill="background2"/>
          </w:tcPr>
          <w:p w14:paraId="121C8E01" w14:textId="77777777" w:rsidR="000F466D" w:rsidRPr="00F235BF" w:rsidRDefault="000F466D" w:rsidP="008E69C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F235BF">
              <w:rPr>
                <w:rFonts w:cstheme="minorHAnsi"/>
                <w:sz w:val="18"/>
                <w:szCs w:val="18"/>
              </w:rPr>
              <w:t>[Embase (Ovid)]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E7E6E6" w:themeColor="background2"/>
            </w:tcBorders>
            <w:shd w:val="clear" w:color="auto" w:fill="E7E6E6" w:themeFill="background2"/>
          </w:tcPr>
          <w:p w14:paraId="6C8079A7" w14:textId="77777777" w:rsidR="000F466D" w:rsidRPr="00F235BF" w:rsidRDefault="000F466D" w:rsidP="008E69C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F235BF">
              <w:rPr>
                <w:rFonts w:cstheme="minorHAnsi"/>
                <w:sz w:val="18"/>
                <w:szCs w:val="18"/>
              </w:rPr>
              <w:t>#</w:t>
            </w:r>
          </w:p>
        </w:tc>
        <w:tc>
          <w:tcPr>
            <w:tcW w:w="2976" w:type="dxa"/>
            <w:gridSpan w:val="2"/>
            <w:tcBorders>
              <w:left w:val="single" w:sz="4" w:space="0" w:color="E7E6E6" w:themeColor="background2"/>
              <w:right w:val="single" w:sz="4" w:space="0" w:color="auto"/>
            </w:tcBorders>
            <w:shd w:val="clear" w:color="auto" w:fill="E7E6E6" w:themeFill="background2"/>
          </w:tcPr>
          <w:p w14:paraId="17C7EBD7" w14:textId="7E2398EF" w:rsidR="000F466D" w:rsidRPr="00F235BF" w:rsidRDefault="000F466D" w:rsidP="008E69C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F235BF">
              <w:rPr>
                <w:rFonts w:cstheme="minorHAnsi"/>
                <w:sz w:val="18"/>
                <w:szCs w:val="18"/>
              </w:rPr>
              <w:t>[</w:t>
            </w:r>
            <w:r w:rsidR="005D7F98" w:rsidRPr="00F235BF">
              <w:rPr>
                <w:rFonts w:cstheme="minorHAnsi"/>
                <w:sz w:val="18"/>
                <w:szCs w:val="18"/>
              </w:rPr>
              <w:t>CINAHL</w:t>
            </w:r>
            <w:r w:rsidRPr="00F235BF">
              <w:rPr>
                <w:rFonts w:cstheme="minorHAnsi"/>
                <w:sz w:val="18"/>
                <w:szCs w:val="18"/>
              </w:rPr>
              <w:t xml:space="preserve"> (</w:t>
            </w:r>
            <w:r w:rsidR="005D7F98" w:rsidRPr="00F235BF">
              <w:rPr>
                <w:rFonts w:cstheme="minorHAnsi"/>
                <w:sz w:val="18"/>
                <w:szCs w:val="18"/>
              </w:rPr>
              <w:t>EBSCO</w:t>
            </w:r>
            <w:r w:rsidRPr="00F235BF">
              <w:rPr>
                <w:rFonts w:cstheme="minorHAnsi"/>
                <w:sz w:val="18"/>
                <w:szCs w:val="18"/>
              </w:rPr>
              <w:t>)]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BAF476F" w14:textId="77777777" w:rsidR="000F466D" w:rsidRPr="00F235BF" w:rsidRDefault="000F466D" w:rsidP="008E69C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F235BF">
              <w:rPr>
                <w:rFonts w:cstheme="minorHAnsi"/>
                <w:sz w:val="18"/>
                <w:szCs w:val="18"/>
              </w:rPr>
              <w:t>#</w:t>
            </w:r>
          </w:p>
        </w:tc>
        <w:tc>
          <w:tcPr>
            <w:tcW w:w="4394" w:type="dxa"/>
            <w:gridSpan w:val="2"/>
            <w:tcBorders>
              <w:left w:val="nil"/>
              <w:right w:val="single" w:sz="2" w:space="0" w:color="auto"/>
            </w:tcBorders>
            <w:shd w:val="clear" w:color="auto" w:fill="E7E6E6" w:themeFill="background2"/>
          </w:tcPr>
          <w:p w14:paraId="3E544D3C" w14:textId="1730918C" w:rsidR="000F466D" w:rsidRPr="00F235BF" w:rsidRDefault="000F466D" w:rsidP="008E69C0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F235BF">
              <w:rPr>
                <w:rFonts w:cstheme="minorHAnsi"/>
                <w:sz w:val="18"/>
                <w:szCs w:val="18"/>
              </w:rPr>
              <w:t>[</w:t>
            </w:r>
            <w:r w:rsidR="005D7F98" w:rsidRPr="00F235BF">
              <w:rPr>
                <w:rFonts w:cstheme="minorHAnsi"/>
                <w:sz w:val="18"/>
                <w:szCs w:val="18"/>
              </w:rPr>
              <w:t>ERIC</w:t>
            </w:r>
            <w:r w:rsidRPr="00F235BF">
              <w:rPr>
                <w:rFonts w:cstheme="minorHAnsi"/>
                <w:sz w:val="18"/>
                <w:szCs w:val="18"/>
              </w:rPr>
              <w:t xml:space="preserve"> (EBSCO)]</w:t>
            </w:r>
          </w:p>
        </w:tc>
        <w:tc>
          <w:tcPr>
            <w:tcW w:w="2552" w:type="dxa"/>
            <w:tcBorders>
              <w:left w:val="single" w:sz="2" w:space="0" w:color="auto"/>
            </w:tcBorders>
            <w:shd w:val="clear" w:color="auto" w:fill="E7E6E6" w:themeFill="background2"/>
          </w:tcPr>
          <w:p w14:paraId="4323BD74" w14:textId="77777777" w:rsidR="000F466D" w:rsidRPr="00F235BF" w:rsidRDefault="000F466D" w:rsidP="008E69C0">
            <w:pPr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235BF">
              <w:rPr>
                <w:rFonts w:cstheme="minorHAnsi"/>
                <w:sz w:val="18"/>
                <w:szCs w:val="18"/>
                <w:lang w:val="en-US"/>
              </w:rPr>
              <w:t>Comments</w:t>
            </w:r>
          </w:p>
        </w:tc>
      </w:tr>
      <w:tr w:rsidR="000F466D" w:rsidRPr="00F235BF" w14:paraId="6EE872DF" w14:textId="77777777" w:rsidTr="00484BF7">
        <w:tc>
          <w:tcPr>
            <w:tcW w:w="16019" w:type="dxa"/>
            <w:gridSpan w:val="13"/>
            <w:tcBorders>
              <w:left w:val="single" w:sz="2" w:space="0" w:color="auto"/>
            </w:tcBorders>
            <w:shd w:val="clear" w:color="auto" w:fill="D0CECE" w:themeFill="background2" w:themeFillShade="E6"/>
          </w:tcPr>
          <w:p w14:paraId="102ECFD9" w14:textId="082D4786" w:rsidR="000F466D" w:rsidRPr="00F235BF" w:rsidRDefault="00760E73" w:rsidP="008E69C0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F235BF">
              <w:rPr>
                <w:rFonts w:cstheme="minorHAnsi"/>
                <w:i/>
                <w:iCs/>
                <w:sz w:val="16"/>
                <w:szCs w:val="16"/>
              </w:rPr>
              <w:t>Train-the-</w:t>
            </w:r>
            <w:proofErr w:type="spellStart"/>
            <w:r w:rsidRPr="00F235BF">
              <w:rPr>
                <w:rFonts w:cstheme="minorHAnsi"/>
                <w:i/>
                <w:iCs/>
                <w:sz w:val="16"/>
                <w:szCs w:val="16"/>
              </w:rPr>
              <w:t>trainer</w:t>
            </w:r>
            <w:proofErr w:type="spellEnd"/>
          </w:p>
        </w:tc>
      </w:tr>
      <w:tr w:rsidR="00DE3FC1" w:rsidRPr="004C7F8C" w14:paraId="753CDA86" w14:textId="77777777" w:rsidTr="00E02740">
        <w:trPr>
          <w:trHeight w:val="371"/>
        </w:trPr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68BDA4F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E42E7EF" w14:textId="21B49380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Teacher Training/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07C8907F" w14:textId="0BD1D42B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228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45C155B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BAC06E5" w14:textId="08CA010D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F235BF">
              <w:rPr>
                <w:rFonts w:cstheme="minorHAnsi"/>
                <w:sz w:val="16"/>
                <w:szCs w:val="16"/>
              </w:rPr>
              <w:t>teacher</w:t>
            </w:r>
            <w:proofErr w:type="spellEnd"/>
            <w:r w:rsidRPr="00F235BF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F235BF">
              <w:rPr>
                <w:rFonts w:cstheme="minorHAnsi"/>
                <w:sz w:val="16"/>
                <w:szCs w:val="16"/>
              </w:rPr>
              <w:t>training</w:t>
            </w:r>
            <w:proofErr w:type="spellEnd"/>
            <w:r w:rsidRPr="00F235BF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  <w:shd w:val="clear" w:color="auto" w:fill="auto"/>
          </w:tcPr>
          <w:p w14:paraId="219159EF" w14:textId="70F4F79A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374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6033D806" w14:textId="127CC433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F352D8" w14:textId="3E1E29F3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74BDFB30" w14:textId="7F1A294C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75A4EA8" w14:textId="50D288AB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F1BC0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2" w:space="0" w:color="auto"/>
            </w:tcBorders>
          </w:tcPr>
          <w:p w14:paraId="34587808" w14:textId="5DD51FB5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left w:val="single" w:sz="2" w:space="0" w:color="auto"/>
            </w:tcBorders>
          </w:tcPr>
          <w:p w14:paraId="4101984F" w14:textId="195E2425" w:rsidR="006A0923" w:rsidRPr="00F235BF" w:rsidRDefault="00032038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Subject headings</w:t>
            </w:r>
            <w:r w:rsidR="006A0923" w:rsidRPr="00F235BF">
              <w:rPr>
                <w:rFonts w:cstheme="minorHAnsi"/>
                <w:sz w:val="16"/>
                <w:szCs w:val="16"/>
                <w:lang w:val="en-US"/>
              </w:rPr>
              <w:t xml:space="preserve"> for the intervention of interest (</w:t>
            </w:r>
            <w:r w:rsidR="00352A6F" w:rsidRPr="00F235BF">
              <w:rPr>
                <w:rFonts w:cstheme="minorHAnsi"/>
                <w:sz w:val="16"/>
                <w:szCs w:val="16"/>
                <w:lang w:val="en-US"/>
              </w:rPr>
              <w:t>t</w:t>
            </w:r>
            <w:r w:rsidR="006A0923" w:rsidRPr="00F235BF">
              <w:rPr>
                <w:rFonts w:cstheme="minorHAnsi"/>
                <w:sz w:val="16"/>
                <w:szCs w:val="16"/>
                <w:lang w:val="en-US"/>
              </w:rPr>
              <w:t>rain-the-trainer education).</w:t>
            </w:r>
          </w:p>
        </w:tc>
      </w:tr>
      <w:tr w:rsidR="00DE3FC1" w:rsidRPr="004C7F8C" w14:paraId="0DC171CA" w14:textId="77777777" w:rsidTr="00E02740"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A983FFD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DDBA9BE" w14:textId="127CC77B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((coaching or coached or educate or educating or educated or guiding or guided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instruct or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 instructing or instructed or teach or teaching or taught or train or training or trained or tutoring or tutored) adj3 (coach or coaches or educator$ or guide or guides or instructor$ or teacher$ or trainer$ or tutor or tutors)).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i,ab,kf,kw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6F0BE03F" w14:textId="6382F5B8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9647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5A6C567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9EFC547" w14:textId="27176D92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((coaching or coached or educate or educating or educated or guiding or guided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instruct or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 instructing or instructed or teach or teaching or taught or train or training or trained or tutoring or tutored) adj3 (coach or coaches or educator$ or guide or guides or instructor$ or teacher$ or trainer$ or tutor or tutors)).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i,ab,kw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5E700BDC" w14:textId="25CB4712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2717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B83D350" w14:textId="44AF41D1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4E561D" w14:textId="66A32E62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TI ((coaching or coached or educate or educating or educated or guiding or guided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instruct or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 instructing or instructed or teach or teaching or taught or train or training or trained or tutoring or tutored) N3 (coach or coaches or educator* or guide or guides or instructor* or teacher* or trainer* or tutor or tutors)) OR AB ((coaching or coached or educate or educating or educated or guiding or guided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instruct or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 instructing or instructed or teach or teaching or taught or train or training or trained or tutoring or tutored) N3 (coach or coaches or educator* or guide or guides or instructor* or teacher* or trainer* or tutor or tutors))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674A7D43" w14:textId="64BD6A35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7,96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FB44E4E" w14:textId="37DDBE19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CCD72" w14:textId="7420676C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TI ((coaching or coached or educate or educating or educated or guiding or guided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instruct or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 instructing or instructed or teach or teaching or taught or train or training or trained or tutoring or tutored) N3 (coach or coaches or educator* or guide or guides or instructor* or teacher* or trainer* or tutor or tutors)) OR AB ((coaching or coached or educate or educating or educated or guiding or guided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instruct or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 instructing or instructed or teach or teaching or taught or train or training or trained or tutoring or tutored) N3 (coach or coaches or educator* or guide or guides or instructor* or teacher* or trainer* or tutor or tutors)) OR KW ((coaching or coached or educate or educating or educated or guiding or guided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instruct or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 instructing or instructed or teach or teaching or taught or train or training or trained or tutoring or tutored) N3 (coach or coaches or educator* or guide or guides or instructor* or teacher* or trainer* or tutor or tutors)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D2505A" w14:textId="3AA46A66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75,220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1761608B" w14:textId="57D77293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Free</w:t>
            </w:r>
            <w:r w:rsidR="002A659C" w:rsidRPr="00F235BF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t>text terms for the intervention of interest (</w:t>
            </w:r>
            <w:r w:rsidR="00352A6F" w:rsidRPr="00F235BF">
              <w:rPr>
                <w:rFonts w:cstheme="minorHAnsi"/>
                <w:sz w:val="16"/>
                <w:szCs w:val="16"/>
                <w:lang w:val="en-US"/>
              </w:rPr>
              <w:t>t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t>rain-the-trainer education).</w:t>
            </w:r>
            <w:r w:rsidR="00F4743B" w:rsidRPr="00F235BF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CF6AC9" w:rsidRPr="00F235BF">
              <w:rPr>
                <w:rFonts w:cstheme="minorHAnsi"/>
                <w:sz w:val="16"/>
                <w:szCs w:val="16"/>
                <w:lang w:val="en-US"/>
              </w:rPr>
              <w:t xml:space="preserve">This </w:t>
            </w:r>
            <w:r w:rsidR="00CC2F95" w:rsidRPr="00F235BF">
              <w:rPr>
                <w:rFonts w:cstheme="minorHAnsi"/>
                <w:sz w:val="16"/>
                <w:szCs w:val="16"/>
                <w:lang w:val="en-US"/>
              </w:rPr>
              <w:t xml:space="preserve">search </w:t>
            </w:r>
            <w:r w:rsidR="00CF6AC9" w:rsidRPr="00F235BF">
              <w:rPr>
                <w:rFonts w:cstheme="minorHAnsi"/>
                <w:sz w:val="16"/>
                <w:szCs w:val="16"/>
                <w:lang w:val="en-US"/>
              </w:rPr>
              <w:t>line combines the act of teaching with</w:t>
            </w:r>
            <w:r w:rsidR="006D349A" w:rsidRPr="00F235BF">
              <w:rPr>
                <w:rFonts w:cstheme="minorHAnsi"/>
                <w:sz w:val="16"/>
                <w:szCs w:val="16"/>
                <w:lang w:val="en-US"/>
              </w:rPr>
              <w:t xml:space="preserve"> the person being taught with a</w:t>
            </w:r>
            <w:r w:rsidR="00406432" w:rsidRPr="00F235BF">
              <w:rPr>
                <w:rFonts w:cstheme="minorHAnsi"/>
                <w:sz w:val="16"/>
                <w:szCs w:val="16"/>
                <w:lang w:val="en-US"/>
              </w:rPr>
              <w:t xml:space="preserve"> proximity</w:t>
            </w:r>
            <w:r w:rsidR="006D349A" w:rsidRPr="00F235BF">
              <w:rPr>
                <w:rFonts w:cstheme="minorHAnsi"/>
                <w:sz w:val="16"/>
                <w:szCs w:val="16"/>
                <w:lang w:val="en-US"/>
              </w:rPr>
              <w:t xml:space="preserve"> operator. </w:t>
            </w:r>
          </w:p>
        </w:tc>
      </w:tr>
      <w:tr w:rsidR="00DE3FC1" w:rsidRPr="004C7F8C" w14:paraId="1AF90105" w14:textId="77777777" w:rsidTr="00E02740"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1371C30" w14:textId="45DE9B71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A41340E" w14:textId="5A8F4889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((coach or coaches or guide or guides or tutor or tutors) adj3 (educator$ or instructor$ or teacher$ or trainer$)</w:t>
            </w:r>
            <w:proofErr w:type="gramStart"/>
            <w:r w:rsidRPr="00F235BF">
              <w:rPr>
                <w:rFonts w:cstheme="minorHAnsi"/>
                <w:sz w:val="16"/>
                <w:szCs w:val="16"/>
                <w:lang w:val="en-US"/>
              </w:rPr>
              <w:t>).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i</w:t>
            </w:r>
            <w:proofErr w:type="gramEnd"/>
            <w:r w:rsidRPr="00F235BF">
              <w:rPr>
                <w:rFonts w:cstheme="minorHAnsi"/>
                <w:sz w:val="16"/>
                <w:szCs w:val="16"/>
                <w:lang w:val="en-US"/>
              </w:rPr>
              <w:t>,ab,kf,kw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4276D607" w14:textId="1C67F73D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204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3FD9552" w14:textId="7CDB9CB8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2564F45" w14:textId="42817E6B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((coach or coaches or guide or guides or tutor or tutors) adj3 (educator$ or instructor$ or teacher$ or trainer$)</w:t>
            </w:r>
            <w:proofErr w:type="gramStart"/>
            <w:r w:rsidRPr="00F235BF">
              <w:rPr>
                <w:rFonts w:cstheme="minorHAnsi"/>
                <w:sz w:val="16"/>
                <w:szCs w:val="16"/>
                <w:lang w:val="en-US"/>
              </w:rPr>
              <w:t>).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i</w:t>
            </w:r>
            <w:proofErr w:type="gramEnd"/>
            <w:r w:rsidRPr="00F235BF">
              <w:rPr>
                <w:rFonts w:cstheme="minorHAnsi"/>
                <w:sz w:val="16"/>
                <w:szCs w:val="16"/>
                <w:lang w:val="en-US"/>
              </w:rPr>
              <w:t>,ab,kw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142BD3CD" w14:textId="648C05C1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487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706908C1" w14:textId="517BA76F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81D78B" w14:textId="7426F266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TI ((coach or coaches or guide or guides or tutor or tutors) N3 (educator* or instructor* or teacher* or trainer*)) OR AB ((coach or coaches or guide or guides or tutor or tutors) N3 (educator* or instructor* or teacher* or trainer*))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783693AF" w14:textId="1582C36F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,093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0CC9682" w14:textId="118B03C4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6F5D6" w14:textId="383AA5E5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TI ((coach or coaches or guide or guides or tutor or tutors) N3 (educator* or instructor* or teacher* or trainer*)) OR AB ((coach or coaches or guide or guides or tutor or tutors) N3 (educator* or instructor* or teacher* or trainer*)) OR KW ((coach or coaches or guide or guides or tutor or tutors) N3 (educator* or instructor* or teacher* or trainer*)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01C8D7" w14:textId="37DBC1E2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5,484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0882BF7E" w14:textId="7F535055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Free</w:t>
            </w:r>
            <w:r w:rsidR="00355898" w:rsidRPr="00F235BF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t>text terms for the intervention of interest (</w:t>
            </w:r>
            <w:r w:rsidR="00352A6F" w:rsidRPr="00F235BF">
              <w:rPr>
                <w:rFonts w:cstheme="minorHAnsi"/>
                <w:sz w:val="16"/>
                <w:szCs w:val="16"/>
                <w:lang w:val="en-US"/>
              </w:rPr>
              <w:t>t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t>rain-the-trainer education).</w:t>
            </w:r>
            <w:r w:rsidR="006D349A" w:rsidRPr="00F235BF">
              <w:rPr>
                <w:rFonts w:cstheme="minorHAnsi"/>
                <w:sz w:val="16"/>
                <w:szCs w:val="16"/>
                <w:lang w:val="en-US"/>
              </w:rPr>
              <w:t xml:space="preserve"> This</w:t>
            </w:r>
            <w:r w:rsidR="00CC2F95" w:rsidRPr="00F235BF">
              <w:rPr>
                <w:rFonts w:cstheme="minorHAnsi"/>
                <w:sz w:val="16"/>
                <w:szCs w:val="16"/>
                <w:lang w:val="en-US"/>
              </w:rPr>
              <w:t xml:space="preserve"> search</w:t>
            </w:r>
            <w:r w:rsidR="006D349A" w:rsidRPr="00F235BF">
              <w:rPr>
                <w:rFonts w:cstheme="minorHAnsi"/>
                <w:sz w:val="16"/>
                <w:szCs w:val="16"/>
                <w:lang w:val="en-US"/>
              </w:rPr>
              <w:t xml:space="preserve"> line </w:t>
            </w:r>
            <w:r w:rsidR="003570B5" w:rsidRPr="00F235BF">
              <w:rPr>
                <w:rFonts w:cstheme="minorHAnsi"/>
                <w:sz w:val="16"/>
                <w:szCs w:val="16"/>
                <w:lang w:val="en-US"/>
              </w:rPr>
              <w:t>is added because</w:t>
            </w:r>
            <w:r w:rsidR="00A226FA" w:rsidRPr="00F235BF">
              <w:rPr>
                <w:rFonts w:cstheme="minorHAnsi"/>
                <w:sz w:val="16"/>
                <w:szCs w:val="16"/>
                <w:lang w:val="en-US"/>
              </w:rPr>
              <w:t xml:space="preserve"> some words could be placed on both sides of the adjacency operator and thereby </w:t>
            </w:r>
            <w:r w:rsidR="00AF69FA" w:rsidRPr="00F235BF">
              <w:rPr>
                <w:rFonts w:cstheme="minorHAnsi"/>
                <w:sz w:val="16"/>
                <w:szCs w:val="16"/>
                <w:lang w:val="en-US"/>
              </w:rPr>
              <w:t xml:space="preserve">retrieve multiple references of no relevance. </w:t>
            </w:r>
          </w:p>
        </w:tc>
      </w:tr>
      <w:tr w:rsidR="00DE3FC1" w:rsidRPr="00F235BF" w14:paraId="4EC0ED2A" w14:textId="77777777" w:rsidTr="00E02740">
        <w:trPr>
          <w:trHeight w:val="382"/>
        </w:trPr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DA8D1CA" w14:textId="3A013656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0851C55" w14:textId="33EFE8C9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(coach-the-coach$ or pass-it-on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tt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 or t-t-t or tutor-the-tutor$ or 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lastRenderedPageBreak/>
              <w:t>train-the-trainer$ or cascade training</w:t>
            </w:r>
            <w:proofErr w:type="gramStart"/>
            <w:r w:rsidRPr="00F235BF">
              <w:rPr>
                <w:rFonts w:cstheme="minorHAnsi"/>
                <w:sz w:val="16"/>
                <w:szCs w:val="16"/>
                <w:lang w:val="en-US"/>
              </w:rPr>
              <w:t>).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i</w:t>
            </w:r>
            <w:proofErr w:type="gramEnd"/>
            <w:r w:rsidRPr="00F235BF">
              <w:rPr>
                <w:rFonts w:cstheme="minorHAnsi"/>
                <w:sz w:val="16"/>
                <w:szCs w:val="16"/>
                <w:lang w:val="en-US"/>
              </w:rPr>
              <w:t>,ab,kf,kw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7D9CBC92" w14:textId="16A0843B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lastRenderedPageBreak/>
              <w:t>2586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0FB2920" w14:textId="0BA2336B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E655C4F" w14:textId="2E7EFAD9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(coach-the-coach$ or pass-it-on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tt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 or t-t-t or tutor-the-tutor$ or 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lastRenderedPageBreak/>
              <w:t>train-the-trainer$ or cascade training</w:t>
            </w:r>
            <w:proofErr w:type="gramStart"/>
            <w:r w:rsidRPr="00F235BF">
              <w:rPr>
                <w:rFonts w:cstheme="minorHAnsi"/>
                <w:sz w:val="16"/>
                <w:szCs w:val="16"/>
                <w:lang w:val="en-US"/>
              </w:rPr>
              <w:t>).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i</w:t>
            </w:r>
            <w:proofErr w:type="gramEnd"/>
            <w:r w:rsidRPr="00F235BF">
              <w:rPr>
                <w:rFonts w:cstheme="minorHAnsi"/>
                <w:sz w:val="16"/>
                <w:szCs w:val="16"/>
                <w:lang w:val="en-US"/>
              </w:rPr>
              <w:t>,ab,kw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51931891" w14:textId="12CC8CA4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lastRenderedPageBreak/>
              <w:t>3791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13225E20" w14:textId="1EEFC69D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81B73C" w14:textId="0417C511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TI (coach-the-coach* or pass-it-on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tt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 or t-t-t or tutor-the-tutor* or train-the-trainer* or 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lastRenderedPageBreak/>
              <w:t xml:space="preserve">cascade training) OR AB (coach-the-coach* or pass-it-on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tt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 or t-t-t or tutor-the-tutor* or train-the-trainer* or cascade training)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35F48D3" w14:textId="4CC9F69E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lastRenderedPageBreak/>
              <w:t>1,17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97979D4" w14:textId="294B6C7F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3962D" w14:textId="447CEA64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TI (coach-the-coach* or pass-it-on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tt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 or t-t-t or tutor-the-tutor* or train-the-trainer* or cascade training) OR AB (coach-the-coach* or pass-it-on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tt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lastRenderedPageBreak/>
              <w:t xml:space="preserve">or t-t-t or tutor-the-tutor* or train-the-trainer* or cascade training) OR KW (coach-the-coach* or pass-it-on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tt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 or t-t-t or tutor-the-tutor* or train-the-trainer* or cascade training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E52639" w14:textId="65B5C8DD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lastRenderedPageBreak/>
              <w:t>599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54F8256F" w14:textId="3A3DD26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Free</w:t>
            </w:r>
            <w:r w:rsidR="00355898" w:rsidRPr="00F235BF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t>text terms for the intervention of interest (</w:t>
            </w:r>
            <w:r w:rsidR="00352A6F" w:rsidRPr="00F235BF">
              <w:rPr>
                <w:rFonts w:cstheme="minorHAnsi"/>
                <w:sz w:val="16"/>
                <w:szCs w:val="16"/>
                <w:lang w:val="en-US"/>
              </w:rPr>
              <w:t>t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rain-the-trainer 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lastRenderedPageBreak/>
              <w:t>education).</w:t>
            </w:r>
            <w:r w:rsidR="00CC2F95" w:rsidRPr="00F235BF">
              <w:rPr>
                <w:rFonts w:cstheme="minorHAnsi"/>
                <w:sz w:val="16"/>
                <w:szCs w:val="16"/>
                <w:lang w:val="en-US"/>
              </w:rPr>
              <w:t xml:space="preserve"> This search line </w:t>
            </w:r>
            <w:r w:rsidR="00AA7351" w:rsidRPr="00F235BF">
              <w:rPr>
                <w:rFonts w:cstheme="minorHAnsi"/>
                <w:sz w:val="16"/>
                <w:szCs w:val="16"/>
                <w:lang w:val="en-US"/>
              </w:rPr>
              <w:t>capture</w:t>
            </w:r>
            <w:r w:rsidR="00577728" w:rsidRPr="00F235BF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="001A5F72" w:rsidRPr="00F235BF">
              <w:rPr>
                <w:rFonts w:cstheme="minorHAnsi"/>
                <w:sz w:val="16"/>
                <w:szCs w:val="16"/>
                <w:lang w:val="en-US"/>
              </w:rPr>
              <w:t xml:space="preserve"> fixed </w:t>
            </w:r>
            <w:r w:rsidR="001528C5" w:rsidRPr="00F235BF">
              <w:rPr>
                <w:rFonts w:cstheme="minorHAnsi"/>
                <w:sz w:val="16"/>
                <w:szCs w:val="16"/>
                <w:lang w:val="en-US"/>
              </w:rPr>
              <w:t xml:space="preserve">concepts and abbreviations. </w:t>
            </w:r>
          </w:p>
        </w:tc>
      </w:tr>
      <w:tr w:rsidR="00DE3FC1" w:rsidRPr="00F235BF" w14:paraId="3C260EA8" w14:textId="77777777" w:rsidTr="00E02740">
        <w:trPr>
          <w:trHeight w:val="382"/>
        </w:trPr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2D5B747" w14:textId="1B0D19BA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lastRenderedPageBreak/>
              <w:t>5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BE4BF03" w14:textId="4955B7A1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or/1-4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7180CAF8" w14:textId="45D93A55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2699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4F79270" w14:textId="60A0AE1D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8B9C6C0" w14:textId="04814011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or/1-4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6A0A9B86" w14:textId="44EFC5FF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6787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33FD5379" w14:textId="0F447B8F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782319" w14:textId="7725174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S1 OR S2 OR S3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3E73D43" w14:textId="77926C84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9,53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926229B" w14:textId="5144DB70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A8A64" w14:textId="746E3188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S1 OR S2 OR S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6C28B8" w14:textId="4CBAD44A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87,973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52630790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A0923" w:rsidRPr="00F235BF" w14:paraId="15E68021" w14:textId="77777777" w:rsidTr="00484BF7">
        <w:tc>
          <w:tcPr>
            <w:tcW w:w="16019" w:type="dxa"/>
            <w:gridSpan w:val="13"/>
            <w:tcBorders>
              <w:left w:val="single" w:sz="2" w:space="0" w:color="auto"/>
            </w:tcBorders>
            <w:shd w:val="clear" w:color="auto" w:fill="D0CECE" w:themeFill="background2" w:themeFillShade="E6"/>
          </w:tcPr>
          <w:p w14:paraId="21DC2790" w14:textId="4E5F8D8A" w:rsidR="006A0923" w:rsidRPr="00F235BF" w:rsidRDefault="006A0923" w:rsidP="006A0923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F235BF">
              <w:rPr>
                <w:rFonts w:cstheme="minorHAnsi"/>
                <w:i/>
                <w:iCs/>
                <w:sz w:val="16"/>
                <w:szCs w:val="16"/>
              </w:rPr>
              <w:t xml:space="preserve">Health </w:t>
            </w:r>
            <w:proofErr w:type="spellStart"/>
            <w:r w:rsidRPr="00F235BF">
              <w:rPr>
                <w:rFonts w:cstheme="minorHAnsi"/>
                <w:i/>
                <w:iCs/>
                <w:sz w:val="16"/>
                <w:szCs w:val="16"/>
              </w:rPr>
              <w:t>personnel</w:t>
            </w:r>
            <w:proofErr w:type="spellEnd"/>
          </w:p>
        </w:tc>
      </w:tr>
      <w:tr w:rsidR="00DE3FC1" w:rsidRPr="004C7F8C" w14:paraId="202155C5" w14:textId="77777777" w:rsidTr="00E02740"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6CE2A09" w14:textId="63D2ECDE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E2F7003" w14:textId="05F6E9BA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 xml:space="preserve">exp Health </w:t>
            </w:r>
            <w:proofErr w:type="spellStart"/>
            <w:r w:rsidRPr="00F235BF">
              <w:rPr>
                <w:rFonts w:cstheme="minorHAnsi"/>
                <w:sz w:val="16"/>
                <w:szCs w:val="16"/>
              </w:rPr>
              <w:t>Personnel</w:t>
            </w:r>
            <w:proofErr w:type="spellEnd"/>
            <w:r w:rsidRPr="00F235BF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2CE90DA4" w14:textId="31EC0D31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500695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3BD0B72" w14:textId="09CB0288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66CD71B" w14:textId="76E914C0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 xml:space="preserve">exp </w:t>
            </w:r>
            <w:proofErr w:type="spellStart"/>
            <w:r w:rsidRPr="00F235BF">
              <w:rPr>
                <w:rFonts w:cstheme="minorHAnsi"/>
                <w:sz w:val="16"/>
                <w:szCs w:val="16"/>
              </w:rPr>
              <w:t>health</w:t>
            </w:r>
            <w:proofErr w:type="spellEnd"/>
            <w:r w:rsidRPr="00F235BF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F235BF">
              <w:rPr>
                <w:rFonts w:cstheme="minorHAnsi"/>
                <w:sz w:val="16"/>
                <w:szCs w:val="16"/>
              </w:rPr>
              <w:t>care</w:t>
            </w:r>
            <w:proofErr w:type="spellEnd"/>
            <w:r w:rsidRPr="00F235BF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F235BF">
              <w:rPr>
                <w:rFonts w:cstheme="minorHAnsi"/>
                <w:sz w:val="16"/>
                <w:szCs w:val="16"/>
              </w:rPr>
              <w:t>personnel</w:t>
            </w:r>
            <w:proofErr w:type="spellEnd"/>
            <w:r w:rsidRPr="00F235BF"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1884CD40" w14:textId="52A05C5E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1504714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39C2CAB2" w14:textId="524C2BA2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E6DC38" w14:textId="15DE0BB4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 xml:space="preserve">(MH "Health </w:t>
            </w:r>
            <w:proofErr w:type="spellStart"/>
            <w:r w:rsidRPr="00F235BF">
              <w:rPr>
                <w:rFonts w:cstheme="minorHAnsi"/>
                <w:sz w:val="16"/>
                <w:szCs w:val="16"/>
              </w:rPr>
              <w:t>Personnel</w:t>
            </w:r>
            <w:proofErr w:type="spellEnd"/>
            <w:r w:rsidRPr="00F235BF">
              <w:rPr>
                <w:rFonts w:cstheme="minorHAnsi"/>
                <w:sz w:val="16"/>
                <w:szCs w:val="16"/>
              </w:rPr>
              <w:t>+")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39B03BF" w14:textId="0738C420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507,309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CEB8117" w14:textId="5B83B4C0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51C4385E" w14:textId="754A97F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DE "Health Personnel" OR DE "Allied Health Personnel" OR DE "Mental Health Workers" OR DE "Nurses" OR DE "Physicians" OR DE "Psychologists"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B34A9B" w14:textId="6FC1CB04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5,052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4C42220E" w14:textId="175BCFA2" w:rsidR="006A0923" w:rsidRPr="00F235BF" w:rsidRDefault="00032038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Subject headings</w:t>
            </w:r>
            <w:r w:rsidR="006A0923" w:rsidRPr="00F235BF">
              <w:rPr>
                <w:rFonts w:cstheme="minorHAnsi"/>
                <w:sz w:val="16"/>
                <w:szCs w:val="16"/>
                <w:lang w:val="en-US"/>
              </w:rPr>
              <w:t xml:space="preserve"> for the population of interest (</w:t>
            </w:r>
            <w:r w:rsidR="00352A6F" w:rsidRPr="00F235BF">
              <w:rPr>
                <w:rFonts w:cstheme="minorHAnsi"/>
                <w:sz w:val="16"/>
                <w:szCs w:val="16"/>
                <w:lang w:val="en-US"/>
              </w:rPr>
              <w:t>h</w:t>
            </w:r>
            <w:r w:rsidR="006A0923" w:rsidRPr="00F235BF">
              <w:rPr>
                <w:rFonts w:cstheme="minorHAnsi"/>
                <w:sz w:val="16"/>
                <w:szCs w:val="16"/>
                <w:lang w:val="en-US"/>
              </w:rPr>
              <w:t>ealthcare professionals).</w:t>
            </w:r>
          </w:p>
        </w:tc>
      </w:tr>
      <w:tr w:rsidR="00DE3FC1" w:rsidRPr="004C7F8C" w14:paraId="03CE6487" w14:textId="77777777" w:rsidTr="00E02740"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9E42282" w14:textId="43E8B352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00CBB0F" w14:textId="0F0AF89C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(((care$ or health$ or medical$ or healthcare$) adj (assistant$ or personnel$ or provider$ or worker$ or giver$ or professional$)) or nurse$ or doctor$ or physician$ or caregiver$).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i,ab,kf,kw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0370DC29" w14:textId="3E3980B8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870512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BBABCBB" w14:textId="0C27EAC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5E71D07" w14:textId="4B941CF6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(((care$ or health$ or medical$ or healthcare$) adj (assistant$ or personnel$ or provider$ or worker$ or giver$ or professional$)) or nurse$ or doctor$ or physician$ or caregiver).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i,ab,kw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6E518E06" w14:textId="240D03F4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098597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49C27F61" w14:textId="48DD3AD0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9D882D" w14:textId="6FA28535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TI ((care* or health* or medical* or healthcare*) W1 (assistant* or personnel* or provider* or worker* or giver* or professional*) or nurse* or doctor* or physician* or caregiver*) OR AB ((care* or health* or medical* or healthcare*) W1 (assistant* or personnel* or provider* or worker* or giver* or professional*) or nurse* or doctor* or physician* or caregiver*)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477DFB51" w14:textId="10796208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550,52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1F2B84" w14:textId="57BEF02D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11D53FAC" w14:textId="48F3F19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TI (((care* or health* or medical* or healthcare*) W1 (assistant* or personnel* or provider* or worker* or giver* or professional*)) or nurse* or doctor* or physician* or caregiver*) OR AB (((care* or health* or medical* or healthcare*) W1 (assistant* or personnel* or provider* or worker* or giver* or professional*)) or nurse* or doctor* or physician* or caregiver*) OR KW (((care* or health* or medical* or healthcare*) W1 (assistant* or personnel* or provider* or worker* or giver* or professional*)) or nurse* or doctor* or physician* or caregiver*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F85F5C" w14:textId="7EE16D61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40,323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1F6F16E7" w14:textId="70BD8744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Free</w:t>
            </w:r>
            <w:r w:rsidR="00570165" w:rsidRPr="00F235BF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t>text terms for the population of interest (</w:t>
            </w:r>
            <w:r w:rsidR="00352A6F" w:rsidRPr="00F235BF">
              <w:rPr>
                <w:rFonts w:cstheme="minorHAnsi"/>
                <w:sz w:val="16"/>
                <w:szCs w:val="16"/>
                <w:lang w:val="en-US"/>
              </w:rPr>
              <w:t>h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t>ealthcare professionals).</w:t>
            </w:r>
          </w:p>
        </w:tc>
      </w:tr>
      <w:tr w:rsidR="00DE3FC1" w:rsidRPr="00F235BF" w14:paraId="2C098EAD" w14:textId="77777777" w:rsidTr="00E02740"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E53F8FA" w14:textId="3B6D491E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6835661" w14:textId="5641F553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6 or 7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67958C9F" w14:textId="687C1028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153195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F40913E" w14:textId="6A9AE72D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1B10DD6E" w14:textId="292586A4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6 or 7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710B79A2" w14:textId="797AA34A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2084017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6046304A" w14:textId="64FAF68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B76B35" w14:textId="0B22EE56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S5 OR S6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A98D8C6" w14:textId="3A3B21BA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891,23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C0FBF9" w14:textId="4D019BEC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4A8F4357" w14:textId="4B9FD029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S5 OR S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17502C" w14:textId="799EF652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48,437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1A6B9396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E3FC1" w:rsidRPr="004C7F8C" w14:paraId="31E2B680" w14:textId="77777777" w:rsidTr="00E02740"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47C85A2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81F58E4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55A1EFC7" w14:textId="7777777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078940A" w14:textId="7D024A0E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CD408F0" w14:textId="5BDFF2AC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5 and 8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1D67E011" w14:textId="1224A2A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6098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350BAFD6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657F68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7CD58A60" w14:textId="7777777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72A7DA9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24238EBE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27DA68" w14:textId="7777777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2AF270EB" w14:textId="347269F5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Combining the two key concepts (train-the-trainer, healthcare professionals) in Embase.</w:t>
            </w:r>
          </w:p>
        </w:tc>
      </w:tr>
      <w:tr w:rsidR="006A0923" w:rsidRPr="00F235BF" w14:paraId="451CAD68" w14:textId="77777777" w:rsidTr="00484BF7">
        <w:tc>
          <w:tcPr>
            <w:tcW w:w="16019" w:type="dxa"/>
            <w:gridSpan w:val="13"/>
            <w:tcBorders>
              <w:left w:val="single" w:sz="2" w:space="0" w:color="auto"/>
            </w:tcBorders>
            <w:shd w:val="clear" w:color="auto" w:fill="D0CECE" w:themeFill="background2" w:themeFillShade="E6"/>
          </w:tcPr>
          <w:p w14:paraId="4C571DBD" w14:textId="5227F2B7" w:rsidR="006A0923" w:rsidRPr="00F235BF" w:rsidRDefault="006A0923" w:rsidP="006A0923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i/>
                <w:iCs/>
                <w:sz w:val="16"/>
                <w:szCs w:val="16"/>
                <w:lang w:val="en-US"/>
              </w:rPr>
              <w:t>Effectiveness filter</w:t>
            </w:r>
          </w:p>
        </w:tc>
      </w:tr>
      <w:tr w:rsidR="00DE3FC1" w:rsidRPr="004C7F8C" w14:paraId="1C57DBAB" w14:textId="77777777" w:rsidTr="00E02740"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6A7C91C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DDAFF07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157690CE" w14:textId="7777777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009DD979" w14:textId="5255CA0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2ACB7FF" w14:textId="2927E0EC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limit 9 to (randomized controlled trial or controlled clinical trial)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771B7E96" w14:textId="16EF41F9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314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74D43AB3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DCC8C3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0D0E8B54" w14:textId="7777777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203C89F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42A97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52D0D9" w14:textId="7777777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56231E8D" w14:textId="159C9831" w:rsidR="006A0923" w:rsidRPr="00F235BF" w:rsidRDefault="004127D6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Limit</w:t>
            </w:r>
            <w:r w:rsidR="00B11B0F" w:rsidRPr="00F235BF">
              <w:rPr>
                <w:rFonts w:cstheme="minorHAnsi"/>
                <w:sz w:val="16"/>
                <w:szCs w:val="16"/>
                <w:lang w:val="en-US"/>
              </w:rPr>
              <w:t>s for the study type of interest (</w:t>
            </w:r>
            <w:r w:rsidR="00352A6F" w:rsidRPr="00F235BF">
              <w:rPr>
                <w:rFonts w:cstheme="minorHAnsi"/>
                <w:sz w:val="16"/>
                <w:szCs w:val="16"/>
                <w:lang w:val="en-US"/>
              </w:rPr>
              <w:t>e</w:t>
            </w:r>
            <w:r w:rsidR="00B11B0F" w:rsidRPr="00F235BF">
              <w:rPr>
                <w:rFonts w:cstheme="minorHAnsi"/>
                <w:sz w:val="16"/>
                <w:szCs w:val="16"/>
                <w:lang w:val="en-US"/>
              </w:rPr>
              <w:t>ffectiveness</w:t>
            </w:r>
            <w:r w:rsidR="00CD0DC2" w:rsidRPr="00F235BF">
              <w:rPr>
                <w:rFonts w:cstheme="minorHAnsi"/>
                <w:sz w:val="16"/>
                <w:szCs w:val="16"/>
                <w:lang w:val="en-US"/>
              </w:rPr>
              <w:t xml:space="preserve"> studies</w:t>
            </w:r>
            <w:r w:rsidR="00B11B0F" w:rsidRPr="00F235BF">
              <w:rPr>
                <w:rFonts w:cstheme="minorHAnsi"/>
                <w:sz w:val="16"/>
                <w:szCs w:val="16"/>
                <w:lang w:val="en-US"/>
              </w:rPr>
              <w:t>).</w:t>
            </w:r>
          </w:p>
        </w:tc>
      </w:tr>
      <w:tr w:rsidR="00DE3FC1" w:rsidRPr="004C7F8C" w14:paraId="3C026331" w14:textId="77777777" w:rsidTr="00E02740"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8354F23" w14:textId="0C1F9AC2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029E22F" w14:textId="6881FFF1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51D6F147" w14:textId="37D3CEF8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DF30038" w14:textId="30DAE880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E5C2C80" w14:textId="444F16BB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21240145" w14:textId="26E7CB3E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7D517494" w14:textId="47839FA6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F23AAA" w14:textId="4218E22F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(MH "Randomized Controlled Trials+") OR (MH "Evaluation Research+")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FC170FC" w14:textId="049CCFFF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225,912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B185C98" w14:textId="3924D0CD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52662" w14:textId="714BCC7A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BE5E7D" w14:textId="613B2D32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443B8FA4" w14:textId="2DB44629" w:rsidR="006A0923" w:rsidRPr="00F235BF" w:rsidRDefault="008C2950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Subject headings</w:t>
            </w:r>
            <w:r w:rsidR="008D55F6" w:rsidRPr="00F235BF">
              <w:rPr>
                <w:rFonts w:cstheme="minorHAnsi"/>
                <w:sz w:val="16"/>
                <w:szCs w:val="16"/>
                <w:lang w:val="en-US"/>
              </w:rPr>
              <w:t xml:space="preserve"> terms for the study type of interest (effectiveness</w:t>
            </w:r>
            <w:r w:rsidR="00CD0DC2" w:rsidRPr="00F235BF">
              <w:rPr>
                <w:rFonts w:cstheme="minorHAnsi"/>
                <w:sz w:val="16"/>
                <w:szCs w:val="16"/>
                <w:lang w:val="en-US"/>
              </w:rPr>
              <w:t xml:space="preserve"> studies</w:t>
            </w:r>
            <w:r w:rsidR="008D55F6" w:rsidRPr="00F235BF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="00B11B0F" w:rsidRPr="00F235B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DE3FC1" w:rsidRPr="004C7F8C" w14:paraId="3D4100B4" w14:textId="77777777" w:rsidTr="00E02740"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3F12030" w14:textId="3380B9E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46CB76A" w14:textId="5E44AFF8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("randomized controlled trial" or "controlled clinical trial" or "evaluation studies" or 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lastRenderedPageBreak/>
              <w:t>"pragmatic clinical trial"</w:t>
            </w:r>
            <w:proofErr w:type="gramStart"/>
            <w:r w:rsidRPr="00F235BF">
              <w:rPr>
                <w:rFonts w:cstheme="minorHAnsi"/>
                <w:sz w:val="16"/>
                <w:szCs w:val="16"/>
                <w:lang w:val="en-US"/>
              </w:rPr>
              <w:t>).pt.</w:t>
            </w:r>
            <w:proofErr w:type="gramEnd"/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49C53F84" w14:textId="1A9AEDC4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lastRenderedPageBreak/>
              <w:t>835200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2F2274E9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7EBCCD5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0C1DFE72" w14:textId="7777777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75B70093" w14:textId="385FCE49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9E0B34" w14:textId="35311E2F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PT (Randomized Controlled Trial) OR PT (Nursing Interventions)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22090D9" w14:textId="59AA09E5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86,199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661AF33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AED41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BC9328" w14:textId="7777777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05663662" w14:textId="35C9194B" w:rsidR="006A0923" w:rsidRPr="00F235BF" w:rsidRDefault="00B31F26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Publication types for the study type of interest</w:t>
            </w:r>
            <w:r w:rsidR="00CD0DC2" w:rsidRPr="00F235BF">
              <w:rPr>
                <w:rFonts w:cstheme="minorHAnsi"/>
                <w:sz w:val="16"/>
                <w:szCs w:val="16"/>
                <w:lang w:val="en-US"/>
              </w:rPr>
              <w:t xml:space="preserve"> (effectiveness studies).</w:t>
            </w:r>
          </w:p>
        </w:tc>
      </w:tr>
      <w:tr w:rsidR="00DE3FC1" w:rsidRPr="004C7F8C" w14:paraId="551A85D8" w14:textId="77777777" w:rsidTr="00E02740"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42A415C2" w14:textId="4C4B2140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BE38DD7" w14:textId="0EA2F43B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(effect$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evaluat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$ or random$ or trial</w:t>
            </w:r>
            <w:proofErr w:type="gramStart"/>
            <w:r w:rsidRPr="00F235BF">
              <w:rPr>
                <w:rFonts w:cstheme="minorHAnsi"/>
                <w:sz w:val="16"/>
                <w:szCs w:val="16"/>
                <w:lang w:val="en-US"/>
              </w:rPr>
              <w:t>).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i</w:t>
            </w:r>
            <w:proofErr w:type="gramEnd"/>
            <w:r w:rsidRPr="00F235BF">
              <w:rPr>
                <w:rFonts w:cstheme="minorHAnsi"/>
                <w:sz w:val="16"/>
                <w:szCs w:val="16"/>
                <w:lang w:val="en-US"/>
              </w:rPr>
              <w:t>,ab,kf,kw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53C54D31" w14:textId="5CFEAD3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9415427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32F33B5" w14:textId="00E062A6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54DF779A" w14:textId="3711C033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(effect$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evaluat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$ or random$ or trial</w:t>
            </w:r>
            <w:proofErr w:type="gramStart"/>
            <w:r w:rsidRPr="00F235BF">
              <w:rPr>
                <w:rFonts w:cstheme="minorHAnsi"/>
                <w:sz w:val="16"/>
                <w:szCs w:val="16"/>
                <w:lang w:val="en-US"/>
              </w:rPr>
              <w:t>).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ti</w:t>
            </w:r>
            <w:proofErr w:type="gramEnd"/>
            <w:r w:rsidRPr="00F235BF">
              <w:rPr>
                <w:rFonts w:cstheme="minorHAnsi"/>
                <w:sz w:val="16"/>
                <w:szCs w:val="16"/>
                <w:lang w:val="en-US"/>
              </w:rPr>
              <w:t>,ab,kw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1BFC286A" w14:textId="6A734E7B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1879445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33A71957" w14:textId="11DB1B4C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83E63D" w14:textId="2A2B6E4B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TI (effect*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evaluat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* or random* or trial) OR AB (effect*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evaluat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* or random* or trial)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B247E83" w14:textId="5E78BAFB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77,312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1644F4" w14:textId="546B2DA0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0048E" w14:textId="03F06A25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TI (effect*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evaluat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* or random* or trial) OR AB (effect*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evaluat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* or random* or trial) OR KW (effect*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evaluat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* or random* or tria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9B931A" w14:textId="6A5C9738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519,752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14672C48" w14:textId="31FB3157" w:rsidR="006A0923" w:rsidRPr="00F235BF" w:rsidRDefault="00CD0DC2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Free</w:t>
            </w:r>
            <w:r w:rsidR="002937CF" w:rsidRPr="00F235BF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text terms for the </w:t>
            </w:r>
            <w:r w:rsidR="00352A6F" w:rsidRPr="00F235BF">
              <w:rPr>
                <w:rFonts w:cstheme="minorHAnsi"/>
                <w:sz w:val="16"/>
                <w:szCs w:val="16"/>
                <w:lang w:val="en-US"/>
              </w:rPr>
              <w:t xml:space="preserve">study type of interest (effectiveness study). </w:t>
            </w:r>
          </w:p>
        </w:tc>
      </w:tr>
      <w:tr w:rsidR="00DE3FC1" w:rsidRPr="00F235BF" w14:paraId="7BB55426" w14:textId="77777777" w:rsidTr="00E02740"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40EF53B" w14:textId="3CE0DF36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CE2D569" w14:textId="0A929E59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9 or 10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25221C73" w14:textId="6A66012F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9577323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28AA32A2" w14:textId="452F767B" w:rsidR="006A0923" w:rsidRPr="00F235BF" w:rsidRDefault="008261E4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46535F0" w14:textId="2C974D41" w:rsidR="006A0923" w:rsidRPr="00F235BF" w:rsidRDefault="00C12C18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9 and 11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59D2FDCB" w14:textId="3B5E46F4" w:rsidR="006A0923" w:rsidRPr="00F235BF" w:rsidRDefault="00C12C18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3505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E5F4B23" w14:textId="6AC0543B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D230E3" w14:textId="6F6C4C20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S8 OR S9 OR S10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2AA76FE" w14:textId="5C127371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251,521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A3B1EF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DF87D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62A501" w14:textId="7777777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59611025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E3FC1" w:rsidRPr="004C7F8C" w14:paraId="2D814800" w14:textId="77777777" w:rsidTr="00E02740"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7397EF70" w14:textId="74D5B332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6C9808B" w14:textId="3DBFCB30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5 and 8 and 11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1B551ADB" w14:textId="20A82AC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846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2AF40C8A" w14:textId="520B5CA4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C12C18" w:rsidRPr="00F235BF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F91E0D3" w14:textId="6D028123" w:rsidR="006A0923" w:rsidRPr="00F235BF" w:rsidRDefault="00C12C18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0 or</w:t>
            </w:r>
            <w:r w:rsidR="006A0923" w:rsidRPr="00F235BF">
              <w:rPr>
                <w:rFonts w:cstheme="minorHAnsi"/>
                <w:sz w:val="16"/>
                <w:szCs w:val="16"/>
                <w:lang w:val="en-US"/>
              </w:rPr>
              <w:t xml:space="preserve"> 1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4A6ADE8F" w14:textId="30BB7E9D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35</w:t>
            </w:r>
            <w:r w:rsidR="00C12C18" w:rsidRPr="00F235BF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0E900F9" w14:textId="6131D63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D70EF3" w14:textId="4FF3E6C1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S4 AND S7 AND S11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2665467D" w14:textId="43A8651C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D634E5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F235BF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64DEFF4" w14:textId="174ED6A5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B2338" w14:textId="7834A946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S4 AND S7 AND S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82E6B0" w14:textId="0C6C27A1" w:rsidR="006A0923" w:rsidRPr="00F235BF" w:rsidRDefault="008F677B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39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57D8A6BB" w14:textId="05CDF103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Combining the two key concepts (train-the-trainer, healthcare professionals) and the effectiveness filter.</w:t>
            </w:r>
          </w:p>
        </w:tc>
      </w:tr>
      <w:tr w:rsidR="006A0923" w:rsidRPr="00F235BF" w14:paraId="1D4C3431" w14:textId="77777777" w:rsidTr="00484BF7">
        <w:tc>
          <w:tcPr>
            <w:tcW w:w="16019" w:type="dxa"/>
            <w:gridSpan w:val="13"/>
            <w:tcBorders>
              <w:left w:val="single" w:sz="2" w:space="0" w:color="auto"/>
            </w:tcBorders>
            <w:shd w:val="clear" w:color="auto" w:fill="C9C9C9" w:themeFill="accent3" w:themeFillTint="99"/>
          </w:tcPr>
          <w:p w14:paraId="5867B309" w14:textId="08DDAEA5" w:rsidR="006A0923" w:rsidRPr="00F235BF" w:rsidRDefault="006A0923" w:rsidP="006A0923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i/>
                <w:iCs/>
                <w:sz w:val="16"/>
                <w:szCs w:val="16"/>
                <w:lang w:val="en-US"/>
              </w:rPr>
              <w:t>Animal filter</w:t>
            </w:r>
          </w:p>
        </w:tc>
      </w:tr>
      <w:tr w:rsidR="00DE3FC1" w:rsidRPr="004C7F8C" w14:paraId="44169696" w14:textId="77777777" w:rsidTr="00E02740"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C16286C" w14:textId="69B36E59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2919A29C" w14:textId="0E3E482B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exp Animals/ not Humans/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577FF963" w14:textId="36D6AD00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4666040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638F2613" w14:textId="7AD8BFFF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5B4A250" w14:textId="46CA3DB6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(exp animal/ or nonhuman/) not exp human/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7DC390C1" w14:textId="0011FE0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6278923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52953712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6E8A3A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48B9A0FF" w14:textId="7777777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622CE2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09034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88D3E9" w14:textId="7777777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left w:val="single" w:sz="4" w:space="0" w:color="auto"/>
            </w:tcBorders>
          </w:tcPr>
          <w:p w14:paraId="00367441" w14:textId="1671FCAD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Excluding animal studies from the search result.</w:t>
            </w:r>
          </w:p>
        </w:tc>
      </w:tr>
      <w:tr w:rsidR="00DE3FC1" w:rsidRPr="00F235BF" w14:paraId="00F51706" w14:textId="77777777" w:rsidTr="00E02740"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19E1C8C7" w14:textId="17F52CDB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F235B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05E03AE3" w14:textId="539092B1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2 not 13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063FB99C" w14:textId="27CE8853" w:rsidR="006A0923" w:rsidRPr="00F235BF" w:rsidRDefault="007F12C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5C0506A" w14:textId="76FEA942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DD9DBEE" w14:textId="1892AFB2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3 not 14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39D7291B" w14:textId="11F4951A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3502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E50BD04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6FEB83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42AAEF1C" w14:textId="7777777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2A3DBF1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96D10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19E7B6" w14:textId="7777777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45DB1658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A0923" w:rsidRPr="004C7F8C" w14:paraId="4E1B230D" w14:textId="77777777" w:rsidTr="008C0F1A">
        <w:tc>
          <w:tcPr>
            <w:tcW w:w="16019" w:type="dxa"/>
            <w:gridSpan w:val="13"/>
            <w:tcBorders>
              <w:left w:val="single" w:sz="2" w:space="0" w:color="auto"/>
            </w:tcBorders>
            <w:shd w:val="clear" w:color="auto" w:fill="C9C9C9" w:themeFill="accent3" w:themeFillTint="99"/>
          </w:tcPr>
          <w:p w14:paraId="2432DB7D" w14:textId="073AF6B7" w:rsidR="006A0923" w:rsidRPr="00F235BF" w:rsidRDefault="006A0923" w:rsidP="006A0923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Limit to exclude </w:t>
            </w:r>
            <w:proofErr w:type="spellStart"/>
            <w:r w:rsidRPr="00F235BF">
              <w:rPr>
                <w:rFonts w:cstheme="minorHAnsi"/>
                <w:i/>
                <w:iCs/>
                <w:sz w:val="16"/>
                <w:szCs w:val="16"/>
                <w:lang w:val="en-US"/>
              </w:rPr>
              <w:t>medline</w:t>
            </w:r>
            <w:proofErr w:type="spellEnd"/>
            <w:r w:rsidRPr="00F235BF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journals</w:t>
            </w:r>
          </w:p>
        </w:tc>
      </w:tr>
      <w:tr w:rsidR="00DE3FC1" w:rsidRPr="004C7F8C" w14:paraId="4B6DF231" w14:textId="77777777" w:rsidTr="00E02740"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270ED4D1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F071DEE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4F1422A7" w14:textId="7777777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2824FC9" w14:textId="3BD83AA9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6C3BBA2B" w14:textId="257A8B41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limit 15 to exclude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medline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 journals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4A61EFE4" w14:textId="0266FB65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D634E5">
              <w:rPr>
                <w:rFonts w:cstheme="minorHAnsi"/>
                <w:sz w:val="16"/>
                <w:szCs w:val="16"/>
                <w:lang w:val="en-US"/>
              </w:rPr>
              <w:t>89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2A3CE9CD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E22D7E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68F83AAD" w14:textId="7777777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5EFDB16" w14:textId="77777777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4A579" w14:textId="77777777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3CDB91" w14:textId="77777777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67BFFD86" w14:textId="3477487D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Excluding MEDLINE journals from the search result in Embase.</w:t>
            </w:r>
          </w:p>
        </w:tc>
      </w:tr>
      <w:tr w:rsidR="006A0923" w:rsidRPr="00F235BF" w14:paraId="3549B139" w14:textId="77777777" w:rsidTr="000714D3">
        <w:tc>
          <w:tcPr>
            <w:tcW w:w="16019" w:type="dxa"/>
            <w:gridSpan w:val="13"/>
            <w:tcBorders>
              <w:left w:val="single" w:sz="2" w:space="0" w:color="auto"/>
            </w:tcBorders>
            <w:shd w:val="clear" w:color="auto" w:fill="C9C9C9" w:themeFill="accent3" w:themeFillTint="99"/>
          </w:tcPr>
          <w:p w14:paraId="09B9BB0E" w14:textId="65769D0C" w:rsidR="006A0923" w:rsidRPr="00F235BF" w:rsidRDefault="006A0923" w:rsidP="006A0923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i/>
                <w:iCs/>
                <w:sz w:val="16"/>
                <w:szCs w:val="16"/>
                <w:lang w:val="en-US"/>
              </w:rPr>
              <w:t>Updated search</w:t>
            </w:r>
          </w:p>
        </w:tc>
      </w:tr>
      <w:tr w:rsidR="00DE3FC1" w:rsidRPr="004C7F8C" w14:paraId="19FC5C3C" w14:textId="77777777" w:rsidTr="00E02740">
        <w:tc>
          <w:tcPr>
            <w:tcW w:w="284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3564DB11" w14:textId="64D5435D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934FC34" w14:textId="5DB43581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limit 14 to (dt="20200120-20251231"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ez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="20200120-20251231")</w:t>
            </w:r>
          </w:p>
        </w:tc>
        <w:tc>
          <w:tcPr>
            <w:tcW w:w="851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00BC5FB7" w14:textId="6B33DCA0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302</w:t>
            </w:r>
          </w:p>
        </w:tc>
        <w:tc>
          <w:tcPr>
            <w:tcW w:w="283" w:type="dxa"/>
            <w:tcBorders>
              <w:left w:val="single" w:sz="2" w:space="0" w:color="auto"/>
              <w:right w:val="single" w:sz="2" w:space="0" w:color="FFFFFF" w:themeColor="background1"/>
            </w:tcBorders>
            <w:shd w:val="clear" w:color="auto" w:fill="E7E6E6" w:themeFill="background2"/>
          </w:tcPr>
          <w:p w14:paraId="55B096AB" w14:textId="666DC27D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1701" w:type="dxa"/>
            <w:tcBorders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7290F7E2" w14:textId="10398733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 xml:space="preserve">limit 16 to (dc="20200120-20251231" or </w:t>
            </w:r>
            <w:proofErr w:type="spellStart"/>
            <w:r w:rsidRPr="00F235BF">
              <w:rPr>
                <w:rFonts w:cstheme="minorHAnsi"/>
                <w:sz w:val="16"/>
                <w:szCs w:val="16"/>
                <w:lang w:val="en-US"/>
              </w:rPr>
              <w:t>rd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="20200120-20251231")</w:t>
            </w:r>
          </w:p>
        </w:tc>
        <w:tc>
          <w:tcPr>
            <w:tcW w:w="709" w:type="dxa"/>
            <w:tcBorders>
              <w:left w:val="single" w:sz="2" w:space="0" w:color="FFFFFF" w:themeColor="background1"/>
              <w:right w:val="single" w:sz="2" w:space="0" w:color="auto"/>
            </w:tcBorders>
          </w:tcPr>
          <w:p w14:paraId="3E8295A2" w14:textId="5DA96AA2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19</w:t>
            </w:r>
          </w:p>
        </w:tc>
        <w:tc>
          <w:tcPr>
            <w:tcW w:w="284" w:type="dxa"/>
            <w:tcBorders>
              <w:left w:val="single" w:sz="2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32B33D7F" w14:textId="5B595649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4AFC38" w14:textId="30AD6B3F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EM 20200120-20251231</w:t>
            </w:r>
          </w:p>
        </w:tc>
        <w:tc>
          <w:tcPr>
            <w:tcW w:w="708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54BAA3F8" w14:textId="2D232670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73140B4" w14:textId="568DB2DB" w:rsidR="006A0923" w:rsidRPr="00F235BF" w:rsidRDefault="006A0923" w:rsidP="006A0923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4FA24" w14:textId="47BEA85E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F235BF">
              <w:rPr>
                <w:rFonts w:cstheme="minorHAnsi"/>
                <w:sz w:val="16"/>
                <w:szCs w:val="16"/>
                <w:lang w:val="en-US"/>
              </w:rPr>
              <w:t>yr</w:t>
            </w:r>
            <w:proofErr w:type="spellEnd"/>
            <w:r w:rsidRPr="00F235BF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gramEnd"/>
            <w:r w:rsidRPr="00F235BF">
              <w:rPr>
                <w:rFonts w:cstheme="minorHAnsi"/>
                <w:sz w:val="16"/>
                <w:szCs w:val="16"/>
                <w:lang w:val="en-US"/>
              </w:rPr>
              <w:t>2020-2029)</w:t>
            </w:r>
          </w:p>
          <w:p w14:paraId="578C0A89" w14:textId="6DD39A2E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(Updated search made in ProQuest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7D1F1C" w14:textId="1816628A" w:rsidR="006A0923" w:rsidRPr="00F235BF" w:rsidRDefault="006A0923" w:rsidP="006A0923">
            <w:pPr>
              <w:spacing w:line="276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051F39E3" w14:textId="0B85C028" w:rsidR="006A0923" w:rsidRPr="00F235BF" w:rsidRDefault="006A0923" w:rsidP="006A0923">
            <w:pPr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235BF">
              <w:rPr>
                <w:rFonts w:cstheme="minorHAnsi"/>
                <w:sz w:val="16"/>
                <w:szCs w:val="16"/>
                <w:lang w:val="en-US"/>
              </w:rPr>
              <w:t>Updating search using date filters.</w:t>
            </w:r>
          </w:p>
        </w:tc>
      </w:tr>
    </w:tbl>
    <w:p w14:paraId="3E57D008" w14:textId="49D497E0" w:rsidR="00764CFF" w:rsidRPr="00F235BF" w:rsidRDefault="00764CFF" w:rsidP="00764CFF">
      <w:pPr>
        <w:rPr>
          <w:rFonts w:cstheme="minorHAnsi"/>
          <w:lang w:val="en-US"/>
        </w:rPr>
      </w:pPr>
    </w:p>
    <w:sectPr w:rsidR="00764CFF" w:rsidRPr="00F235BF" w:rsidSect="00D56790">
      <w:pgSz w:w="16838" w:h="11906" w:orient="landscape"/>
      <w:pgMar w:top="1134" w:right="1701" w:bottom="1134" w:left="1701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2F081" w14:textId="77777777" w:rsidR="00074A1B" w:rsidRDefault="00074A1B" w:rsidP="00D8406B">
      <w:pPr>
        <w:spacing w:after="0" w:line="240" w:lineRule="auto"/>
      </w:pPr>
      <w:r>
        <w:separator/>
      </w:r>
    </w:p>
  </w:endnote>
  <w:endnote w:type="continuationSeparator" w:id="0">
    <w:p w14:paraId="5BE8B2EE" w14:textId="77777777" w:rsidR="00074A1B" w:rsidRDefault="00074A1B" w:rsidP="00D8406B">
      <w:pPr>
        <w:spacing w:after="0" w:line="240" w:lineRule="auto"/>
      </w:pPr>
      <w:r>
        <w:continuationSeparator/>
      </w:r>
    </w:p>
  </w:endnote>
  <w:endnote w:type="continuationNotice" w:id="1">
    <w:p w14:paraId="7231B45C" w14:textId="77777777" w:rsidR="00074A1B" w:rsidRDefault="00074A1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9247A" w14:textId="77777777" w:rsidR="003C26E1" w:rsidRDefault="003C26E1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9F1EC" w14:textId="61A6F608" w:rsidR="00D8406B" w:rsidRDefault="00D8406B">
    <w:pPr>
      <w:pStyle w:val="Sidefod"/>
      <w:jc w:val="right"/>
    </w:pPr>
  </w:p>
  <w:p w14:paraId="13EB199B" w14:textId="77777777" w:rsidR="00D8406B" w:rsidRDefault="00D8406B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607DC" w14:textId="77777777" w:rsidR="003C26E1" w:rsidRDefault="003C26E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B05C1" w14:textId="77777777" w:rsidR="00074A1B" w:rsidRDefault="00074A1B" w:rsidP="00D8406B">
      <w:pPr>
        <w:spacing w:after="0" w:line="240" w:lineRule="auto"/>
      </w:pPr>
      <w:r>
        <w:separator/>
      </w:r>
    </w:p>
  </w:footnote>
  <w:footnote w:type="continuationSeparator" w:id="0">
    <w:p w14:paraId="266B6C36" w14:textId="77777777" w:rsidR="00074A1B" w:rsidRDefault="00074A1B" w:rsidP="00D8406B">
      <w:pPr>
        <w:spacing w:after="0" w:line="240" w:lineRule="auto"/>
      </w:pPr>
      <w:r>
        <w:continuationSeparator/>
      </w:r>
    </w:p>
  </w:footnote>
  <w:footnote w:type="continuationNotice" w:id="1">
    <w:p w14:paraId="19D5FBB7" w14:textId="77777777" w:rsidR="00074A1B" w:rsidRDefault="00074A1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8F4D3" w14:textId="77777777" w:rsidR="003C26E1" w:rsidRDefault="003C26E1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10D22" w14:textId="77777777" w:rsidR="003C26E1" w:rsidRDefault="003C26E1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A1B4B" w14:textId="77777777" w:rsidR="003C26E1" w:rsidRDefault="003C26E1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6668388E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7CE623E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5122BCA"/>
    <w:multiLevelType w:val="hybridMultilevel"/>
    <w:tmpl w:val="2FFAF910"/>
    <w:lvl w:ilvl="0" w:tplc="04060005">
      <w:start w:val="1"/>
      <w:numFmt w:val="bullet"/>
      <w:lvlText w:val=""/>
      <w:lvlJc w:val="left"/>
      <w:pPr>
        <w:ind w:left="166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3" w15:restartNumberingAfterBreak="0">
    <w:nsid w:val="0BCF2AE6"/>
    <w:multiLevelType w:val="hybridMultilevel"/>
    <w:tmpl w:val="25FED99E"/>
    <w:lvl w:ilvl="0" w:tplc="3FA62C0C">
      <w:start w:val="1"/>
      <w:numFmt w:val="bullet"/>
      <w:lvlText w:val="□"/>
      <w:lvlJc w:val="center"/>
      <w:pPr>
        <w:ind w:left="1664" w:hanging="360"/>
      </w:pPr>
      <w:rPr>
        <w:rFonts w:ascii="Courier New" w:hAnsi="Courier New" w:hint="default"/>
        <w:b w:val="0"/>
        <w:sz w:val="40"/>
        <w:szCs w:val="40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4" w15:restartNumberingAfterBreak="0">
    <w:nsid w:val="0E1E5A59"/>
    <w:multiLevelType w:val="hybridMultilevel"/>
    <w:tmpl w:val="B936C2C8"/>
    <w:lvl w:ilvl="0" w:tplc="0406000D">
      <w:start w:val="1"/>
      <w:numFmt w:val="bullet"/>
      <w:lvlText w:val=""/>
      <w:lvlJc w:val="left"/>
      <w:pPr>
        <w:ind w:left="166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5" w15:restartNumberingAfterBreak="0">
    <w:nsid w:val="109845DA"/>
    <w:multiLevelType w:val="hybridMultilevel"/>
    <w:tmpl w:val="E8A83D2C"/>
    <w:lvl w:ilvl="0" w:tplc="C360F5F2">
      <w:start w:val="1"/>
      <w:numFmt w:val="decimal"/>
      <w:lvlText w:val="%1."/>
      <w:lvlJc w:val="left"/>
      <w:pPr>
        <w:ind w:left="1664" w:hanging="360"/>
      </w:pPr>
      <w:rPr>
        <w:rFonts w:hint="default"/>
        <w:b w:val="0"/>
        <w:sz w:val="24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6" w15:restartNumberingAfterBreak="0">
    <w:nsid w:val="10EF605E"/>
    <w:multiLevelType w:val="hybridMultilevel"/>
    <w:tmpl w:val="FBA6B5D8"/>
    <w:lvl w:ilvl="0" w:tplc="0406000D">
      <w:start w:val="1"/>
      <w:numFmt w:val="bullet"/>
      <w:lvlText w:val=""/>
      <w:lvlJc w:val="left"/>
      <w:pPr>
        <w:ind w:left="166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7" w15:restartNumberingAfterBreak="0">
    <w:nsid w:val="10F775CF"/>
    <w:multiLevelType w:val="hybridMultilevel"/>
    <w:tmpl w:val="B0A8AEBE"/>
    <w:lvl w:ilvl="0" w:tplc="04060005">
      <w:start w:val="1"/>
      <w:numFmt w:val="bullet"/>
      <w:lvlText w:val=""/>
      <w:lvlJc w:val="left"/>
      <w:pPr>
        <w:ind w:left="166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8" w15:restartNumberingAfterBreak="0">
    <w:nsid w:val="159C301D"/>
    <w:multiLevelType w:val="hybridMultilevel"/>
    <w:tmpl w:val="7E0C1058"/>
    <w:lvl w:ilvl="0" w:tplc="2C2286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EE86EC9"/>
    <w:multiLevelType w:val="hybridMultilevel"/>
    <w:tmpl w:val="D2E888F2"/>
    <w:lvl w:ilvl="0" w:tplc="0406000D">
      <w:start w:val="1"/>
      <w:numFmt w:val="bullet"/>
      <w:lvlText w:val=""/>
      <w:lvlJc w:val="left"/>
      <w:pPr>
        <w:ind w:left="166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0" w15:restartNumberingAfterBreak="0">
    <w:nsid w:val="245D41D1"/>
    <w:multiLevelType w:val="hybridMultilevel"/>
    <w:tmpl w:val="81D2B9AA"/>
    <w:lvl w:ilvl="0" w:tplc="04060005">
      <w:start w:val="1"/>
      <w:numFmt w:val="bullet"/>
      <w:lvlText w:val=""/>
      <w:lvlJc w:val="left"/>
      <w:pPr>
        <w:ind w:left="166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1" w15:restartNumberingAfterBreak="0">
    <w:nsid w:val="27BE63AC"/>
    <w:multiLevelType w:val="hybridMultilevel"/>
    <w:tmpl w:val="5EC886F2"/>
    <w:lvl w:ilvl="0" w:tplc="BA7CA13C">
      <w:start w:val="1"/>
      <w:numFmt w:val="bullet"/>
      <w:lvlText w:val=""/>
      <w:lvlJc w:val="center"/>
      <w:pPr>
        <w:ind w:left="2421" w:hanging="360"/>
      </w:pPr>
      <w:rPr>
        <w:rFonts w:ascii="Wingdings" w:hAnsi="Wingdings" w:hint="default"/>
        <w:strike w:val="0"/>
        <w:dstrike w:val="0"/>
        <w:sz w:val="40"/>
        <w:vertAlign w:val="subscript"/>
      </w:rPr>
    </w:lvl>
    <w:lvl w:ilvl="1" w:tplc="04060003" w:tentative="1">
      <w:start w:val="1"/>
      <w:numFmt w:val="bullet"/>
      <w:lvlText w:val="o"/>
      <w:lvlJc w:val="left"/>
      <w:pPr>
        <w:ind w:left="3141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861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581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301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6021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741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461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8181" w:hanging="360"/>
      </w:pPr>
      <w:rPr>
        <w:rFonts w:ascii="Wingdings" w:hAnsi="Wingdings" w:hint="default"/>
      </w:rPr>
    </w:lvl>
  </w:abstractNum>
  <w:abstractNum w:abstractNumId="12" w15:restartNumberingAfterBreak="0">
    <w:nsid w:val="2AD431E8"/>
    <w:multiLevelType w:val="hybridMultilevel"/>
    <w:tmpl w:val="DD780952"/>
    <w:lvl w:ilvl="0" w:tplc="E1761132">
      <w:start w:val="1"/>
      <w:numFmt w:val="bullet"/>
      <w:lvlText w:val="□"/>
      <w:lvlJc w:val="center"/>
      <w:pPr>
        <w:ind w:left="1664" w:hanging="360"/>
      </w:pPr>
      <w:rPr>
        <w:rFonts w:ascii="Courier New" w:hAnsi="Courier New" w:hint="default"/>
        <w:b w:val="0"/>
        <w:sz w:val="40"/>
        <w:szCs w:val="40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3" w15:restartNumberingAfterBreak="0">
    <w:nsid w:val="2E8A2AA2"/>
    <w:multiLevelType w:val="hybridMultilevel"/>
    <w:tmpl w:val="6FC66282"/>
    <w:lvl w:ilvl="0" w:tplc="0406000D">
      <w:start w:val="1"/>
      <w:numFmt w:val="bullet"/>
      <w:lvlText w:val=""/>
      <w:lvlJc w:val="left"/>
      <w:pPr>
        <w:ind w:left="202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14" w15:restartNumberingAfterBreak="0">
    <w:nsid w:val="36F231F9"/>
    <w:multiLevelType w:val="hybridMultilevel"/>
    <w:tmpl w:val="E8A83D2C"/>
    <w:lvl w:ilvl="0" w:tplc="C360F5F2">
      <w:start w:val="1"/>
      <w:numFmt w:val="decimal"/>
      <w:lvlText w:val="%1."/>
      <w:lvlJc w:val="left"/>
      <w:pPr>
        <w:ind w:left="1664" w:hanging="360"/>
      </w:pPr>
      <w:rPr>
        <w:rFonts w:hint="default"/>
        <w:b w:val="0"/>
        <w:sz w:val="24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5" w15:restartNumberingAfterBreak="0">
    <w:nsid w:val="379928ED"/>
    <w:multiLevelType w:val="hybridMultilevel"/>
    <w:tmpl w:val="9AD20E9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712E3C"/>
    <w:multiLevelType w:val="hybridMultilevel"/>
    <w:tmpl w:val="A2484FD2"/>
    <w:lvl w:ilvl="0" w:tplc="04060005">
      <w:start w:val="1"/>
      <w:numFmt w:val="bullet"/>
      <w:lvlText w:val=""/>
      <w:lvlJc w:val="left"/>
      <w:pPr>
        <w:ind w:left="166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7" w15:restartNumberingAfterBreak="0">
    <w:nsid w:val="46E92143"/>
    <w:multiLevelType w:val="hybridMultilevel"/>
    <w:tmpl w:val="13CE1966"/>
    <w:lvl w:ilvl="0" w:tplc="E5104B3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6478FA"/>
    <w:multiLevelType w:val="hybridMultilevel"/>
    <w:tmpl w:val="EB945236"/>
    <w:lvl w:ilvl="0" w:tplc="BA7CA13C">
      <w:start w:val="1"/>
      <w:numFmt w:val="bullet"/>
      <w:lvlText w:val=""/>
      <w:lvlJc w:val="center"/>
      <w:pPr>
        <w:ind w:left="2421" w:hanging="360"/>
      </w:pPr>
      <w:rPr>
        <w:rFonts w:ascii="Wingdings" w:hAnsi="Wingdings" w:hint="default"/>
        <w:strike w:val="0"/>
        <w:dstrike w:val="0"/>
        <w:sz w:val="40"/>
        <w:vertAlign w:val="subscript"/>
      </w:rPr>
    </w:lvl>
    <w:lvl w:ilvl="1" w:tplc="04060003" w:tentative="1">
      <w:start w:val="1"/>
      <w:numFmt w:val="bullet"/>
      <w:lvlText w:val="o"/>
      <w:lvlJc w:val="left"/>
      <w:pPr>
        <w:ind w:left="3141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861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581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301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6021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741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461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8181" w:hanging="360"/>
      </w:pPr>
      <w:rPr>
        <w:rFonts w:ascii="Wingdings" w:hAnsi="Wingdings" w:hint="default"/>
      </w:rPr>
    </w:lvl>
  </w:abstractNum>
  <w:abstractNum w:abstractNumId="19" w15:restartNumberingAfterBreak="0">
    <w:nsid w:val="4FA35A30"/>
    <w:multiLevelType w:val="hybridMultilevel"/>
    <w:tmpl w:val="F52AEE16"/>
    <w:lvl w:ilvl="0" w:tplc="843A381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000000" w:themeColor="text1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AC04F8C"/>
    <w:multiLevelType w:val="hybridMultilevel"/>
    <w:tmpl w:val="D2581658"/>
    <w:lvl w:ilvl="0" w:tplc="0406000D">
      <w:start w:val="1"/>
      <w:numFmt w:val="bullet"/>
      <w:lvlText w:val=""/>
      <w:lvlJc w:val="left"/>
      <w:pPr>
        <w:ind w:left="166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21" w15:restartNumberingAfterBreak="0">
    <w:nsid w:val="5BAE7EB7"/>
    <w:multiLevelType w:val="hybridMultilevel"/>
    <w:tmpl w:val="E7C03C0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50B10"/>
    <w:multiLevelType w:val="hybridMultilevel"/>
    <w:tmpl w:val="08D87F8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AD2F69"/>
    <w:multiLevelType w:val="hybridMultilevel"/>
    <w:tmpl w:val="753AB566"/>
    <w:lvl w:ilvl="0" w:tplc="BA7CA13C">
      <w:start w:val="1"/>
      <w:numFmt w:val="bullet"/>
      <w:lvlText w:val=""/>
      <w:lvlJc w:val="center"/>
      <w:pPr>
        <w:ind w:left="2421" w:hanging="360"/>
      </w:pPr>
      <w:rPr>
        <w:rFonts w:ascii="Wingdings" w:hAnsi="Wingdings" w:hint="default"/>
        <w:strike w:val="0"/>
        <w:dstrike w:val="0"/>
        <w:sz w:val="40"/>
        <w:vertAlign w:val="subscript"/>
      </w:rPr>
    </w:lvl>
    <w:lvl w:ilvl="1" w:tplc="04060003" w:tentative="1">
      <w:start w:val="1"/>
      <w:numFmt w:val="bullet"/>
      <w:lvlText w:val="o"/>
      <w:lvlJc w:val="left"/>
      <w:pPr>
        <w:ind w:left="3141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861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581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301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6021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741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461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8181" w:hanging="360"/>
      </w:pPr>
      <w:rPr>
        <w:rFonts w:ascii="Wingdings" w:hAnsi="Wingdings" w:hint="default"/>
      </w:rPr>
    </w:lvl>
  </w:abstractNum>
  <w:abstractNum w:abstractNumId="24" w15:restartNumberingAfterBreak="0">
    <w:nsid w:val="6FF84AF6"/>
    <w:multiLevelType w:val="hybridMultilevel"/>
    <w:tmpl w:val="7B0A92B4"/>
    <w:lvl w:ilvl="0" w:tplc="A9FA90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740C3D"/>
    <w:multiLevelType w:val="hybridMultilevel"/>
    <w:tmpl w:val="571C226A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1C0077"/>
    <w:multiLevelType w:val="hybridMultilevel"/>
    <w:tmpl w:val="0D16561C"/>
    <w:lvl w:ilvl="0" w:tplc="04060005">
      <w:start w:val="1"/>
      <w:numFmt w:val="bullet"/>
      <w:lvlText w:val=""/>
      <w:lvlJc w:val="left"/>
      <w:pPr>
        <w:ind w:left="2024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0"/>
  </w:num>
  <w:num w:numId="3">
    <w:abstractNumId w:val="7"/>
  </w:num>
  <w:num w:numId="4">
    <w:abstractNumId w:val="2"/>
  </w:num>
  <w:num w:numId="5">
    <w:abstractNumId w:val="26"/>
  </w:num>
  <w:num w:numId="6">
    <w:abstractNumId w:val="6"/>
  </w:num>
  <w:num w:numId="7">
    <w:abstractNumId w:val="9"/>
  </w:num>
  <w:num w:numId="8">
    <w:abstractNumId w:val="4"/>
  </w:num>
  <w:num w:numId="9">
    <w:abstractNumId w:val="20"/>
  </w:num>
  <w:num w:numId="10">
    <w:abstractNumId w:val="1"/>
  </w:num>
  <w:num w:numId="11">
    <w:abstractNumId w:val="0"/>
  </w:num>
  <w:num w:numId="12">
    <w:abstractNumId w:val="13"/>
  </w:num>
  <w:num w:numId="13">
    <w:abstractNumId w:val="19"/>
  </w:num>
  <w:num w:numId="14">
    <w:abstractNumId w:val="8"/>
  </w:num>
  <w:num w:numId="15">
    <w:abstractNumId w:val="24"/>
  </w:num>
  <w:num w:numId="16">
    <w:abstractNumId w:val="3"/>
  </w:num>
  <w:num w:numId="17">
    <w:abstractNumId w:val="5"/>
  </w:num>
  <w:num w:numId="18">
    <w:abstractNumId w:val="14"/>
  </w:num>
  <w:num w:numId="19">
    <w:abstractNumId w:val="12"/>
  </w:num>
  <w:num w:numId="20">
    <w:abstractNumId w:val="18"/>
  </w:num>
  <w:num w:numId="21">
    <w:abstractNumId w:val="23"/>
  </w:num>
  <w:num w:numId="22">
    <w:abstractNumId w:val="11"/>
  </w:num>
  <w:num w:numId="23">
    <w:abstractNumId w:val="21"/>
  </w:num>
  <w:num w:numId="24">
    <w:abstractNumId w:val="15"/>
  </w:num>
  <w:num w:numId="25">
    <w:abstractNumId w:val="25"/>
  </w:num>
  <w:num w:numId="26">
    <w:abstractNumId w:val="22"/>
  </w:num>
  <w:num w:numId="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3MDaytDAxNDOyMDRR0lEKTi0uzszPAykwqwUA8v0RmSwAAAA="/>
  </w:docVars>
  <w:rsids>
    <w:rsidRoot w:val="001A0B5E"/>
    <w:rsid w:val="00001B19"/>
    <w:rsid w:val="000021B0"/>
    <w:rsid w:val="000034F2"/>
    <w:rsid w:val="00003F79"/>
    <w:rsid w:val="000045B3"/>
    <w:rsid w:val="00006070"/>
    <w:rsid w:val="00006638"/>
    <w:rsid w:val="00010297"/>
    <w:rsid w:val="00011FC3"/>
    <w:rsid w:val="00012626"/>
    <w:rsid w:val="0001561C"/>
    <w:rsid w:val="000157A1"/>
    <w:rsid w:val="00017324"/>
    <w:rsid w:val="000173D1"/>
    <w:rsid w:val="00023C19"/>
    <w:rsid w:val="00024732"/>
    <w:rsid w:val="000278FE"/>
    <w:rsid w:val="00031435"/>
    <w:rsid w:val="000317D1"/>
    <w:rsid w:val="00031E9B"/>
    <w:rsid w:val="00032038"/>
    <w:rsid w:val="00033187"/>
    <w:rsid w:val="000340B8"/>
    <w:rsid w:val="00034990"/>
    <w:rsid w:val="00035A86"/>
    <w:rsid w:val="00036838"/>
    <w:rsid w:val="00036A85"/>
    <w:rsid w:val="00041FB1"/>
    <w:rsid w:val="00044F34"/>
    <w:rsid w:val="00050BE9"/>
    <w:rsid w:val="00056939"/>
    <w:rsid w:val="00060C05"/>
    <w:rsid w:val="000618ED"/>
    <w:rsid w:val="00066113"/>
    <w:rsid w:val="00066279"/>
    <w:rsid w:val="00066EA6"/>
    <w:rsid w:val="000714D3"/>
    <w:rsid w:val="00074A1B"/>
    <w:rsid w:val="000760DA"/>
    <w:rsid w:val="00077AC7"/>
    <w:rsid w:val="00081622"/>
    <w:rsid w:val="00081979"/>
    <w:rsid w:val="00081994"/>
    <w:rsid w:val="00081C1A"/>
    <w:rsid w:val="00083293"/>
    <w:rsid w:val="00083EC1"/>
    <w:rsid w:val="000848DD"/>
    <w:rsid w:val="000905DA"/>
    <w:rsid w:val="00090C26"/>
    <w:rsid w:val="000917D7"/>
    <w:rsid w:val="00091FD4"/>
    <w:rsid w:val="00092CF3"/>
    <w:rsid w:val="00093973"/>
    <w:rsid w:val="000944E0"/>
    <w:rsid w:val="00094896"/>
    <w:rsid w:val="0009502A"/>
    <w:rsid w:val="00096888"/>
    <w:rsid w:val="000A2ADB"/>
    <w:rsid w:val="000A33E0"/>
    <w:rsid w:val="000A3FF7"/>
    <w:rsid w:val="000A560D"/>
    <w:rsid w:val="000A6446"/>
    <w:rsid w:val="000B108B"/>
    <w:rsid w:val="000B2332"/>
    <w:rsid w:val="000B4B8E"/>
    <w:rsid w:val="000C1047"/>
    <w:rsid w:val="000C19EE"/>
    <w:rsid w:val="000C4E37"/>
    <w:rsid w:val="000D2326"/>
    <w:rsid w:val="000D282E"/>
    <w:rsid w:val="000D2C1A"/>
    <w:rsid w:val="000D7584"/>
    <w:rsid w:val="000D7FE6"/>
    <w:rsid w:val="000E08A3"/>
    <w:rsid w:val="000E2872"/>
    <w:rsid w:val="000E2A1D"/>
    <w:rsid w:val="000E4E5C"/>
    <w:rsid w:val="000E669D"/>
    <w:rsid w:val="000F170A"/>
    <w:rsid w:val="000F2C8F"/>
    <w:rsid w:val="000F3CAA"/>
    <w:rsid w:val="000F466D"/>
    <w:rsid w:val="000F7A9E"/>
    <w:rsid w:val="00102431"/>
    <w:rsid w:val="001042B3"/>
    <w:rsid w:val="001052B6"/>
    <w:rsid w:val="00107CC4"/>
    <w:rsid w:val="00113588"/>
    <w:rsid w:val="001159A3"/>
    <w:rsid w:val="0011690E"/>
    <w:rsid w:val="0011701D"/>
    <w:rsid w:val="00117703"/>
    <w:rsid w:val="0012310F"/>
    <w:rsid w:val="0012466E"/>
    <w:rsid w:val="00126D28"/>
    <w:rsid w:val="001309FC"/>
    <w:rsid w:val="001319E5"/>
    <w:rsid w:val="00131B37"/>
    <w:rsid w:val="00135ED3"/>
    <w:rsid w:val="0013605E"/>
    <w:rsid w:val="001409AC"/>
    <w:rsid w:val="00141106"/>
    <w:rsid w:val="0014406A"/>
    <w:rsid w:val="00144501"/>
    <w:rsid w:val="00144EE7"/>
    <w:rsid w:val="00145504"/>
    <w:rsid w:val="00146E59"/>
    <w:rsid w:val="001506FE"/>
    <w:rsid w:val="00150E9F"/>
    <w:rsid w:val="0015138D"/>
    <w:rsid w:val="001528C5"/>
    <w:rsid w:val="0015297C"/>
    <w:rsid w:val="00152A4F"/>
    <w:rsid w:val="00153713"/>
    <w:rsid w:val="00153738"/>
    <w:rsid w:val="00156FAE"/>
    <w:rsid w:val="00157C15"/>
    <w:rsid w:val="00160F39"/>
    <w:rsid w:val="00161DFB"/>
    <w:rsid w:val="00167776"/>
    <w:rsid w:val="00170D93"/>
    <w:rsid w:val="00175819"/>
    <w:rsid w:val="001800F3"/>
    <w:rsid w:val="00180DF5"/>
    <w:rsid w:val="00183CA0"/>
    <w:rsid w:val="00183F9D"/>
    <w:rsid w:val="001873B4"/>
    <w:rsid w:val="00187840"/>
    <w:rsid w:val="001911CE"/>
    <w:rsid w:val="00191CA6"/>
    <w:rsid w:val="00191D6C"/>
    <w:rsid w:val="00195A44"/>
    <w:rsid w:val="00196EEE"/>
    <w:rsid w:val="001A080C"/>
    <w:rsid w:val="001A0A64"/>
    <w:rsid w:val="001A0B5E"/>
    <w:rsid w:val="001A1A44"/>
    <w:rsid w:val="001A2300"/>
    <w:rsid w:val="001A52FA"/>
    <w:rsid w:val="001A5F72"/>
    <w:rsid w:val="001A662A"/>
    <w:rsid w:val="001B0D61"/>
    <w:rsid w:val="001B344A"/>
    <w:rsid w:val="001B3C57"/>
    <w:rsid w:val="001B6069"/>
    <w:rsid w:val="001B758C"/>
    <w:rsid w:val="001C0BA9"/>
    <w:rsid w:val="001C3B43"/>
    <w:rsid w:val="001C3F64"/>
    <w:rsid w:val="001D1ECE"/>
    <w:rsid w:val="001D26A4"/>
    <w:rsid w:val="001D310E"/>
    <w:rsid w:val="001D4397"/>
    <w:rsid w:val="001D54E5"/>
    <w:rsid w:val="001E2531"/>
    <w:rsid w:val="001E40B4"/>
    <w:rsid w:val="001F2164"/>
    <w:rsid w:val="001F4548"/>
    <w:rsid w:val="001F482E"/>
    <w:rsid w:val="001F5178"/>
    <w:rsid w:val="001F64C2"/>
    <w:rsid w:val="001F6F55"/>
    <w:rsid w:val="00203E2A"/>
    <w:rsid w:val="00205B3E"/>
    <w:rsid w:val="00206861"/>
    <w:rsid w:val="00206A80"/>
    <w:rsid w:val="00207490"/>
    <w:rsid w:val="00207AE1"/>
    <w:rsid w:val="00211218"/>
    <w:rsid w:val="00214AAD"/>
    <w:rsid w:val="00215190"/>
    <w:rsid w:val="00217E61"/>
    <w:rsid w:val="0022139F"/>
    <w:rsid w:val="00222AFB"/>
    <w:rsid w:val="002230E1"/>
    <w:rsid w:val="002238F1"/>
    <w:rsid w:val="00223EDC"/>
    <w:rsid w:val="00224431"/>
    <w:rsid w:val="00225447"/>
    <w:rsid w:val="00230484"/>
    <w:rsid w:val="00231858"/>
    <w:rsid w:val="00233721"/>
    <w:rsid w:val="00234010"/>
    <w:rsid w:val="00234AED"/>
    <w:rsid w:val="00235B31"/>
    <w:rsid w:val="00236374"/>
    <w:rsid w:val="00236936"/>
    <w:rsid w:val="0024090C"/>
    <w:rsid w:val="00242B3C"/>
    <w:rsid w:val="0024329C"/>
    <w:rsid w:val="00243A9F"/>
    <w:rsid w:val="002440CA"/>
    <w:rsid w:val="002458CC"/>
    <w:rsid w:val="002459F2"/>
    <w:rsid w:val="00246F22"/>
    <w:rsid w:val="002515B8"/>
    <w:rsid w:val="00252536"/>
    <w:rsid w:val="002567AD"/>
    <w:rsid w:val="00256B22"/>
    <w:rsid w:val="002641D1"/>
    <w:rsid w:val="0026529B"/>
    <w:rsid w:val="00265320"/>
    <w:rsid w:val="002673CA"/>
    <w:rsid w:val="00271AD0"/>
    <w:rsid w:val="00272322"/>
    <w:rsid w:val="00273EBD"/>
    <w:rsid w:val="00274FB5"/>
    <w:rsid w:val="002762DD"/>
    <w:rsid w:val="00277ED1"/>
    <w:rsid w:val="00280E97"/>
    <w:rsid w:val="00281F92"/>
    <w:rsid w:val="00282517"/>
    <w:rsid w:val="00284092"/>
    <w:rsid w:val="00286C32"/>
    <w:rsid w:val="002878D1"/>
    <w:rsid w:val="002937CF"/>
    <w:rsid w:val="00293A57"/>
    <w:rsid w:val="00294217"/>
    <w:rsid w:val="00295FEF"/>
    <w:rsid w:val="002965B9"/>
    <w:rsid w:val="00297354"/>
    <w:rsid w:val="00297B5D"/>
    <w:rsid w:val="002A1703"/>
    <w:rsid w:val="002A6272"/>
    <w:rsid w:val="002A659C"/>
    <w:rsid w:val="002A7C23"/>
    <w:rsid w:val="002B03FB"/>
    <w:rsid w:val="002B3F50"/>
    <w:rsid w:val="002B48E4"/>
    <w:rsid w:val="002B55EE"/>
    <w:rsid w:val="002B5DFF"/>
    <w:rsid w:val="002C3FF9"/>
    <w:rsid w:val="002C5B7A"/>
    <w:rsid w:val="002C5D04"/>
    <w:rsid w:val="002C5E3A"/>
    <w:rsid w:val="002C6EE2"/>
    <w:rsid w:val="002D0324"/>
    <w:rsid w:val="002D0342"/>
    <w:rsid w:val="002D0A23"/>
    <w:rsid w:val="002D2CB7"/>
    <w:rsid w:val="002D2EED"/>
    <w:rsid w:val="002D5492"/>
    <w:rsid w:val="002D5673"/>
    <w:rsid w:val="002E0FFF"/>
    <w:rsid w:val="002E3C48"/>
    <w:rsid w:val="002E6194"/>
    <w:rsid w:val="002E6A16"/>
    <w:rsid w:val="002F3921"/>
    <w:rsid w:val="002F473F"/>
    <w:rsid w:val="002F7EF8"/>
    <w:rsid w:val="00300D8E"/>
    <w:rsid w:val="00300E73"/>
    <w:rsid w:val="00303EFA"/>
    <w:rsid w:val="00307BC8"/>
    <w:rsid w:val="00313911"/>
    <w:rsid w:val="00315812"/>
    <w:rsid w:val="00316BEF"/>
    <w:rsid w:val="00317797"/>
    <w:rsid w:val="0032023E"/>
    <w:rsid w:val="003238C7"/>
    <w:rsid w:val="0032521C"/>
    <w:rsid w:val="003272D5"/>
    <w:rsid w:val="003276C8"/>
    <w:rsid w:val="00330F32"/>
    <w:rsid w:val="003317CD"/>
    <w:rsid w:val="003335FA"/>
    <w:rsid w:val="00333BB0"/>
    <w:rsid w:val="003354A3"/>
    <w:rsid w:val="00336760"/>
    <w:rsid w:val="003404C6"/>
    <w:rsid w:val="0034199F"/>
    <w:rsid w:val="0034241D"/>
    <w:rsid w:val="003424C4"/>
    <w:rsid w:val="003448FA"/>
    <w:rsid w:val="00345B55"/>
    <w:rsid w:val="003463BB"/>
    <w:rsid w:val="0035225C"/>
    <w:rsid w:val="00352A6F"/>
    <w:rsid w:val="00355898"/>
    <w:rsid w:val="003558FF"/>
    <w:rsid w:val="003570B5"/>
    <w:rsid w:val="0035794D"/>
    <w:rsid w:val="003648AA"/>
    <w:rsid w:val="00366E09"/>
    <w:rsid w:val="003705B8"/>
    <w:rsid w:val="0037066A"/>
    <w:rsid w:val="00370A08"/>
    <w:rsid w:val="00371701"/>
    <w:rsid w:val="00384D61"/>
    <w:rsid w:val="003911CD"/>
    <w:rsid w:val="00391629"/>
    <w:rsid w:val="0039168F"/>
    <w:rsid w:val="00392E23"/>
    <w:rsid w:val="003936C4"/>
    <w:rsid w:val="00393BC3"/>
    <w:rsid w:val="00395032"/>
    <w:rsid w:val="003953F5"/>
    <w:rsid w:val="00396588"/>
    <w:rsid w:val="003A13E5"/>
    <w:rsid w:val="003A2339"/>
    <w:rsid w:val="003A50DB"/>
    <w:rsid w:val="003A5464"/>
    <w:rsid w:val="003A5899"/>
    <w:rsid w:val="003B00AA"/>
    <w:rsid w:val="003B4BDC"/>
    <w:rsid w:val="003B6C70"/>
    <w:rsid w:val="003B7D2F"/>
    <w:rsid w:val="003C0F18"/>
    <w:rsid w:val="003C149C"/>
    <w:rsid w:val="003C1C5F"/>
    <w:rsid w:val="003C26E1"/>
    <w:rsid w:val="003C3D33"/>
    <w:rsid w:val="003C553F"/>
    <w:rsid w:val="003C55F3"/>
    <w:rsid w:val="003C6FE6"/>
    <w:rsid w:val="003D0CF6"/>
    <w:rsid w:val="003D2434"/>
    <w:rsid w:val="003D28F5"/>
    <w:rsid w:val="003E0901"/>
    <w:rsid w:val="003E1EC2"/>
    <w:rsid w:val="003E5AE1"/>
    <w:rsid w:val="003E5B17"/>
    <w:rsid w:val="003E6CBA"/>
    <w:rsid w:val="003E7409"/>
    <w:rsid w:val="003F030B"/>
    <w:rsid w:val="003F1E17"/>
    <w:rsid w:val="003F2E40"/>
    <w:rsid w:val="00406432"/>
    <w:rsid w:val="0040727F"/>
    <w:rsid w:val="0040742F"/>
    <w:rsid w:val="00407A7F"/>
    <w:rsid w:val="00411164"/>
    <w:rsid w:val="00411AE1"/>
    <w:rsid w:val="004127D6"/>
    <w:rsid w:val="00412F17"/>
    <w:rsid w:val="00414CE7"/>
    <w:rsid w:val="0041703D"/>
    <w:rsid w:val="00417B6B"/>
    <w:rsid w:val="004210EF"/>
    <w:rsid w:val="004211F8"/>
    <w:rsid w:val="00422192"/>
    <w:rsid w:val="00424813"/>
    <w:rsid w:val="00426AD8"/>
    <w:rsid w:val="00427BA5"/>
    <w:rsid w:val="00427D9D"/>
    <w:rsid w:val="0043359E"/>
    <w:rsid w:val="00433D04"/>
    <w:rsid w:val="00435247"/>
    <w:rsid w:val="0043562E"/>
    <w:rsid w:val="0043617B"/>
    <w:rsid w:val="004364B6"/>
    <w:rsid w:val="0043799F"/>
    <w:rsid w:val="00440497"/>
    <w:rsid w:val="0044179A"/>
    <w:rsid w:val="00444663"/>
    <w:rsid w:val="00444778"/>
    <w:rsid w:val="00445D8B"/>
    <w:rsid w:val="004527EC"/>
    <w:rsid w:val="00453666"/>
    <w:rsid w:val="0045420F"/>
    <w:rsid w:val="00454C7D"/>
    <w:rsid w:val="00454EFD"/>
    <w:rsid w:val="00456174"/>
    <w:rsid w:val="00456445"/>
    <w:rsid w:val="00456B0A"/>
    <w:rsid w:val="0045726A"/>
    <w:rsid w:val="00460B4A"/>
    <w:rsid w:val="004624D5"/>
    <w:rsid w:val="00466732"/>
    <w:rsid w:val="00466FFE"/>
    <w:rsid w:val="00467321"/>
    <w:rsid w:val="00467583"/>
    <w:rsid w:val="00471EDE"/>
    <w:rsid w:val="00473BD3"/>
    <w:rsid w:val="004754BF"/>
    <w:rsid w:val="00475685"/>
    <w:rsid w:val="004767DF"/>
    <w:rsid w:val="004778B9"/>
    <w:rsid w:val="00484BF7"/>
    <w:rsid w:val="00484E59"/>
    <w:rsid w:val="00490B6C"/>
    <w:rsid w:val="00495242"/>
    <w:rsid w:val="00495445"/>
    <w:rsid w:val="00496DCD"/>
    <w:rsid w:val="004A0A43"/>
    <w:rsid w:val="004A0E5A"/>
    <w:rsid w:val="004A0F46"/>
    <w:rsid w:val="004A206E"/>
    <w:rsid w:val="004A4D59"/>
    <w:rsid w:val="004A4FE1"/>
    <w:rsid w:val="004A5C6C"/>
    <w:rsid w:val="004A70E7"/>
    <w:rsid w:val="004A7355"/>
    <w:rsid w:val="004A7B25"/>
    <w:rsid w:val="004B0E0A"/>
    <w:rsid w:val="004B35B8"/>
    <w:rsid w:val="004B3AB5"/>
    <w:rsid w:val="004C2803"/>
    <w:rsid w:val="004C2F22"/>
    <w:rsid w:val="004C7F8C"/>
    <w:rsid w:val="004D268C"/>
    <w:rsid w:val="004D4210"/>
    <w:rsid w:val="004D5917"/>
    <w:rsid w:val="004D7C3D"/>
    <w:rsid w:val="004E2B4A"/>
    <w:rsid w:val="004E3424"/>
    <w:rsid w:val="004E43E6"/>
    <w:rsid w:val="004E4CAF"/>
    <w:rsid w:val="004E6E85"/>
    <w:rsid w:val="004F0086"/>
    <w:rsid w:val="004F1CF7"/>
    <w:rsid w:val="004F3C04"/>
    <w:rsid w:val="004F5CE9"/>
    <w:rsid w:val="004F7B55"/>
    <w:rsid w:val="005013E9"/>
    <w:rsid w:val="00501937"/>
    <w:rsid w:val="00502B2B"/>
    <w:rsid w:val="005057D2"/>
    <w:rsid w:val="00506BBE"/>
    <w:rsid w:val="00506DF1"/>
    <w:rsid w:val="00511E8B"/>
    <w:rsid w:val="005128E6"/>
    <w:rsid w:val="005152C3"/>
    <w:rsid w:val="00527DE5"/>
    <w:rsid w:val="00530153"/>
    <w:rsid w:val="005306DF"/>
    <w:rsid w:val="00531AD9"/>
    <w:rsid w:val="0053506E"/>
    <w:rsid w:val="00537512"/>
    <w:rsid w:val="0054122E"/>
    <w:rsid w:val="005419FC"/>
    <w:rsid w:val="00543864"/>
    <w:rsid w:val="00550449"/>
    <w:rsid w:val="005507A7"/>
    <w:rsid w:val="0055179A"/>
    <w:rsid w:val="00551C54"/>
    <w:rsid w:val="00552994"/>
    <w:rsid w:val="00553772"/>
    <w:rsid w:val="00553EA7"/>
    <w:rsid w:val="005549F3"/>
    <w:rsid w:val="00554CB1"/>
    <w:rsid w:val="00555BDF"/>
    <w:rsid w:val="00556259"/>
    <w:rsid w:val="005564C2"/>
    <w:rsid w:val="00557467"/>
    <w:rsid w:val="005578F0"/>
    <w:rsid w:val="005606DB"/>
    <w:rsid w:val="00561830"/>
    <w:rsid w:val="0056426C"/>
    <w:rsid w:val="00567B37"/>
    <w:rsid w:val="00570165"/>
    <w:rsid w:val="005714DF"/>
    <w:rsid w:val="00572B7E"/>
    <w:rsid w:val="005737FB"/>
    <w:rsid w:val="00577728"/>
    <w:rsid w:val="00590DD7"/>
    <w:rsid w:val="005919DE"/>
    <w:rsid w:val="005925AF"/>
    <w:rsid w:val="005933A1"/>
    <w:rsid w:val="00593D05"/>
    <w:rsid w:val="00595703"/>
    <w:rsid w:val="00595B12"/>
    <w:rsid w:val="005A0709"/>
    <w:rsid w:val="005A18AE"/>
    <w:rsid w:val="005A1C00"/>
    <w:rsid w:val="005A4CA1"/>
    <w:rsid w:val="005A5BC0"/>
    <w:rsid w:val="005A7454"/>
    <w:rsid w:val="005B028E"/>
    <w:rsid w:val="005B07ED"/>
    <w:rsid w:val="005B10EF"/>
    <w:rsid w:val="005B6BA4"/>
    <w:rsid w:val="005B73BA"/>
    <w:rsid w:val="005B77AB"/>
    <w:rsid w:val="005C09FE"/>
    <w:rsid w:val="005C1745"/>
    <w:rsid w:val="005C5BE7"/>
    <w:rsid w:val="005D01CF"/>
    <w:rsid w:val="005D04FB"/>
    <w:rsid w:val="005D41CC"/>
    <w:rsid w:val="005D7F98"/>
    <w:rsid w:val="005E0DE8"/>
    <w:rsid w:val="005E0F41"/>
    <w:rsid w:val="005E19C9"/>
    <w:rsid w:val="005E1F19"/>
    <w:rsid w:val="005E2B99"/>
    <w:rsid w:val="005E39C7"/>
    <w:rsid w:val="005E5979"/>
    <w:rsid w:val="005E7409"/>
    <w:rsid w:val="005F0E43"/>
    <w:rsid w:val="005F1850"/>
    <w:rsid w:val="005F2517"/>
    <w:rsid w:val="005F2C74"/>
    <w:rsid w:val="005F3C4D"/>
    <w:rsid w:val="005F4DDB"/>
    <w:rsid w:val="005F7664"/>
    <w:rsid w:val="005F781A"/>
    <w:rsid w:val="0060573B"/>
    <w:rsid w:val="00615451"/>
    <w:rsid w:val="00617266"/>
    <w:rsid w:val="00617D3E"/>
    <w:rsid w:val="00620DD3"/>
    <w:rsid w:val="0062180E"/>
    <w:rsid w:val="0062461A"/>
    <w:rsid w:val="00624786"/>
    <w:rsid w:val="00627CCA"/>
    <w:rsid w:val="0063216B"/>
    <w:rsid w:val="006332EE"/>
    <w:rsid w:val="00642081"/>
    <w:rsid w:val="00646A07"/>
    <w:rsid w:val="00647749"/>
    <w:rsid w:val="00650D79"/>
    <w:rsid w:val="006519E3"/>
    <w:rsid w:val="00654220"/>
    <w:rsid w:val="006557E2"/>
    <w:rsid w:val="00655C3A"/>
    <w:rsid w:val="006560EC"/>
    <w:rsid w:val="00657EBD"/>
    <w:rsid w:val="00660B7B"/>
    <w:rsid w:val="00661851"/>
    <w:rsid w:val="00665D63"/>
    <w:rsid w:val="00671F1E"/>
    <w:rsid w:val="00675C33"/>
    <w:rsid w:val="0067635B"/>
    <w:rsid w:val="006802F0"/>
    <w:rsid w:val="00682531"/>
    <w:rsid w:val="00683373"/>
    <w:rsid w:val="006837C8"/>
    <w:rsid w:val="00684133"/>
    <w:rsid w:val="006878AF"/>
    <w:rsid w:val="00690A5E"/>
    <w:rsid w:val="006914FE"/>
    <w:rsid w:val="00691F32"/>
    <w:rsid w:val="006920AF"/>
    <w:rsid w:val="006927E8"/>
    <w:rsid w:val="0069298D"/>
    <w:rsid w:val="00693838"/>
    <w:rsid w:val="006938AD"/>
    <w:rsid w:val="00695D5C"/>
    <w:rsid w:val="006A0923"/>
    <w:rsid w:val="006A1B3D"/>
    <w:rsid w:val="006A1DB4"/>
    <w:rsid w:val="006A4D71"/>
    <w:rsid w:val="006A5310"/>
    <w:rsid w:val="006A5F0C"/>
    <w:rsid w:val="006B26AC"/>
    <w:rsid w:val="006B3C1A"/>
    <w:rsid w:val="006B4AFF"/>
    <w:rsid w:val="006B4D05"/>
    <w:rsid w:val="006C0F94"/>
    <w:rsid w:val="006C1159"/>
    <w:rsid w:val="006C1E13"/>
    <w:rsid w:val="006C20DF"/>
    <w:rsid w:val="006C4516"/>
    <w:rsid w:val="006C53DE"/>
    <w:rsid w:val="006C6D94"/>
    <w:rsid w:val="006D19C5"/>
    <w:rsid w:val="006D1EDB"/>
    <w:rsid w:val="006D349A"/>
    <w:rsid w:val="006D36B6"/>
    <w:rsid w:val="006D3B0C"/>
    <w:rsid w:val="006D4A31"/>
    <w:rsid w:val="006D549B"/>
    <w:rsid w:val="006D5C60"/>
    <w:rsid w:val="006D633D"/>
    <w:rsid w:val="006E03BE"/>
    <w:rsid w:val="006E2BC0"/>
    <w:rsid w:val="006E389A"/>
    <w:rsid w:val="006E4E94"/>
    <w:rsid w:val="006E7BE3"/>
    <w:rsid w:val="006F0E55"/>
    <w:rsid w:val="006F1CDD"/>
    <w:rsid w:val="006F370C"/>
    <w:rsid w:val="006F55F2"/>
    <w:rsid w:val="006F72B9"/>
    <w:rsid w:val="00701020"/>
    <w:rsid w:val="007018F8"/>
    <w:rsid w:val="00701E9D"/>
    <w:rsid w:val="00702B82"/>
    <w:rsid w:val="00702D03"/>
    <w:rsid w:val="007040CA"/>
    <w:rsid w:val="007048DD"/>
    <w:rsid w:val="00705B2B"/>
    <w:rsid w:val="00711949"/>
    <w:rsid w:val="00712B8E"/>
    <w:rsid w:val="00715524"/>
    <w:rsid w:val="00715801"/>
    <w:rsid w:val="00717FDE"/>
    <w:rsid w:val="007201A4"/>
    <w:rsid w:val="00723A5A"/>
    <w:rsid w:val="00724B56"/>
    <w:rsid w:val="00725F55"/>
    <w:rsid w:val="00726F8C"/>
    <w:rsid w:val="00727A6C"/>
    <w:rsid w:val="00730B90"/>
    <w:rsid w:val="00735BD7"/>
    <w:rsid w:val="007360BE"/>
    <w:rsid w:val="007375E6"/>
    <w:rsid w:val="00740226"/>
    <w:rsid w:val="00741F6E"/>
    <w:rsid w:val="00743CE3"/>
    <w:rsid w:val="007446E0"/>
    <w:rsid w:val="00753942"/>
    <w:rsid w:val="0075573E"/>
    <w:rsid w:val="00755F28"/>
    <w:rsid w:val="007563C0"/>
    <w:rsid w:val="00760E73"/>
    <w:rsid w:val="00764161"/>
    <w:rsid w:val="00764CFF"/>
    <w:rsid w:val="00765F93"/>
    <w:rsid w:val="00771936"/>
    <w:rsid w:val="00771BEA"/>
    <w:rsid w:val="00772767"/>
    <w:rsid w:val="007734AB"/>
    <w:rsid w:val="00774121"/>
    <w:rsid w:val="00780257"/>
    <w:rsid w:val="00780F89"/>
    <w:rsid w:val="007839DF"/>
    <w:rsid w:val="00783F1B"/>
    <w:rsid w:val="0078592B"/>
    <w:rsid w:val="007900FF"/>
    <w:rsid w:val="0079138F"/>
    <w:rsid w:val="00792BB6"/>
    <w:rsid w:val="00793C6A"/>
    <w:rsid w:val="00797091"/>
    <w:rsid w:val="007979AF"/>
    <w:rsid w:val="007A08F3"/>
    <w:rsid w:val="007A0E2A"/>
    <w:rsid w:val="007A2A0B"/>
    <w:rsid w:val="007A358C"/>
    <w:rsid w:val="007A6884"/>
    <w:rsid w:val="007B036A"/>
    <w:rsid w:val="007B2A14"/>
    <w:rsid w:val="007B3558"/>
    <w:rsid w:val="007B65D2"/>
    <w:rsid w:val="007C37FE"/>
    <w:rsid w:val="007C39E4"/>
    <w:rsid w:val="007C3EFE"/>
    <w:rsid w:val="007C5EB4"/>
    <w:rsid w:val="007C79B5"/>
    <w:rsid w:val="007D0A7C"/>
    <w:rsid w:val="007D194C"/>
    <w:rsid w:val="007D2051"/>
    <w:rsid w:val="007D50B2"/>
    <w:rsid w:val="007E3ED7"/>
    <w:rsid w:val="007E4CF5"/>
    <w:rsid w:val="007E604F"/>
    <w:rsid w:val="007E7B39"/>
    <w:rsid w:val="007F12C3"/>
    <w:rsid w:val="007F1942"/>
    <w:rsid w:val="007F67B9"/>
    <w:rsid w:val="007F6C1A"/>
    <w:rsid w:val="007F7486"/>
    <w:rsid w:val="00801103"/>
    <w:rsid w:val="008023B5"/>
    <w:rsid w:val="00802EA2"/>
    <w:rsid w:val="00802EE4"/>
    <w:rsid w:val="00804B24"/>
    <w:rsid w:val="00805CFC"/>
    <w:rsid w:val="008072EA"/>
    <w:rsid w:val="00807554"/>
    <w:rsid w:val="00810860"/>
    <w:rsid w:val="0081596F"/>
    <w:rsid w:val="00816441"/>
    <w:rsid w:val="00817AA1"/>
    <w:rsid w:val="0082021E"/>
    <w:rsid w:val="0082169F"/>
    <w:rsid w:val="008224F7"/>
    <w:rsid w:val="00823032"/>
    <w:rsid w:val="008261E4"/>
    <w:rsid w:val="00827BD4"/>
    <w:rsid w:val="00827FCB"/>
    <w:rsid w:val="00831319"/>
    <w:rsid w:val="0083273E"/>
    <w:rsid w:val="00832C0F"/>
    <w:rsid w:val="00835774"/>
    <w:rsid w:val="008368DB"/>
    <w:rsid w:val="0083796E"/>
    <w:rsid w:val="008403D2"/>
    <w:rsid w:val="00840497"/>
    <w:rsid w:val="0084061B"/>
    <w:rsid w:val="00841584"/>
    <w:rsid w:val="00844632"/>
    <w:rsid w:val="008462C8"/>
    <w:rsid w:val="00847968"/>
    <w:rsid w:val="00850D88"/>
    <w:rsid w:val="008510E7"/>
    <w:rsid w:val="00857E10"/>
    <w:rsid w:val="008625D4"/>
    <w:rsid w:val="00862941"/>
    <w:rsid w:val="00864CB3"/>
    <w:rsid w:val="00864D94"/>
    <w:rsid w:val="0086567B"/>
    <w:rsid w:val="00866F29"/>
    <w:rsid w:val="0087103A"/>
    <w:rsid w:val="00873E20"/>
    <w:rsid w:val="00876AA3"/>
    <w:rsid w:val="00876D61"/>
    <w:rsid w:val="00884664"/>
    <w:rsid w:val="00884C16"/>
    <w:rsid w:val="00887966"/>
    <w:rsid w:val="00894922"/>
    <w:rsid w:val="008A046B"/>
    <w:rsid w:val="008A06C3"/>
    <w:rsid w:val="008A306F"/>
    <w:rsid w:val="008A4C0D"/>
    <w:rsid w:val="008A6555"/>
    <w:rsid w:val="008A77F7"/>
    <w:rsid w:val="008B0740"/>
    <w:rsid w:val="008B30CA"/>
    <w:rsid w:val="008B311B"/>
    <w:rsid w:val="008C0F1A"/>
    <w:rsid w:val="008C223A"/>
    <w:rsid w:val="008C2950"/>
    <w:rsid w:val="008C4476"/>
    <w:rsid w:val="008C4B6B"/>
    <w:rsid w:val="008C6248"/>
    <w:rsid w:val="008C6AE9"/>
    <w:rsid w:val="008C6E7B"/>
    <w:rsid w:val="008C7B75"/>
    <w:rsid w:val="008D2611"/>
    <w:rsid w:val="008D3464"/>
    <w:rsid w:val="008D4BCB"/>
    <w:rsid w:val="008D55F6"/>
    <w:rsid w:val="008D5B63"/>
    <w:rsid w:val="008E1E96"/>
    <w:rsid w:val="008E278C"/>
    <w:rsid w:val="008E3136"/>
    <w:rsid w:val="008E4209"/>
    <w:rsid w:val="008E5949"/>
    <w:rsid w:val="008E7925"/>
    <w:rsid w:val="008F0FF4"/>
    <w:rsid w:val="008F121D"/>
    <w:rsid w:val="008F3076"/>
    <w:rsid w:val="008F5AE2"/>
    <w:rsid w:val="008F677B"/>
    <w:rsid w:val="008F7B81"/>
    <w:rsid w:val="008F7F03"/>
    <w:rsid w:val="00900125"/>
    <w:rsid w:val="00902F7C"/>
    <w:rsid w:val="0090382E"/>
    <w:rsid w:val="0090397D"/>
    <w:rsid w:val="00904D0A"/>
    <w:rsid w:val="00907EAD"/>
    <w:rsid w:val="00910104"/>
    <w:rsid w:val="00910D59"/>
    <w:rsid w:val="009110C0"/>
    <w:rsid w:val="0091126F"/>
    <w:rsid w:val="009118B0"/>
    <w:rsid w:val="0091202A"/>
    <w:rsid w:val="009120A5"/>
    <w:rsid w:val="00912B41"/>
    <w:rsid w:val="00913E76"/>
    <w:rsid w:val="00916A9C"/>
    <w:rsid w:val="00916FE0"/>
    <w:rsid w:val="009171C6"/>
    <w:rsid w:val="00917CA0"/>
    <w:rsid w:val="00920108"/>
    <w:rsid w:val="00924C35"/>
    <w:rsid w:val="00930787"/>
    <w:rsid w:val="009314DE"/>
    <w:rsid w:val="0093214D"/>
    <w:rsid w:val="009323F0"/>
    <w:rsid w:val="009334DB"/>
    <w:rsid w:val="009348DE"/>
    <w:rsid w:val="00935411"/>
    <w:rsid w:val="009364DC"/>
    <w:rsid w:val="00936622"/>
    <w:rsid w:val="00943E6C"/>
    <w:rsid w:val="00944E0A"/>
    <w:rsid w:val="009504C2"/>
    <w:rsid w:val="00952CF0"/>
    <w:rsid w:val="00957E05"/>
    <w:rsid w:val="0096073A"/>
    <w:rsid w:val="009645C8"/>
    <w:rsid w:val="00964A5A"/>
    <w:rsid w:val="009654A1"/>
    <w:rsid w:val="00965B9A"/>
    <w:rsid w:val="00967326"/>
    <w:rsid w:val="00967C0D"/>
    <w:rsid w:val="00967D83"/>
    <w:rsid w:val="009705C7"/>
    <w:rsid w:val="009718EC"/>
    <w:rsid w:val="009722C2"/>
    <w:rsid w:val="00973118"/>
    <w:rsid w:val="009738B6"/>
    <w:rsid w:val="00977D1F"/>
    <w:rsid w:val="00977ECD"/>
    <w:rsid w:val="009820F4"/>
    <w:rsid w:val="0098569C"/>
    <w:rsid w:val="009871F6"/>
    <w:rsid w:val="00987E7A"/>
    <w:rsid w:val="009935C9"/>
    <w:rsid w:val="00994543"/>
    <w:rsid w:val="00995057"/>
    <w:rsid w:val="00995750"/>
    <w:rsid w:val="00996550"/>
    <w:rsid w:val="00996C87"/>
    <w:rsid w:val="00996F2B"/>
    <w:rsid w:val="00997180"/>
    <w:rsid w:val="009973B2"/>
    <w:rsid w:val="00997B59"/>
    <w:rsid w:val="009A721C"/>
    <w:rsid w:val="009A7756"/>
    <w:rsid w:val="009B4152"/>
    <w:rsid w:val="009B660C"/>
    <w:rsid w:val="009B692A"/>
    <w:rsid w:val="009B7067"/>
    <w:rsid w:val="009B75CF"/>
    <w:rsid w:val="009B7E65"/>
    <w:rsid w:val="009C0354"/>
    <w:rsid w:val="009C2F92"/>
    <w:rsid w:val="009C43F7"/>
    <w:rsid w:val="009C6AF4"/>
    <w:rsid w:val="009D01CC"/>
    <w:rsid w:val="009D0CA7"/>
    <w:rsid w:val="009D14CB"/>
    <w:rsid w:val="009D37D2"/>
    <w:rsid w:val="009D39CB"/>
    <w:rsid w:val="009D442A"/>
    <w:rsid w:val="009D63DE"/>
    <w:rsid w:val="009D7211"/>
    <w:rsid w:val="009D7743"/>
    <w:rsid w:val="009E02CC"/>
    <w:rsid w:val="009E28B3"/>
    <w:rsid w:val="009E2FC9"/>
    <w:rsid w:val="009E327F"/>
    <w:rsid w:val="009E74F6"/>
    <w:rsid w:val="009F175B"/>
    <w:rsid w:val="009F3658"/>
    <w:rsid w:val="009F5561"/>
    <w:rsid w:val="009F5584"/>
    <w:rsid w:val="009F5D7F"/>
    <w:rsid w:val="009F67A2"/>
    <w:rsid w:val="00A01D4F"/>
    <w:rsid w:val="00A01F31"/>
    <w:rsid w:val="00A058E5"/>
    <w:rsid w:val="00A05EB7"/>
    <w:rsid w:val="00A06376"/>
    <w:rsid w:val="00A07083"/>
    <w:rsid w:val="00A10D3E"/>
    <w:rsid w:val="00A111C1"/>
    <w:rsid w:val="00A12EB8"/>
    <w:rsid w:val="00A13ADD"/>
    <w:rsid w:val="00A13AF0"/>
    <w:rsid w:val="00A145B8"/>
    <w:rsid w:val="00A14AE7"/>
    <w:rsid w:val="00A161B2"/>
    <w:rsid w:val="00A17F53"/>
    <w:rsid w:val="00A20CEC"/>
    <w:rsid w:val="00A226FA"/>
    <w:rsid w:val="00A22772"/>
    <w:rsid w:val="00A2278A"/>
    <w:rsid w:val="00A24009"/>
    <w:rsid w:val="00A240E3"/>
    <w:rsid w:val="00A25F5A"/>
    <w:rsid w:val="00A261C9"/>
    <w:rsid w:val="00A26B33"/>
    <w:rsid w:val="00A31B5B"/>
    <w:rsid w:val="00A31F2E"/>
    <w:rsid w:val="00A32D46"/>
    <w:rsid w:val="00A32F61"/>
    <w:rsid w:val="00A3788B"/>
    <w:rsid w:val="00A40A6D"/>
    <w:rsid w:val="00A42978"/>
    <w:rsid w:val="00A4511C"/>
    <w:rsid w:val="00A45415"/>
    <w:rsid w:val="00A4715C"/>
    <w:rsid w:val="00A52F5E"/>
    <w:rsid w:val="00A53157"/>
    <w:rsid w:val="00A5383F"/>
    <w:rsid w:val="00A553BE"/>
    <w:rsid w:val="00A55A2D"/>
    <w:rsid w:val="00A60042"/>
    <w:rsid w:val="00A60EAA"/>
    <w:rsid w:val="00A6411E"/>
    <w:rsid w:val="00A64CDF"/>
    <w:rsid w:val="00A657E3"/>
    <w:rsid w:val="00A65B3D"/>
    <w:rsid w:val="00A66129"/>
    <w:rsid w:val="00A67F62"/>
    <w:rsid w:val="00A7245E"/>
    <w:rsid w:val="00A75126"/>
    <w:rsid w:val="00A77052"/>
    <w:rsid w:val="00A77365"/>
    <w:rsid w:val="00A82331"/>
    <w:rsid w:val="00A828C7"/>
    <w:rsid w:val="00A82AB1"/>
    <w:rsid w:val="00A83E41"/>
    <w:rsid w:val="00A84298"/>
    <w:rsid w:val="00A84AF6"/>
    <w:rsid w:val="00A8580A"/>
    <w:rsid w:val="00A86B3E"/>
    <w:rsid w:val="00A86F76"/>
    <w:rsid w:val="00A90AA1"/>
    <w:rsid w:val="00A936FE"/>
    <w:rsid w:val="00A946C6"/>
    <w:rsid w:val="00A95A2D"/>
    <w:rsid w:val="00A95D70"/>
    <w:rsid w:val="00A9670C"/>
    <w:rsid w:val="00AA1A63"/>
    <w:rsid w:val="00AA364C"/>
    <w:rsid w:val="00AA47C8"/>
    <w:rsid w:val="00AA4FD7"/>
    <w:rsid w:val="00AA6D5F"/>
    <w:rsid w:val="00AA7351"/>
    <w:rsid w:val="00AB1CFC"/>
    <w:rsid w:val="00AB45CE"/>
    <w:rsid w:val="00AB4E4B"/>
    <w:rsid w:val="00AB7E71"/>
    <w:rsid w:val="00AC079C"/>
    <w:rsid w:val="00AC423F"/>
    <w:rsid w:val="00AC542C"/>
    <w:rsid w:val="00AC63A7"/>
    <w:rsid w:val="00AD0337"/>
    <w:rsid w:val="00AD15BB"/>
    <w:rsid w:val="00AD50C4"/>
    <w:rsid w:val="00AD76D6"/>
    <w:rsid w:val="00AE0888"/>
    <w:rsid w:val="00AE2C0D"/>
    <w:rsid w:val="00AE3035"/>
    <w:rsid w:val="00AE4E1C"/>
    <w:rsid w:val="00AE5326"/>
    <w:rsid w:val="00AE59AA"/>
    <w:rsid w:val="00AF0386"/>
    <w:rsid w:val="00AF3DBB"/>
    <w:rsid w:val="00AF5AC9"/>
    <w:rsid w:val="00AF69FA"/>
    <w:rsid w:val="00B02332"/>
    <w:rsid w:val="00B11B0F"/>
    <w:rsid w:val="00B12AFC"/>
    <w:rsid w:val="00B14FF8"/>
    <w:rsid w:val="00B1508A"/>
    <w:rsid w:val="00B17033"/>
    <w:rsid w:val="00B20205"/>
    <w:rsid w:val="00B243A6"/>
    <w:rsid w:val="00B2445D"/>
    <w:rsid w:val="00B2618B"/>
    <w:rsid w:val="00B269C3"/>
    <w:rsid w:val="00B310A5"/>
    <w:rsid w:val="00B31E1C"/>
    <w:rsid w:val="00B31F26"/>
    <w:rsid w:val="00B32B26"/>
    <w:rsid w:val="00B340F4"/>
    <w:rsid w:val="00B3454D"/>
    <w:rsid w:val="00B35950"/>
    <w:rsid w:val="00B3697D"/>
    <w:rsid w:val="00B42BCF"/>
    <w:rsid w:val="00B4335A"/>
    <w:rsid w:val="00B43374"/>
    <w:rsid w:val="00B4409F"/>
    <w:rsid w:val="00B440D8"/>
    <w:rsid w:val="00B45760"/>
    <w:rsid w:val="00B46C22"/>
    <w:rsid w:val="00B51AB1"/>
    <w:rsid w:val="00B52CFA"/>
    <w:rsid w:val="00B52DB9"/>
    <w:rsid w:val="00B5468C"/>
    <w:rsid w:val="00B61A89"/>
    <w:rsid w:val="00B623B8"/>
    <w:rsid w:val="00B62F47"/>
    <w:rsid w:val="00B63329"/>
    <w:rsid w:val="00B7025C"/>
    <w:rsid w:val="00B704BD"/>
    <w:rsid w:val="00B724E0"/>
    <w:rsid w:val="00B72EC2"/>
    <w:rsid w:val="00B733E9"/>
    <w:rsid w:val="00B754BE"/>
    <w:rsid w:val="00B80331"/>
    <w:rsid w:val="00B80820"/>
    <w:rsid w:val="00B81074"/>
    <w:rsid w:val="00B810C6"/>
    <w:rsid w:val="00B820BB"/>
    <w:rsid w:val="00B83903"/>
    <w:rsid w:val="00B84D2B"/>
    <w:rsid w:val="00B85409"/>
    <w:rsid w:val="00B86566"/>
    <w:rsid w:val="00B86989"/>
    <w:rsid w:val="00B91968"/>
    <w:rsid w:val="00B92183"/>
    <w:rsid w:val="00B929A5"/>
    <w:rsid w:val="00B957A4"/>
    <w:rsid w:val="00B96CA9"/>
    <w:rsid w:val="00BA1052"/>
    <w:rsid w:val="00BA1C60"/>
    <w:rsid w:val="00BA25A0"/>
    <w:rsid w:val="00BA25F8"/>
    <w:rsid w:val="00BA27C7"/>
    <w:rsid w:val="00BA2D40"/>
    <w:rsid w:val="00BA433D"/>
    <w:rsid w:val="00BA5A07"/>
    <w:rsid w:val="00BA6139"/>
    <w:rsid w:val="00BA7471"/>
    <w:rsid w:val="00BA7834"/>
    <w:rsid w:val="00BB051D"/>
    <w:rsid w:val="00BB0914"/>
    <w:rsid w:val="00BB1206"/>
    <w:rsid w:val="00BB1394"/>
    <w:rsid w:val="00BB25D3"/>
    <w:rsid w:val="00BB52D3"/>
    <w:rsid w:val="00BB58CA"/>
    <w:rsid w:val="00BB5C48"/>
    <w:rsid w:val="00BB6A9D"/>
    <w:rsid w:val="00BB715D"/>
    <w:rsid w:val="00BB7EBC"/>
    <w:rsid w:val="00BC518A"/>
    <w:rsid w:val="00BC70FD"/>
    <w:rsid w:val="00BD0433"/>
    <w:rsid w:val="00BD092F"/>
    <w:rsid w:val="00BD1806"/>
    <w:rsid w:val="00BD2D9A"/>
    <w:rsid w:val="00BD2F18"/>
    <w:rsid w:val="00BD68C1"/>
    <w:rsid w:val="00BE0546"/>
    <w:rsid w:val="00BE0BFF"/>
    <w:rsid w:val="00BE0C2E"/>
    <w:rsid w:val="00BE1D00"/>
    <w:rsid w:val="00BE363F"/>
    <w:rsid w:val="00BE764C"/>
    <w:rsid w:val="00BE7A47"/>
    <w:rsid w:val="00BF0E06"/>
    <w:rsid w:val="00BF1F7B"/>
    <w:rsid w:val="00BF249C"/>
    <w:rsid w:val="00BF3E20"/>
    <w:rsid w:val="00BF51E5"/>
    <w:rsid w:val="00BF5662"/>
    <w:rsid w:val="00C010B5"/>
    <w:rsid w:val="00C01E63"/>
    <w:rsid w:val="00C02C60"/>
    <w:rsid w:val="00C02E27"/>
    <w:rsid w:val="00C10FC3"/>
    <w:rsid w:val="00C12C18"/>
    <w:rsid w:val="00C149E0"/>
    <w:rsid w:val="00C15FC3"/>
    <w:rsid w:val="00C16BE7"/>
    <w:rsid w:val="00C16D51"/>
    <w:rsid w:val="00C17411"/>
    <w:rsid w:val="00C22B04"/>
    <w:rsid w:val="00C22D98"/>
    <w:rsid w:val="00C2637D"/>
    <w:rsid w:val="00C30247"/>
    <w:rsid w:val="00C31A33"/>
    <w:rsid w:val="00C320C4"/>
    <w:rsid w:val="00C3230C"/>
    <w:rsid w:val="00C34250"/>
    <w:rsid w:val="00C36CF8"/>
    <w:rsid w:val="00C41B68"/>
    <w:rsid w:val="00C4312F"/>
    <w:rsid w:val="00C4325C"/>
    <w:rsid w:val="00C513C2"/>
    <w:rsid w:val="00C51D21"/>
    <w:rsid w:val="00C539EE"/>
    <w:rsid w:val="00C546F0"/>
    <w:rsid w:val="00C55A8E"/>
    <w:rsid w:val="00C55C92"/>
    <w:rsid w:val="00C60D09"/>
    <w:rsid w:val="00C619AD"/>
    <w:rsid w:val="00C62D64"/>
    <w:rsid w:val="00C63EB7"/>
    <w:rsid w:val="00C64249"/>
    <w:rsid w:val="00C65F4D"/>
    <w:rsid w:val="00C6676B"/>
    <w:rsid w:val="00C67115"/>
    <w:rsid w:val="00C70A1C"/>
    <w:rsid w:val="00C75B2A"/>
    <w:rsid w:val="00C82D24"/>
    <w:rsid w:val="00C831F7"/>
    <w:rsid w:val="00C840DC"/>
    <w:rsid w:val="00C84C30"/>
    <w:rsid w:val="00C853CC"/>
    <w:rsid w:val="00C86F8F"/>
    <w:rsid w:val="00C87931"/>
    <w:rsid w:val="00C90658"/>
    <w:rsid w:val="00C93BBF"/>
    <w:rsid w:val="00C95070"/>
    <w:rsid w:val="00C952F0"/>
    <w:rsid w:val="00CA01FF"/>
    <w:rsid w:val="00CA0308"/>
    <w:rsid w:val="00CA1206"/>
    <w:rsid w:val="00CA149A"/>
    <w:rsid w:val="00CA1604"/>
    <w:rsid w:val="00CA181E"/>
    <w:rsid w:val="00CA2408"/>
    <w:rsid w:val="00CA2C65"/>
    <w:rsid w:val="00CA341E"/>
    <w:rsid w:val="00CA365F"/>
    <w:rsid w:val="00CB0907"/>
    <w:rsid w:val="00CB0D4D"/>
    <w:rsid w:val="00CB1235"/>
    <w:rsid w:val="00CB53E7"/>
    <w:rsid w:val="00CB7BB7"/>
    <w:rsid w:val="00CB7DEF"/>
    <w:rsid w:val="00CC0CCE"/>
    <w:rsid w:val="00CC1EF2"/>
    <w:rsid w:val="00CC211B"/>
    <w:rsid w:val="00CC2F95"/>
    <w:rsid w:val="00CC33CD"/>
    <w:rsid w:val="00CC4206"/>
    <w:rsid w:val="00CC4C10"/>
    <w:rsid w:val="00CC4DA7"/>
    <w:rsid w:val="00CC7C05"/>
    <w:rsid w:val="00CD093C"/>
    <w:rsid w:val="00CD0C1E"/>
    <w:rsid w:val="00CD0D2D"/>
    <w:rsid w:val="00CD0DC2"/>
    <w:rsid w:val="00CD33AD"/>
    <w:rsid w:val="00CD5EF1"/>
    <w:rsid w:val="00CD686D"/>
    <w:rsid w:val="00CD7B10"/>
    <w:rsid w:val="00CD7E7B"/>
    <w:rsid w:val="00CE1B19"/>
    <w:rsid w:val="00CE1B9C"/>
    <w:rsid w:val="00CE2A13"/>
    <w:rsid w:val="00CE2BF2"/>
    <w:rsid w:val="00CE3142"/>
    <w:rsid w:val="00CE4197"/>
    <w:rsid w:val="00CF2CC5"/>
    <w:rsid w:val="00CF2EF8"/>
    <w:rsid w:val="00CF3B5E"/>
    <w:rsid w:val="00CF47CD"/>
    <w:rsid w:val="00CF5AD0"/>
    <w:rsid w:val="00CF6AC9"/>
    <w:rsid w:val="00D00FCB"/>
    <w:rsid w:val="00D037D3"/>
    <w:rsid w:val="00D05FE9"/>
    <w:rsid w:val="00D10B9B"/>
    <w:rsid w:val="00D13A0C"/>
    <w:rsid w:val="00D14EF7"/>
    <w:rsid w:val="00D1555F"/>
    <w:rsid w:val="00D15949"/>
    <w:rsid w:val="00D17949"/>
    <w:rsid w:val="00D17E7C"/>
    <w:rsid w:val="00D217CB"/>
    <w:rsid w:val="00D2191D"/>
    <w:rsid w:val="00D220A6"/>
    <w:rsid w:val="00D23477"/>
    <w:rsid w:val="00D2637F"/>
    <w:rsid w:val="00D263A5"/>
    <w:rsid w:val="00D2723D"/>
    <w:rsid w:val="00D3021C"/>
    <w:rsid w:val="00D31BF6"/>
    <w:rsid w:val="00D3517B"/>
    <w:rsid w:val="00D355E9"/>
    <w:rsid w:val="00D35728"/>
    <w:rsid w:val="00D37896"/>
    <w:rsid w:val="00D37ECA"/>
    <w:rsid w:val="00D40CCE"/>
    <w:rsid w:val="00D503EA"/>
    <w:rsid w:val="00D505E9"/>
    <w:rsid w:val="00D514B0"/>
    <w:rsid w:val="00D523CB"/>
    <w:rsid w:val="00D544C0"/>
    <w:rsid w:val="00D55392"/>
    <w:rsid w:val="00D56790"/>
    <w:rsid w:val="00D575FD"/>
    <w:rsid w:val="00D6090C"/>
    <w:rsid w:val="00D61E20"/>
    <w:rsid w:val="00D634E5"/>
    <w:rsid w:val="00D64C7E"/>
    <w:rsid w:val="00D65C57"/>
    <w:rsid w:val="00D67F08"/>
    <w:rsid w:val="00D705F0"/>
    <w:rsid w:val="00D71364"/>
    <w:rsid w:val="00D73B36"/>
    <w:rsid w:val="00D754A1"/>
    <w:rsid w:val="00D75684"/>
    <w:rsid w:val="00D81D1E"/>
    <w:rsid w:val="00D81D72"/>
    <w:rsid w:val="00D81FF6"/>
    <w:rsid w:val="00D8316D"/>
    <w:rsid w:val="00D8406B"/>
    <w:rsid w:val="00D84E6B"/>
    <w:rsid w:val="00D87D27"/>
    <w:rsid w:val="00D90115"/>
    <w:rsid w:val="00D901EF"/>
    <w:rsid w:val="00D9485A"/>
    <w:rsid w:val="00D9575E"/>
    <w:rsid w:val="00D962E6"/>
    <w:rsid w:val="00DA010B"/>
    <w:rsid w:val="00DA07B8"/>
    <w:rsid w:val="00DA07EA"/>
    <w:rsid w:val="00DA1405"/>
    <w:rsid w:val="00DA2085"/>
    <w:rsid w:val="00DA2336"/>
    <w:rsid w:val="00DA3083"/>
    <w:rsid w:val="00DA40C7"/>
    <w:rsid w:val="00DA40F8"/>
    <w:rsid w:val="00DB07BC"/>
    <w:rsid w:val="00DB0925"/>
    <w:rsid w:val="00DB2263"/>
    <w:rsid w:val="00DB3C6E"/>
    <w:rsid w:val="00DB56CB"/>
    <w:rsid w:val="00DB7D79"/>
    <w:rsid w:val="00DB7E54"/>
    <w:rsid w:val="00DC08D0"/>
    <w:rsid w:val="00DC2076"/>
    <w:rsid w:val="00DC2604"/>
    <w:rsid w:val="00DC34ED"/>
    <w:rsid w:val="00DC42FB"/>
    <w:rsid w:val="00DC5E55"/>
    <w:rsid w:val="00DD0A1D"/>
    <w:rsid w:val="00DD1B9E"/>
    <w:rsid w:val="00DD3581"/>
    <w:rsid w:val="00DD5902"/>
    <w:rsid w:val="00DD5DE6"/>
    <w:rsid w:val="00DD71B1"/>
    <w:rsid w:val="00DE110A"/>
    <w:rsid w:val="00DE32FA"/>
    <w:rsid w:val="00DE3FC1"/>
    <w:rsid w:val="00DE6139"/>
    <w:rsid w:val="00DE7C02"/>
    <w:rsid w:val="00DF7935"/>
    <w:rsid w:val="00DF7B41"/>
    <w:rsid w:val="00DF7B67"/>
    <w:rsid w:val="00E002C5"/>
    <w:rsid w:val="00E00ECA"/>
    <w:rsid w:val="00E019E8"/>
    <w:rsid w:val="00E0225E"/>
    <w:rsid w:val="00E02348"/>
    <w:rsid w:val="00E02740"/>
    <w:rsid w:val="00E04245"/>
    <w:rsid w:val="00E06499"/>
    <w:rsid w:val="00E10B49"/>
    <w:rsid w:val="00E10D8F"/>
    <w:rsid w:val="00E15BC0"/>
    <w:rsid w:val="00E16062"/>
    <w:rsid w:val="00E16A32"/>
    <w:rsid w:val="00E17E43"/>
    <w:rsid w:val="00E20462"/>
    <w:rsid w:val="00E20522"/>
    <w:rsid w:val="00E238DE"/>
    <w:rsid w:val="00E24858"/>
    <w:rsid w:val="00E2596D"/>
    <w:rsid w:val="00E27B97"/>
    <w:rsid w:val="00E3175E"/>
    <w:rsid w:val="00E3195A"/>
    <w:rsid w:val="00E32321"/>
    <w:rsid w:val="00E33E43"/>
    <w:rsid w:val="00E35375"/>
    <w:rsid w:val="00E36AE7"/>
    <w:rsid w:val="00E37137"/>
    <w:rsid w:val="00E406AE"/>
    <w:rsid w:val="00E47325"/>
    <w:rsid w:val="00E52EC1"/>
    <w:rsid w:val="00E530E1"/>
    <w:rsid w:val="00E556B5"/>
    <w:rsid w:val="00E57CFB"/>
    <w:rsid w:val="00E6316F"/>
    <w:rsid w:val="00E66034"/>
    <w:rsid w:val="00E66F67"/>
    <w:rsid w:val="00E67294"/>
    <w:rsid w:val="00E6796A"/>
    <w:rsid w:val="00E67E33"/>
    <w:rsid w:val="00E709A6"/>
    <w:rsid w:val="00E70A45"/>
    <w:rsid w:val="00E70D13"/>
    <w:rsid w:val="00E825B5"/>
    <w:rsid w:val="00E84DE1"/>
    <w:rsid w:val="00E85CC8"/>
    <w:rsid w:val="00E90E35"/>
    <w:rsid w:val="00E91AC2"/>
    <w:rsid w:val="00E928DA"/>
    <w:rsid w:val="00E94916"/>
    <w:rsid w:val="00E95451"/>
    <w:rsid w:val="00EA054C"/>
    <w:rsid w:val="00EA0BBE"/>
    <w:rsid w:val="00EA1613"/>
    <w:rsid w:val="00EA3068"/>
    <w:rsid w:val="00EA4E5C"/>
    <w:rsid w:val="00EA52BF"/>
    <w:rsid w:val="00EA77AC"/>
    <w:rsid w:val="00EA7BF8"/>
    <w:rsid w:val="00EA7C55"/>
    <w:rsid w:val="00EB1C55"/>
    <w:rsid w:val="00EB4DE1"/>
    <w:rsid w:val="00EB5393"/>
    <w:rsid w:val="00EC1599"/>
    <w:rsid w:val="00EC1CFB"/>
    <w:rsid w:val="00EC1D4E"/>
    <w:rsid w:val="00EC289D"/>
    <w:rsid w:val="00EC42C2"/>
    <w:rsid w:val="00EC49C0"/>
    <w:rsid w:val="00EC4D08"/>
    <w:rsid w:val="00EC5434"/>
    <w:rsid w:val="00ED01E1"/>
    <w:rsid w:val="00ED17D8"/>
    <w:rsid w:val="00ED1F31"/>
    <w:rsid w:val="00ED2D0A"/>
    <w:rsid w:val="00ED77EA"/>
    <w:rsid w:val="00ED78ED"/>
    <w:rsid w:val="00EE0AA3"/>
    <w:rsid w:val="00EE16DD"/>
    <w:rsid w:val="00EE243A"/>
    <w:rsid w:val="00EE37B0"/>
    <w:rsid w:val="00EE3BEC"/>
    <w:rsid w:val="00EE5005"/>
    <w:rsid w:val="00EE5845"/>
    <w:rsid w:val="00EF16DF"/>
    <w:rsid w:val="00EF219B"/>
    <w:rsid w:val="00EF34BE"/>
    <w:rsid w:val="00EF499C"/>
    <w:rsid w:val="00EF57C0"/>
    <w:rsid w:val="00EF6240"/>
    <w:rsid w:val="00EF6D25"/>
    <w:rsid w:val="00F01E92"/>
    <w:rsid w:val="00F02408"/>
    <w:rsid w:val="00F053D9"/>
    <w:rsid w:val="00F06766"/>
    <w:rsid w:val="00F0702D"/>
    <w:rsid w:val="00F1248F"/>
    <w:rsid w:val="00F12D3B"/>
    <w:rsid w:val="00F12FBF"/>
    <w:rsid w:val="00F13A72"/>
    <w:rsid w:val="00F1439A"/>
    <w:rsid w:val="00F14CD5"/>
    <w:rsid w:val="00F16305"/>
    <w:rsid w:val="00F166B6"/>
    <w:rsid w:val="00F20699"/>
    <w:rsid w:val="00F20EB5"/>
    <w:rsid w:val="00F235BF"/>
    <w:rsid w:val="00F238E3"/>
    <w:rsid w:val="00F24DE1"/>
    <w:rsid w:val="00F255A7"/>
    <w:rsid w:val="00F27CB7"/>
    <w:rsid w:val="00F307FA"/>
    <w:rsid w:val="00F309CF"/>
    <w:rsid w:val="00F31373"/>
    <w:rsid w:val="00F339FC"/>
    <w:rsid w:val="00F33C8C"/>
    <w:rsid w:val="00F35349"/>
    <w:rsid w:val="00F442AB"/>
    <w:rsid w:val="00F44FBA"/>
    <w:rsid w:val="00F45DD5"/>
    <w:rsid w:val="00F468C0"/>
    <w:rsid w:val="00F4743B"/>
    <w:rsid w:val="00F47552"/>
    <w:rsid w:val="00F47A66"/>
    <w:rsid w:val="00F51207"/>
    <w:rsid w:val="00F54E32"/>
    <w:rsid w:val="00F568C2"/>
    <w:rsid w:val="00F5781C"/>
    <w:rsid w:val="00F57951"/>
    <w:rsid w:val="00F6079B"/>
    <w:rsid w:val="00F65A50"/>
    <w:rsid w:val="00F67427"/>
    <w:rsid w:val="00F6769A"/>
    <w:rsid w:val="00F67F51"/>
    <w:rsid w:val="00F731BC"/>
    <w:rsid w:val="00F80AC7"/>
    <w:rsid w:val="00F837B5"/>
    <w:rsid w:val="00F83A21"/>
    <w:rsid w:val="00F912C7"/>
    <w:rsid w:val="00F92064"/>
    <w:rsid w:val="00F922A3"/>
    <w:rsid w:val="00F93930"/>
    <w:rsid w:val="00F94B03"/>
    <w:rsid w:val="00F9630C"/>
    <w:rsid w:val="00F96D2E"/>
    <w:rsid w:val="00FA3035"/>
    <w:rsid w:val="00FA65FD"/>
    <w:rsid w:val="00FA7D24"/>
    <w:rsid w:val="00FB2660"/>
    <w:rsid w:val="00FB3E09"/>
    <w:rsid w:val="00FC2BAA"/>
    <w:rsid w:val="00FC422B"/>
    <w:rsid w:val="00FD0E66"/>
    <w:rsid w:val="00FD2B6E"/>
    <w:rsid w:val="00FE08CC"/>
    <w:rsid w:val="00FE2698"/>
    <w:rsid w:val="00FE2B83"/>
    <w:rsid w:val="00FE2EB3"/>
    <w:rsid w:val="00FE3C13"/>
    <w:rsid w:val="00FE59C5"/>
    <w:rsid w:val="00FE7420"/>
    <w:rsid w:val="00FF0AC7"/>
    <w:rsid w:val="00FF1ECE"/>
    <w:rsid w:val="00FF23CA"/>
    <w:rsid w:val="00FF304D"/>
    <w:rsid w:val="00FF479A"/>
    <w:rsid w:val="00FF489A"/>
    <w:rsid w:val="00FF4E7F"/>
    <w:rsid w:val="00FF7190"/>
    <w:rsid w:val="00FF7555"/>
    <w:rsid w:val="00FF78A1"/>
    <w:rsid w:val="00FF7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83AF61C"/>
  <w15:chartTrackingRefBased/>
  <w15:docId w15:val="{051DFA9E-D7F9-4328-A3A3-9DC0C6AA6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D4A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D4A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D4A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verskrift4">
    <w:name w:val="heading 4"/>
    <w:basedOn w:val="Normal"/>
    <w:link w:val="Overskrift4Tegn"/>
    <w:uiPriority w:val="9"/>
    <w:qFormat/>
    <w:rsid w:val="0060573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A0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0B5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earchhistory-search-term">
    <w:name w:val="searchhistory-search-term"/>
    <w:basedOn w:val="Standardskrifttypeiafsnit"/>
    <w:rsid w:val="001A0B5E"/>
  </w:style>
  <w:style w:type="paragraph" w:styleId="Ingenafstand">
    <w:name w:val="No Spacing"/>
    <w:link w:val="IngenafstandTegn"/>
    <w:uiPriority w:val="1"/>
    <w:qFormat/>
    <w:rsid w:val="00657EBD"/>
    <w:pPr>
      <w:spacing w:after="0" w:line="240" w:lineRule="auto"/>
    </w:pPr>
    <w:rPr>
      <w:rFonts w:eastAsiaTheme="minorEastAsia"/>
      <w:lang w:eastAsia="da-DK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657EBD"/>
    <w:rPr>
      <w:rFonts w:eastAsiaTheme="minorEastAsia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D840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8406B"/>
  </w:style>
  <w:style w:type="paragraph" w:styleId="Sidefod">
    <w:name w:val="footer"/>
    <w:basedOn w:val="Normal"/>
    <w:link w:val="SidefodTegn"/>
    <w:uiPriority w:val="99"/>
    <w:unhideWhenUsed/>
    <w:rsid w:val="00D840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8406B"/>
  </w:style>
  <w:style w:type="character" w:styleId="Hyperlink">
    <w:name w:val="Hyperlink"/>
    <w:basedOn w:val="Standardskrifttypeiafsnit"/>
    <w:uiPriority w:val="99"/>
    <w:unhideWhenUsed/>
    <w:rsid w:val="00772767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772767"/>
    <w:rPr>
      <w:color w:val="605E5C"/>
      <w:shd w:val="clear" w:color="auto" w:fill="E1DFDD"/>
    </w:rPr>
  </w:style>
  <w:style w:type="paragraph" w:styleId="Listeafsnit">
    <w:name w:val="List Paragraph"/>
    <w:basedOn w:val="Normal"/>
    <w:uiPriority w:val="34"/>
    <w:qFormat/>
    <w:rsid w:val="006557E2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5E597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E597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E597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E597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E5979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E59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E5979"/>
    <w:rPr>
      <w:rFonts w:ascii="Segoe UI" w:hAnsi="Segoe UI" w:cs="Segoe UI"/>
      <w:sz w:val="18"/>
      <w:szCs w:val="18"/>
    </w:rPr>
  </w:style>
  <w:style w:type="paragraph" w:styleId="Opstilling-punkttegn">
    <w:name w:val="List Bullet"/>
    <w:basedOn w:val="Normal"/>
    <w:uiPriority w:val="99"/>
    <w:semiHidden/>
    <w:unhideWhenUsed/>
    <w:rsid w:val="006D4A31"/>
    <w:pPr>
      <w:numPr>
        <w:numId w:val="10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6D4A31"/>
    <w:pPr>
      <w:numPr>
        <w:numId w:val="11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6D4A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6D4A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6D4A3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BesgtLink">
    <w:name w:val="FollowedHyperlink"/>
    <w:basedOn w:val="Standardskrifttypeiafsnit"/>
    <w:uiPriority w:val="99"/>
    <w:semiHidden/>
    <w:unhideWhenUsed/>
    <w:rsid w:val="00F922A3"/>
    <w:rPr>
      <w:color w:val="954F72" w:themeColor="followedHyperlink"/>
      <w:u w:val="single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60573B"/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styleId="NormalWeb">
    <w:name w:val="Normal (Web)"/>
    <w:basedOn w:val="Normal"/>
    <w:uiPriority w:val="99"/>
    <w:semiHidden/>
    <w:unhideWhenUsed/>
    <w:rsid w:val="00605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Korrektur">
    <w:name w:val="Revision"/>
    <w:hidden/>
    <w:uiPriority w:val="99"/>
    <w:semiHidden/>
    <w:rsid w:val="006802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6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fb59400-5717-49b7-be5c-2d8d41643a0a">
      <UserInfo>
        <DisplayName>Tue Helms Andersen</DisplayName>
        <AccountId>9</AccountId>
        <AccountType/>
      </UserInfo>
      <UserInfo>
        <DisplayName>Ole Nørgaard</DisplayName>
        <AccountId>1</AccountId>
        <AccountType/>
      </UserInfo>
      <UserInfo>
        <DisplayName>Lauge Neimann Rasmussen</DisplayName>
        <AccountId>16</AccountId>
        <AccountType/>
      </UserInfo>
    </SharedWithUsers>
    <lcf76f155ced4ddcb4097134ff3c332f xmlns="20f47969-19e1-47d7-a5e3-1ca83033f315">
      <Terms xmlns="http://schemas.microsoft.com/office/infopath/2007/PartnerControls"/>
    </lcf76f155ced4ddcb4097134ff3c332f>
    <Note xmlns="20f47969-19e1-47d7-a5e3-1ca83033f315" xsi:nil="true"/>
    <TaxCatchAll xmlns="cfb59400-5717-49b7-be5c-2d8d41643a0a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20782803F2C74CB1024D1467A45457" ma:contentTypeVersion="20" ma:contentTypeDescription="Create a new document." ma:contentTypeScope="" ma:versionID="2588bf41138ee54f4509bae57e36a9b3">
  <xsd:schema xmlns:xsd="http://www.w3.org/2001/XMLSchema" xmlns:xs="http://www.w3.org/2001/XMLSchema" xmlns:p="http://schemas.microsoft.com/office/2006/metadata/properties" xmlns:ns2="20f47969-19e1-47d7-a5e3-1ca83033f315" xmlns:ns3="cfb59400-5717-49b7-be5c-2d8d41643a0a" targetNamespace="http://schemas.microsoft.com/office/2006/metadata/properties" ma:root="true" ma:fieldsID="5257a795560add10760d32090496232c" ns2:_="" ns3:_="">
    <xsd:import namespace="20f47969-19e1-47d7-a5e3-1ca83033f315"/>
    <xsd:import namespace="cfb59400-5717-49b7-be5c-2d8d41643a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Note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47969-19e1-47d7-a5e3-1ca83033f3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Note" ma:index="19" nillable="true" ma:displayName="Note" ma:format="Dropdown" ma:internalName="Not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1cde524-ba7a-46be-b0ef-b661dbc5c9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59400-5717-49b7-be5c-2d8d41643a0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ksonomiopsamlingskolonne" ma:hidden="true" ma:list="{28842c2a-7806-4cca-a89e-e7e7c86269a5}" ma:internalName="TaxCatchAll" ma:showField="CatchAllData" ma:web="cfb59400-5717-49b7-be5c-2d8d41643a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0DBB1D-6231-4189-A033-B0B01A2F75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DF58F7E-9DA5-49DA-9CFE-0B647991A4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567C86-ED7E-4CFF-B16F-EB55E4E32D81}">
  <ds:schemaRefs>
    <ds:schemaRef ds:uri="http://schemas.microsoft.com/office/2006/metadata/properties"/>
    <ds:schemaRef ds:uri="http://schemas.microsoft.com/office/infopath/2007/PartnerControls"/>
    <ds:schemaRef ds:uri="cfb59400-5717-49b7-be5c-2d8d41643a0a"/>
    <ds:schemaRef ds:uri="20f47969-19e1-47d7-a5e3-1ca83033f315"/>
  </ds:schemaRefs>
</ds:datastoreItem>
</file>

<file path=customXml/itemProps4.xml><?xml version="1.0" encoding="utf-8"?>
<ds:datastoreItem xmlns:ds="http://schemas.openxmlformats.org/officeDocument/2006/customXml" ds:itemID="{5177AB9D-7846-4B45-9D22-FF30CEB3BA5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87</Words>
  <Characters>9685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øgebilag</vt:lpstr>
    </vt:vector>
  </TitlesOfParts>
  <Company/>
  <LinksUpToDate>false</LinksUpToDate>
  <CharactersWithSpaces>1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arch documentation</dc:title>
  <dc:subject>The reporting followed the Reporting Literature Searches in Systematic Review (PRISMA-S)</dc:subject>
  <dc:creator>Danish Diabetes Knowledge Center</dc:creator>
  <cp:keywords/>
  <dc:description/>
  <cp:lastModifiedBy>Mette Andersen Nexø</cp:lastModifiedBy>
  <cp:revision>2</cp:revision>
  <dcterms:created xsi:type="dcterms:W3CDTF">2023-02-24T09:40:00Z</dcterms:created>
  <dcterms:modified xsi:type="dcterms:W3CDTF">2023-02-24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20782803F2C74CB1024D1467A45457</vt:lpwstr>
  </property>
  <property fmtid="{D5CDD505-2E9C-101B-9397-08002B2CF9AE}" pid="3" name="MediaServiceImageTags">
    <vt:lpwstr/>
  </property>
</Properties>
</file>